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BC355C" w14:textId="7F20E97B" w:rsidR="00103C67" w:rsidRPr="00C536DA" w:rsidRDefault="003605FE" w:rsidP="00615543">
      <w:pPr>
        <w:pStyle w:val="Title"/>
        <w:rPr>
          <w:color w:val="auto"/>
          <w:sz w:val="32"/>
          <w:szCs w:val="24"/>
        </w:rPr>
      </w:pPr>
      <w:r w:rsidRPr="00C536DA">
        <w:rPr>
          <w:color w:val="auto"/>
          <w:sz w:val="32"/>
          <w:szCs w:val="24"/>
        </w:rPr>
        <w:t>Co-occurrence</w:t>
      </w:r>
      <w:r w:rsidR="00F0609F" w:rsidRPr="00C536DA">
        <w:rPr>
          <w:color w:val="auto"/>
          <w:sz w:val="32"/>
          <w:szCs w:val="24"/>
        </w:rPr>
        <w:t xml:space="preserve"> of unhealthy </w:t>
      </w:r>
      <w:r w:rsidR="0090657C" w:rsidRPr="00C536DA">
        <w:rPr>
          <w:color w:val="auto"/>
          <w:sz w:val="32"/>
          <w:szCs w:val="24"/>
        </w:rPr>
        <w:t>lifestyle</w:t>
      </w:r>
      <w:r w:rsidR="00F0609F" w:rsidRPr="00C536DA">
        <w:rPr>
          <w:color w:val="auto"/>
          <w:sz w:val="32"/>
          <w:szCs w:val="24"/>
        </w:rPr>
        <w:t xml:space="preserve"> behaviours</w:t>
      </w:r>
      <w:r w:rsidR="000324C6" w:rsidRPr="00C536DA">
        <w:rPr>
          <w:color w:val="auto"/>
          <w:sz w:val="32"/>
          <w:szCs w:val="24"/>
        </w:rPr>
        <w:t xml:space="preserve"> </w:t>
      </w:r>
      <w:r w:rsidR="00F0609F" w:rsidRPr="00C536DA">
        <w:rPr>
          <w:color w:val="auto"/>
          <w:sz w:val="32"/>
          <w:szCs w:val="24"/>
        </w:rPr>
        <w:t>in middle-aged adults</w:t>
      </w:r>
      <w:r w:rsidR="001912E4" w:rsidRPr="00C536DA">
        <w:rPr>
          <w:color w:val="auto"/>
          <w:sz w:val="32"/>
          <w:szCs w:val="24"/>
        </w:rPr>
        <w:t>:</w:t>
      </w:r>
      <w:r w:rsidR="00097EA9" w:rsidRPr="00C536DA">
        <w:rPr>
          <w:color w:val="auto"/>
          <w:sz w:val="32"/>
          <w:szCs w:val="24"/>
        </w:rPr>
        <w:t xml:space="preserve"> </w:t>
      </w:r>
      <w:r w:rsidR="001B570A" w:rsidRPr="00C536DA">
        <w:rPr>
          <w:color w:val="auto"/>
          <w:sz w:val="32"/>
          <w:szCs w:val="24"/>
        </w:rPr>
        <w:t xml:space="preserve">findings from the Swedish </w:t>
      </w:r>
      <w:proofErr w:type="spellStart"/>
      <w:r w:rsidR="00103C67" w:rsidRPr="00C536DA">
        <w:rPr>
          <w:color w:val="auto"/>
          <w:sz w:val="32"/>
          <w:szCs w:val="24"/>
        </w:rPr>
        <w:t>CArdioPulmonary</w:t>
      </w:r>
      <w:proofErr w:type="spellEnd"/>
      <w:r w:rsidR="00103C67" w:rsidRPr="00C536DA">
        <w:rPr>
          <w:color w:val="auto"/>
          <w:sz w:val="32"/>
          <w:szCs w:val="24"/>
        </w:rPr>
        <w:t xml:space="preserve"> </w:t>
      </w:r>
      <w:proofErr w:type="spellStart"/>
      <w:r w:rsidR="00103C67" w:rsidRPr="00C536DA">
        <w:rPr>
          <w:color w:val="auto"/>
          <w:sz w:val="32"/>
          <w:szCs w:val="24"/>
        </w:rPr>
        <w:t>bioImage</w:t>
      </w:r>
      <w:proofErr w:type="spellEnd"/>
      <w:r w:rsidR="00103C67" w:rsidRPr="00C536DA">
        <w:rPr>
          <w:color w:val="auto"/>
          <w:sz w:val="32"/>
          <w:szCs w:val="24"/>
        </w:rPr>
        <w:t xml:space="preserve"> Study (SCAPIS)</w:t>
      </w:r>
    </w:p>
    <w:p w14:paraId="51D19F4F" w14:textId="439EB06F" w:rsidR="00517BF3" w:rsidRPr="00C536DA" w:rsidRDefault="00517BF3" w:rsidP="00615543">
      <w:pPr>
        <w:pStyle w:val="Subtitle"/>
        <w:rPr>
          <w:color w:val="auto"/>
        </w:rPr>
      </w:pPr>
      <w:r w:rsidRPr="00C536DA">
        <w:rPr>
          <w:color w:val="auto"/>
        </w:rPr>
        <w:t xml:space="preserve">Supplementary </w:t>
      </w:r>
      <w:r w:rsidR="00122A5F" w:rsidRPr="00C536DA">
        <w:rPr>
          <w:color w:val="auto"/>
        </w:rPr>
        <w:t>tables</w:t>
      </w:r>
    </w:p>
    <w:p w14:paraId="48186F78" w14:textId="77777777" w:rsidR="0021775A" w:rsidRPr="00C536DA" w:rsidRDefault="0021775A" w:rsidP="00202D36">
      <w:pPr>
        <w:pStyle w:val="Caption"/>
        <w:rPr>
          <w:color w:val="auto"/>
        </w:rPr>
      </w:pPr>
    </w:p>
    <w:p w14:paraId="0418ED41" w14:textId="13914BDF" w:rsidR="004A5D05" w:rsidRPr="00C536DA" w:rsidRDefault="00F97C03" w:rsidP="00202D36">
      <w:pPr>
        <w:pStyle w:val="Caption"/>
        <w:rPr>
          <w:color w:val="auto"/>
        </w:rPr>
      </w:pPr>
      <w:r w:rsidRPr="00C536DA">
        <w:rPr>
          <w:color w:val="auto"/>
        </w:rPr>
        <w:t xml:space="preserve">Supplementary </w:t>
      </w:r>
      <w:r w:rsidR="00202D36" w:rsidRPr="00C536DA">
        <w:rPr>
          <w:color w:val="auto"/>
        </w:rPr>
        <w:t>Table 1</w:t>
      </w:r>
      <w:r w:rsidR="00084CB8" w:rsidRPr="00C536DA">
        <w:rPr>
          <w:color w:val="auto"/>
        </w:rPr>
        <w:t xml:space="preserve"> - </w:t>
      </w:r>
      <w:r w:rsidR="00202D36" w:rsidRPr="00C536DA">
        <w:rPr>
          <w:color w:val="auto"/>
        </w:rPr>
        <w:t>Demographics, socio-economic factors, social interaction, social support, self-reported history of disease and family history of disease of 30154 participants aged 50 to 65</w:t>
      </w:r>
    </w:p>
    <w:tbl>
      <w:tblPr>
        <w:tblStyle w:val="TableGrid"/>
        <w:tblW w:w="9587" w:type="dxa"/>
        <w:tblLook w:val="04A0" w:firstRow="1" w:lastRow="0" w:firstColumn="1" w:lastColumn="0" w:noHBand="0" w:noVBand="1"/>
      </w:tblPr>
      <w:tblGrid>
        <w:gridCol w:w="7508"/>
        <w:gridCol w:w="2079"/>
      </w:tblGrid>
      <w:tr w:rsidR="00C536DA" w:rsidRPr="00C536DA" w14:paraId="402AE042" w14:textId="77777777" w:rsidTr="009F6579"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</w:tcPr>
          <w:p w14:paraId="0F9FDCB2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(mean, </w:t>
            </w:r>
            <w:proofErr w:type="spellStart"/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  <w:proofErr w:type="spellEnd"/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02E256DC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58 (4)</w:t>
            </w:r>
          </w:p>
        </w:tc>
      </w:tr>
      <w:tr w:rsidR="00C536DA" w:rsidRPr="00C536DA" w14:paraId="3581BA27" w14:textId="77777777" w:rsidTr="009F6579">
        <w:tc>
          <w:tcPr>
            <w:tcW w:w="7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EA0F82" w14:textId="6516D326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 gender</w:t>
            </w:r>
            <w:r w:rsidR="00D216EC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, n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61BC4C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51% (15508)</w:t>
            </w:r>
          </w:p>
        </w:tc>
      </w:tr>
      <w:tr w:rsidR="00C536DA" w:rsidRPr="00C536DA" w14:paraId="10E9D08A" w14:textId="77777777" w:rsidTr="009F6579"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</w:tcPr>
          <w:p w14:paraId="4CCF3E76" w14:textId="4DBF4D04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  <w:r w:rsidR="00AE64E7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, n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459C1BF8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36DA" w:rsidRPr="00C536DA" w14:paraId="7CFC0BDA" w14:textId="77777777" w:rsidTr="009F6579">
        <w:tc>
          <w:tcPr>
            <w:tcW w:w="75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F1F0A2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No education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A96107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0.7% (197)</w:t>
            </w:r>
          </w:p>
        </w:tc>
      </w:tr>
      <w:tr w:rsidR="00C536DA" w:rsidRPr="00C536DA" w14:paraId="7AA4C900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6C5FA0E1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Primary school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2BABD8B1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9% (2550)</w:t>
            </w:r>
          </w:p>
        </w:tc>
      </w:tr>
      <w:tr w:rsidR="00C536DA" w:rsidRPr="00C536DA" w14:paraId="3FB64B58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1EC008E0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Secondary school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4821473A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44% (13335)</w:t>
            </w:r>
          </w:p>
        </w:tc>
      </w:tr>
      <w:tr w:rsidR="00C536DA" w:rsidRPr="00C536DA" w14:paraId="71DDC48F" w14:textId="77777777" w:rsidTr="009F6579">
        <w:tc>
          <w:tcPr>
            <w:tcW w:w="75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754F8D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University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79B33B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44% (13218)</w:t>
            </w:r>
          </w:p>
        </w:tc>
      </w:tr>
      <w:tr w:rsidR="00C536DA" w:rsidRPr="00C536DA" w14:paraId="0E0DE639" w14:textId="77777777" w:rsidTr="009F6579"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</w:tcPr>
          <w:p w14:paraId="63CA91E4" w14:textId="62951C9C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 status</w:t>
            </w:r>
            <w:r w:rsidR="009553C1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, n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6D4BBFE7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36DA" w:rsidRPr="00C536DA" w14:paraId="4DDC0069" w14:textId="77777777" w:rsidTr="009F6579">
        <w:tc>
          <w:tcPr>
            <w:tcW w:w="75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45E25D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Gainfully Employed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09D278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81% (24483)</w:t>
            </w:r>
          </w:p>
        </w:tc>
      </w:tr>
      <w:tr w:rsidR="00C536DA" w:rsidRPr="00C536DA" w14:paraId="1E8E551F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0C08AC8B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Early retirement or sickness pension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43D0064B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6% (1654)</w:t>
            </w:r>
          </w:p>
        </w:tc>
      </w:tr>
      <w:tr w:rsidR="00C536DA" w:rsidRPr="00C536DA" w14:paraId="4FDAD06C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556452FD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Old age or contractual pensioner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04D08DC1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5% (1535)</w:t>
            </w:r>
          </w:p>
        </w:tc>
      </w:tr>
      <w:tr w:rsidR="00C536DA" w:rsidRPr="00C536DA" w14:paraId="0FA04873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187A98A0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Unemployed or labour market measures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323E005A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4% (1072)</w:t>
            </w:r>
          </w:p>
        </w:tc>
      </w:tr>
      <w:tr w:rsidR="00C536DA" w:rsidRPr="00C536DA" w14:paraId="3ACA0E28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13082FC2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Other not gainfully employed (including leave of absence, parental leave, studying or training) 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3C1CDFFF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3% (829)</w:t>
            </w:r>
          </w:p>
        </w:tc>
      </w:tr>
      <w:tr w:rsidR="00C536DA" w:rsidRPr="00C536DA" w14:paraId="36BAAE96" w14:textId="77777777" w:rsidTr="009F6579">
        <w:tc>
          <w:tcPr>
            <w:tcW w:w="75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8DEA2C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Long term sick listed (more than 3 months)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5D8B6E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2% (681)</w:t>
            </w:r>
          </w:p>
        </w:tc>
      </w:tr>
      <w:tr w:rsidR="00C536DA" w:rsidRPr="00C536DA" w14:paraId="4D02C431" w14:textId="77777777" w:rsidTr="009F6579">
        <w:tc>
          <w:tcPr>
            <w:tcW w:w="7508" w:type="dxa"/>
            <w:shd w:val="clear" w:color="auto" w:fill="auto"/>
          </w:tcPr>
          <w:p w14:paraId="32C8901A" w14:textId="5D046192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ility to find 1 800 EUR in a week</w:t>
            </w:r>
            <w:r w:rsidR="009553C1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, n)</w:t>
            </w:r>
          </w:p>
        </w:tc>
        <w:tc>
          <w:tcPr>
            <w:tcW w:w="2079" w:type="dxa"/>
            <w:shd w:val="clear" w:color="auto" w:fill="auto"/>
          </w:tcPr>
          <w:p w14:paraId="534D0698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88% (26540)</w:t>
            </w:r>
          </w:p>
        </w:tc>
      </w:tr>
      <w:tr w:rsidR="00C536DA" w:rsidRPr="00C536DA" w14:paraId="0822917F" w14:textId="77777777" w:rsidTr="009F6579"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</w:tcPr>
          <w:p w14:paraId="7E2D76DF" w14:textId="66E2F2E2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iculties managing expenses</w:t>
            </w:r>
            <w:r w:rsidR="009553C1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, n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31363882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5% (1608)</w:t>
            </w:r>
          </w:p>
        </w:tc>
      </w:tr>
      <w:tr w:rsidR="00C536DA" w:rsidRPr="00C536DA" w14:paraId="495F9A50" w14:textId="77777777" w:rsidTr="009F6579"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</w:tcPr>
          <w:p w14:paraId="31346671" w14:textId="552B53A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residence</w:t>
            </w:r>
            <w:r w:rsidR="009A5B44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, n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424AC475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36DA" w:rsidRPr="00C536DA" w14:paraId="2BD48611" w14:textId="77777777" w:rsidTr="009F6579">
        <w:tc>
          <w:tcPr>
            <w:tcW w:w="75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AFD8C9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Own house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1C7C2C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45% (13677)</w:t>
            </w:r>
          </w:p>
        </w:tc>
      </w:tr>
      <w:tr w:rsidR="00C536DA" w:rsidRPr="00C536DA" w14:paraId="3753FF07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13280B1A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Own apartment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023E9E85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29% (8712)</w:t>
            </w:r>
          </w:p>
        </w:tc>
      </w:tr>
      <w:tr w:rsidR="00C536DA" w:rsidRPr="00C536DA" w14:paraId="02CACB24" w14:textId="77777777" w:rsidTr="009F6579">
        <w:tc>
          <w:tcPr>
            <w:tcW w:w="75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6B778E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Rental Apartment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D63C0F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22% (6691)</w:t>
            </w:r>
          </w:p>
        </w:tc>
      </w:tr>
      <w:tr w:rsidR="00C536DA" w:rsidRPr="00C536DA" w14:paraId="5C3A4648" w14:textId="77777777" w:rsidTr="009F6579"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</w:tcPr>
          <w:p w14:paraId="38DFE6B1" w14:textId="7637794D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  <w:r w:rsidR="009A5B44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, n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00A1DA24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36DA" w:rsidRPr="00C536DA" w14:paraId="0E539108" w14:textId="77777777" w:rsidTr="009F6579">
        <w:tc>
          <w:tcPr>
            <w:tcW w:w="75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A722A1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E86411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71% (21514)</w:t>
            </w:r>
          </w:p>
        </w:tc>
      </w:tr>
      <w:tr w:rsidR="00C536DA" w:rsidRPr="00C536DA" w14:paraId="7C5F9EC3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36EFA3DE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226E4BD3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3% (3975)</w:t>
            </w:r>
          </w:p>
        </w:tc>
      </w:tr>
      <w:tr w:rsidR="00C536DA" w:rsidRPr="00C536DA" w14:paraId="6FE0DE38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7B5A991F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5DB124E2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1% (3275)</w:t>
            </w:r>
          </w:p>
        </w:tc>
      </w:tr>
      <w:tr w:rsidR="00C536DA" w:rsidRPr="00C536DA" w14:paraId="2D44F0C9" w14:textId="77777777" w:rsidTr="009F6579">
        <w:tc>
          <w:tcPr>
            <w:tcW w:w="75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BA0EAB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Widow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D1876C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2% (491)</w:t>
            </w:r>
          </w:p>
        </w:tc>
      </w:tr>
      <w:tr w:rsidR="00C536DA" w:rsidRPr="00C536DA" w14:paraId="0E76E879" w14:textId="77777777" w:rsidTr="009F6579"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</w:tcPr>
          <w:p w14:paraId="48D60B7D" w14:textId="39E8DF1D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ving situation</w:t>
            </w:r>
            <w:r w:rsidR="009A5B44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, n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5683844A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36DA" w:rsidRPr="00C536DA" w14:paraId="5692E55A" w14:textId="77777777" w:rsidTr="009F6579">
        <w:tc>
          <w:tcPr>
            <w:tcW w:w="75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C1186B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With spouse or partner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D265A9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71% (21403)</w:t>
            </w:r>
          </w:p>
        </w:tc>
      </w:tr>
      <w:tr w:rsidR="00C536DA" w:rsidRPr="00C536DA" w14:paraId="37E13278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5C75A02F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With children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278F19E5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28% (8281)</w:t>
            </w:r>
          </w:p>
        </w:tc>
      </w:tr>
      <w:tr w:rsidR="00C536DA" w:rsidRPr="00C536DA" w14:paraId="393D070E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5559FBFC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7824DCF1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9% (5651)</w:t>
            </w:r>
          </w:p>
        </w:tc>
      </w:tr>
      <w:tr w:rsidR="00C536DA" w:rsidRPr="00C536DA" w14:paraId="319B56F6" w14:textId="77777777" w:rsidTr="009F6579">
        <w:tc>
          <w:tcPr>
            <w:tcW w:w="75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448783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With parents, sibling, or other adults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0FAE37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2% (719)</w:t>
            </w:r>
          </w:p>
        </w:tc>
      </w:tr>
      <w:tr w:rsidR="00C536DA" w:rsidRPr="00C536DA" w14:paraId="31760971" w14:textId="77777777" w:rsidTr="009F6579"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</w:tcPr>
          <w:p w14:paraId="2F63F32F" w14:textId="25E73E01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 of birth</w:t>
            </w:r>
            <w:r w:rsidR="009A5B44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, n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2875276B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36DA" w:rsidRPr="00C536DA" w14:paraId="2135D499" w14:textId="77777777" w:rsidTr="009F6579">
        <w:tc>
          <w:tcPr>
            <w:tcW w:w="75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54F82A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European 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C11B02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91% (27519)</w:t>
            </w:r>
          </w:p>
        </w:tc>
      </w:tr>
      <w:tr w:rsidR="00C536DA" w:rsidRPr="00C536DA" w14:paraId="2B6D7637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2929C641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Eastern Mediterranean 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42A768D4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3% (1017)</w:t>
            </w:r>
          </w:p>
        </w:tc>
      </w:tr>
      <w:tr w:rsidR="00C536DA" w:rsidRPr="00C536DA" w14:paraId="56488F72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215CF6B9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mericans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0671C96A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% (401)</w:t>
            </w:r>
          </w:p>
        </w:tc>
      </w:tr>
      <w:tr w:rsidR="00C536DA" w:rsidRPr="00C536DA" w14:paraId="5078E34C" w14:textId="77777777" w:rsidTr="009F6579">
        <w:tc>
          <w:tcPr>
            <w:tcW w:w="75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B3DB23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frican/Southeast Asian/Western Pacific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EA9592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% (373)</w:t>
            </w:r>
          </w:p>
        </w:tc>
      </w:tr>
      <w:tr w:rsidR="00C536DA" w:rsidRPr="00C536DA" w14:paraId="61475311" w14:textId="77777777" w:rsidTr="009F6579"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</w:tcPr>
          <w:p w14:paraId="48B4AB9B" w14:textId="2DB9A595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 of birth father</w:t>
            </w:r>
            <w:r w:rsidR="009A5B44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, n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562840B5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36DA" w:rsidRPr="00C536DA" w14:paraId="5B32A082" w14:textId="77777777" w:rsidTr="009F6579">
        <w:tc>
          <w:tcPr>
            <w:tcW w:w="75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4AA1EC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European 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32A00B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87% (26077)</w:t>
            </w:r>
          </w:p>
        </w:tc>
      </w:tr>
      <w:tr w:rsidR="00C536DA" w:rsidRPr="00C536DA" w14:paraId="0E1A5C9C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40448540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Eastern Mediterranean 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1FB8C2EA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3% (948)</w:t>
            </w:r>
          </w:p>
        </w:tc>
      </w:tr>
      <w:tr w:rsidR="00C536DA" w:rsidRPr="00C536DA" w14:paraId="1B8B4589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245F78BB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mericans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7DA77047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% (411)</w:t>
            </w:r>
          </w:p>
        </w:tc>
      </w:tr>
      <w:tr w:rsidR="00C536DA" w:rsidRPr="00C536DA" w14:paraId="6C29A072" w14:textId="77777777" w:rsidTr="009F6579">
        <w:tc>
          <w:tcPr>
            <w:tcW w:w="75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F76845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frican/Southeast Asian/Western Pacific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67EE31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% (372)</w:t>
            </w:r>
          </w:p>
        </w:tc>
      </w:tr>
      <w:tr w:rsidR="00C536DA" w:rsidRPr="00C536DA" w14:paraId="1D838E57" w14:textId="77777777" w:rsidTr="009F6579"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</w:tcPr>
          <w:p w14:paraId="13FD1CAB" w14:textId="5E78AFCE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gion of birth </w:t>
            </w:r>
            <w:r w:rsidR="001B5140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  <w:r w:rsidR="001B5140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, n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70418B22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36DA" w:rsidRPr="00C536DA" w14:paraId="3485986F" w14:textId="77777777" w:rsidTr="009F6579">
        <w:tc>
          <w:tcPr>
            <w:tcW w:w="75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F8642A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European 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2780D1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87% (26155)</w:t>
            </w:r>
          </w:p>
        </w:tc>
      </w:tr>
      <w:tr w:rsidR="00C536DA" w:rsidRPr="00C536DA" w14:paraId="3A9DE21D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0435B13F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Eastern Mediterranean 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1ADD65FA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3% (941)</w:t>
            </w:r>
          </w:p>
        </w:tc>
      </w:tr>
      <w:tr w:rsidR="00C536DA" w:rsidRPr="00C536DA" w14:paraId="4A5A6689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55F85883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mericans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33687B99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% (394)</w:t>
            </w:r>
          </w:p>
        </w:tc>
      </w:tr>
      <w:tr w:rsidR="00C536DA" w:rsidRPr="00C536DA" w14:paraId="664780B9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091C7A54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frican/Southeast Asian/Western Pacific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248D92DA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% (358)</w:t>
            </w:r>
          </w:p>
        </w:tc>
      </w:tr>
      <w:tr w:rsidR="00C536DA" w:rsidRPr="00C536DA" w14:paraId="17CD380D" w14:textId="77777777" w:rsidTr="009F6579">
        <w:tc>
          <w:tcPr>
            <w:tcW w:w="75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2216A4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CB7ED4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8% (2306)</w:t>
            </w:r>
          </w:p>
        </w:tc>
      </w:tr>
      <w:tr w:rsidR="00C536DA" w:rsidRPr="00C536DA" w14:paraId="7438F29F" w14:textId="77777777" w:rsidTr="009F6579"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</w:tcPr>
          <w:p w14:paraId="36EC0491" w14:textId="31D5F7BD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cial </w:t>
            </w:r>
            <w:r w:rsidR="001B5140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eractio</w:t>
            </w:r>
            <w:r w:rsidR="005A1C66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17781136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536DA" w:rsidRPr="00C536DA" w14:paraId="4824D523" w14:textId="77777777" w:rsidTr="009F6579">
        <w:tc>
          <w:tcPr>
            <w:tcW w:w="75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C0ABD5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Number acquaintances with shared interests (mean, </w:t>
            </w:r>
            <w:proofErr w:type="spellStart"/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8CDDC6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</w:tr>
      <w:tr w:rsidR="00C536DA" w:rsidRPr="00C536DA" w14:paraId="4124CEAF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4811823F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Number people met during an ordinary week (mean, </w:t>
            </w:r>
            <w:proofErr w:type="spellStart"/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62BE7F41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</w:tr>
      <w:tr w:rsidR="00C536DA" w:rsidRPr="00C536DA" w14:paraId="65A8169C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3C19E2E5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Number people who can easily be asked for assistance (mean, </w:t>
            </w:r>
            <w:proofErr w:type="spellStart"/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4822446E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</w:tr>
      <w:tr w:rsidR="00C536DA" w:rsidRPr="00C536DA" w14:paraId="7E0E2746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7C785907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Number of friends that you can visit any time (mean, </w:t>
            </w:r>
            <w:proofErr w:type="spellStart"/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2FFC5323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</w:tr>
      <w:tr w:rsidR="00C536DA" w:rsidRPr="00C536DA" w14:paraId="4B8FE7AE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0005A62A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Number of people with whom speak openly (mean, </w:t>
            </w:r>
            <w:proofErr w:type="spellStart"/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73C444CA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</w:tr>
      <w:tr w:rsidR="00C536DA" w:rsidRPr="00C536DA" w14:paraId="37F986F4" w14:textId="77777777" w:rsidTr="009F6579">
        <w:tc>
          <w:tcPr>
            <w:tcW w:w="75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B7CDDC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Number of people who to turn to in difficulties (mean, </w:t>
            </w:r>
            <w:proofErr w:type="spellStart"/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614DFC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</w:tr>
      <w:tr w:rsidR="00C536DA" w:rsidRPr="00C536DA" w14:paraId="5BBAF9D6" w14:textId="77777777" w:rsidTr="009F6579"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</w:tcPr>
          <w:p w14:paraId="7ABB0046" w14:textId="60513FE5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al support</w:t>
            </w:r>
            <w:r w:rsidR="00A94EAA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, n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73068220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36DA" w:rsidRPr="00C536DA" w14:paraId="59B24230" w14:textId="77777777" w:rsidTr="009F6579">
        <w:tc>
          <w:tcPr>
            <w:tcW w:w="7508" w:type="dxa"/>
            <w:tcBorders>
              <w:bottom w:val="nil"/>
            </w:tcBorders>
            <w:shd w:val="clear" w:color="auto" w:fill="auto"/>
          </w:tcPr>
          <w:p w14:paraId="2F0F7C75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Tangible support</w:t>
            </w:r>
          </w:p>
        </w:tc>
        <w:tc>
          <w:tcPr>
            <w:tcW w:w="2079" w:type="dxa"/>
            <w:tcBorders>
              <w:bottom w:val="nil"/>
            </w:tcBorders>
            <w:shd w:val="clear" w:color="auto" w:fill="auto"/>
          </w:tcPr>
          <w:p w14:paraId="002655B2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89% (26843)</w:t>
            </w:r>
          </w:p>
        </w:tc>
      </w:tr>
      <w:tr w:rsidR="00C536DA" w:rsidRPr="00C536DA" w14:paraId="6A8CEB4F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26A211F1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Person to share feelings of happiness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32971EFF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88% (26561)</w:t>
            </w:r>
          </w:p>
        </w:tc>
      </w:tr>
      <w:tr w:rsidR="00C536DA" w:rsidRPr="00C536DA" w14:paraId="7EA0ADC4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3B2C2B43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Person who is clos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288482F5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86% (25869)</w:t>
            </w:r>
          </w:p>
        </w:tc>
      </w:tr>
      <w:tr w:rsidR="00C536DA" w:rsidRPr="00C536DA" w14:paraId="3E286339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75374451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Person to confid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6444CAE3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84% (25365)</w:t>
            </w:r>
          </w:p>
        </w:tc>
      </w:tr>
      <w:tr w:rsidR="00C536DA" w:rsidRPr="00C536DA" w14:paraId="28676B9D" w14:textId="77777777" w:rsidTr="009F6579">
        <w:trPr>
          <w:trHeight w:val="89"/>
        </w:trPr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2E7345BE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Person who appreciates your efforts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1747612B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84% (25459)</w:t>
            </w:r>
          </w:p>
        </w:tc>
      </w:tr>
      <w:tr w:rsidR="00C536DA" w:rsidRPr="00C536DA" w14:paraId="0E4C77D8" w14:textId="77777777" w:rsidTr="009F6579">
        <w:tc>
          <w:tcPr>
            <w:tcW w:w="75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983A55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Person to comfort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028F9E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75% (22523)</w:t>
            </w:r>
          </w:p>
        </w:tc>
      </w:tr>
      <w:tr w:rsidR="00C536DA" w:rsidRPr="00C536DA" w14:paraId="0FE8404E" w14:textId="77777777" w:rsidTr="009F6579"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</w:tcPr>
          <w:p w14:paraId="269E4BF9" w14:textId="513F7766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eported history of disease</w:t>
            </w:r>
            <w:r w:rsidR="00A94EAA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, n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21D55345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36DA" w:rsidRPr="00C536DA" w14:paraId="6FB58342" w14:textId="77777777" w:rsidTr="009F6579">
        <w:tc>
          <w:tcPr>
            <w:tcW w:w="7508" w:type="dxa"/>
            <w:tcBorders>
              <w:bottom w:val="nil"/>
            </w:tcBorders>
            <w:shd w:val="clear" w:color="auto" w:fill="auto"/>
          </w:tcPr>
          <w:p w14:paraId="5BF7B9B0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079" w:type="dxa"/>
            <w:tcBorders>
              <w:bottom w:val="nil"/>
            </w:tcBorders>
            <w:shd w:val="clear" w:color="auto" w:fill="auto"/>
          </w:tcPr>
          <w:p w14:paraId="499B8E79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22% (6620)</w:t>
            </w:r>
          </w:p>
        </w:tc>
      </w:tr>
      <w:tr w:rsidR="00C536DA" w:rsidRPr="00C536DA" w14:paraId="19EFAD40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217969DF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  <w:proofErr w:type="spellEnd"/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49DF6342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1% (3425)</w:t>
            </w:r>
          </w:p>
        </w:tc>
      </w:tr>
      <w:tr w:rsidR="00C536DA" w:rsidRPr="00C536DA" w14:paraId="24466734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1AD634AA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26AF0B04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8% (2422)</w:t>
            </w:r>
          </w:p>
        </w:tc>
      </w:tr>
      <w:tr w:rsidR="00C536DA" w:rsidRPr="00C536DA" w14:paraId="648AB10E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3BF20C0F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4FC570F1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6% (1738)</w:t>
            </w:r>
          </w:p>
        </w:tc>
      </w:tr>
      <w:tr w:rsidR="00C536DA" w:rsidRPr="00C536DA" w14:paraId="70890AB5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37B74851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Myocardial infarction, angina pectoris, atrial fibrillation, heart failure, or heart valv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0D5E2A4A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5% (1436)</w:t>
            </w:r>
          </w:p>
        </w:tc>
      </w:tr>
      <w:tr w:rsidR="00C536DA" w:rsidRPr="00C536DA" w14:paraId="51C774EF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546CB9F0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Sleep </w:t>
            </w:r>
            <w:proofErr w:type="spellStart"/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pnea</w:t>
            </w:r>
            <w:proofErr w:type="spellEnd"/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6A261383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4% (1292)</w:t>
            </w:r>
          </w:p>
        </w:tc>
      </w:tr>
      <w:tr w:rsidR="00C536DA" w:rsidRPr="00C536DA" w14:paraId="2B4379D5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6BDDE7B0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3B0E363C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4% (1291)</w:t>
            </w:r>
          </w:p>
        </w:tc>
      </w:tr>
      <w:tr w:rsidR="00C536DA" w:rsidRPr="00C536DA" w14:paraId="34706B24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56A5B8A5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Rheumatic diseas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2EA96ABC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4% (1083)</w:t>
            </w:r>
          </w:p>
        </w:tc>
      </w:tr>
      <w:tr w:rsidR="00C536DA" w:rsidRPr="00C536DA" w14:paraId="2336FDD1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57CB0A6F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Chronic obstructive pulmonary disease, chronic bronchitis, emphysema, tuberculosis, or other lung diseases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235C33AB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3% (804)</w:t>
            </w:r>
          </w:p>
        </w:tc>
      </w:tr>
      <w:tr w:rsidR="00C536DA" w:rsidRPr="00C536DA" w14:paraId="473D47E3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0FB3F479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CABG, PCI intervention, peripheral artery disease intervention, or aortic intervention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05B68C9E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% (428)</w:t>
            </w:r>
          </w:p>
        </w:tc>
      </w:tr>
      <w:tr w:rsidR="00C536DA" w:rsidRPr="00C536DA" w14:paraId="236079C9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14FBBC0A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186986AE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% (421)</w:t>
            </w:r>
          </w:p>
        </w:tc>
      </w:tr>
      <w:tr w:rsidR="00C536DA" w:rsidRPr="00C536DA" w14:paraId="2F8E50D4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472CCCD1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Crohn's</w:t>
            </w:r>
            <w:proofErr w:type="spellEnd"/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 disease or ulcerative colitis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1CBA3BA1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% (325)</w:t>
            </w:r>
          </w:p>
        </w:tc>
      </w:tr>
      <w:tr w:rsidR="00C536DA" w:rsidRPr="00C536DA" w14:paraId="100077F1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01BF977B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Celiac diseas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2E230195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0.6% (186)</w:t>
            </w:r>
          </w:p>
        </w:tc>
      </w:tr>
      <w:tr w:rsidR="00C536DA" w:rsidRPr="00C536DA" w14:paraId="35E31B60" w14:textId="77777777" w:rsidTr="009F6579">
        <w:tc>
          <w:tcPr>
            <w:tcW w:w="7508" w:type="dxa"/>
            <w:tcBorders>
              <w:bottom w:val="single" w:sz="4" w:space="0" w:color="auto"/>
            </w:tcBorders>
            <w:shd w:val="clear" w:color="auto" w:fill="auto"/>
          </w:tcPr>
          <w:p w14:paraId="7D06159D" w14:textId="7B4415E2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f-reported family history of disease</w:t>
            </w:r>
            <w:r w:rsidR="00A94EAA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, n)</w:t>
            </w:r>
          </w:p>
        </w:tc>
        <w:tc>
          <w:tcPr>
            <w:tcW w:w="2079" w:type="dxa"/>
            <w:tcBorders>
              <w:bottom w:val="single" w:sz="4" w:space="0" w:color="auto"/>
            </w:tcBorders>
            <w:shd w:val="clear" w:color="auto" w:fill="auto"/>
          </w:tcPr>
          <w:p w14:paraId="6D7829A9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36DA" w:rsidRPr="00C536DA" w14:paraId="21F41967" w14:textId="77777777" w:rsidTr="009F6579">
        <w:tc>
          <w:tcPr>
            <w:tcW w:w="7508" w:type="dxa"/>
            <w:tcBorders>
              <w:bottom w:val="nil"/>
            </w:tcBorders>
            <w:shd w:val="clear" w:color="auto" w:fill="auto"/>
          </w:tcPr>
          <w:p w14:paraId="649E09C4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2079" w:type="dxa"/>
            <w:tcBorders>
              <w:bottom w:val="nil"/>
            </w:tcBorders>
            <w:shd w:val="clear" w:color="auto" w:fill="auto"/>
          </w:tcPr>
          <w:p w14:paraId="1DE98084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27% (8199)</w:t>
            </w:r>
          </w:p>
        </w:tc>
      </w:tr>
      <w:tr w:rsidR="00C536DA" w:rsidRPr="00C536DA" w14:paraId="274665DB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2C7F48E7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2A1CA082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26% (7929)</w:t>
            </w:r>
          </w:p>
        </w:tc>
      </w:tr>
      <w:tr w:rsidR="00C536DA" w:rsidRPr="00C536DA" w14:paraId="518233C5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52BE591A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6B6D0C6A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26% (7766)</w:t>
            </w:r>
          </w:p>
        </w:tc>
      </w:tr>
      <w:tr w:rsidR="00C536DA" w:rsidRPr="00C536DA" w14:paraId="73795170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0B08F0C0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7108A39A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21% (6365)</w:t>
            </w:r>
          </w:p>
        </w:tc>
      </w:tr>
      <w:tr w:rsidR="00C536DA" w:rsidRPr="00C536DA" w14:paraId="15E6FE24" w14:textId="77777777" w:rsidTr="009F6579">
        <w:tc>
          <w:tcPr>
            <w:tcW w:w="7508" w:type="dxa"/>
            <w:tcBorders>
              <w:top w:val="nil"/>
              <w:bottom w:val="nil"/>
            </w:tcBorders>
            <w:shd w:val="clear" w:color="auto" w:fill="auto"/>
          </w:tcPr>
          <w:p w14:paraId="103637B1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Bronchitis, Chronic obstructive pulmonary disease or emphysema</w:t>
            </w:r>
          </w:p>
        </w:tc>
        <w:tc>
          <w:tcPr>
            <w:tcW w:w="2079" w:type="dxa"/>
            <w:tcBorders>
              <w:top w:val="nil"/>
              <w:bottom w:val="nil"/>
            </w:tcBorders>
            <w:shd w:val="clear" w:color="auto" w:fill="auto"/>
          </w:tcPr>
          <w:p w14:paraId="0B033A7A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5% (4465)</w:t>
            </w:r>
          </w:p>
        </w:tc>
      </w:tr>
      <w:tr w:rsidR="00C536DA" w:rsidRPr="00C536DA" w14:paraId="044E6636" w14:textId="77777777" w:rsidTr="009F6579">
        <w:tc>
          <w:tcPr>
            <w:tcW w:w="75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B057CF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258AE5" w14:textId="77777777" w:rsidR="00E227E5" w:rsidRPr="00C536DA" w:rsidRDefault="00E227E5" w:rsidP="00E70028">
            <w:pPr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7% (2032)</w:t>
            </w:r>
          </w:p>
        </w:tc>
      </w:tr>
    </w:tbl>
    <w:p w14:paraId="712958B8" w14:textId="77777777" w:rsidR="00615543" w:rsidRPr="00C536DA" w:rsidRDefault="00615543" w:rsidP="00A458DC">
      <w:pPr>
        <w:pStyle w:val="Caption"/>
        <w:keepNext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2A520ADD" w14:textId="50FE8440" w:rsidR="009761E7" w:rsidRPr="00C536DA" w:rsidRDefault="00615543" w:rsidP="0017679E">
      <w:pPr>
        <w:pStyle w:val="Caption"/>
        <w:rPr>
          <w:color w:val="auto"/>
        </w:rPr>
      </w:pPr>
      <w:r w:rsidRPr="00C536DA">
        <w:rPr>
          <w:color w:val="auto"/>
        </w:rPr>
        <w:t xml:space="preserve">Supplementary </w:t>
      </w:r>
      <w:r w:rsidR="009761E7" w:rsidRPr="00C536DA">
        <w:rPr>
          <w:color w:val="auto"/>
        </w:rPr>
        <w:t xml:space="preserve">Table </w:t>
      </w:r>
      <w:r w:rsidR="004C7B4F" w:rsidRPr="00C536DA">
        <w:rPr>
          <w:color w:val="auto"/>
        </w:rPr>
        <w:t>2</w:t>
      </w:r>
      <w:r w:rsidR="009761E7" w:rsidRPr="00C536DA">
        <w:rPr>
          <w:color w:val="auto"/>
        </w:rPr>
        <w:t xml:space="preserve"> - The estimated prevalence and count of each combination of unhealthy lifestyle behaviours from multilevel logistic regression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536DA" w:rsidRPr="00C536DA" w14:paraId="510B61D7" w14:textId="77777777" w:rsidTr="009F6579">
        <w:trPr>
          <w:trHeight w:val="183"/>
        </w:trPr>
        <w:tc>
          <w:tcPr>
            <w:tcW w:w="1803" w:type="dxa"/>
            <w:shd w:val="clear" w:color="auto" w:fill="auto"/>
            <w:vAlign w:val="bottom"/>
          </w:tcPr>
          <w:p w14:paraId="287796C1" w14:textId="77777777" w:rsidR="009761E7" w:rsidRPr="00C536DA" w:rsidRDefault="009761E7" w:rsidP="00322226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vAlign w:val="bottom"/>
          </w:tcPr>
          <w:p w14:paraId="0EDF351F" w14:textId="43A98331" w:rsidR="009761E7" w:rsidRPr="00C536DA" w:rsidRDefault="009761E7" w:rsidP="00322226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healthy alcohol consumption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240592EC" w14:textId="4CD3B207" w:rsidR="009761E7" w:rsidRPr="00C536DA" w:rsidRDefault="009761E7" w:rsidP="00322226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04E2251B" w14:textId="6BF8A87A" w:rsidR="009761E7" w:rsidRPr="00C536DA" w:rsidRDefault="009761E7" w:rsidP="00322226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inactivity</w:t>
            </w:r>
          </w:p>
        </w:tc>
        <w:tc>
          <w:tcPr>
            <w:tcW w:w="1804" w:type="dxa"/>
            <w:shd w:val="clear" w:color="auto" w:fill="auto"/>
            <w:vAlign w:val="bottom"/>
          </w:tcPr>
          <w:p w14:paraId="72B62737" w14:textId="0CC1608E" w:rsidR="009761E7" w:rsidRPr="00C536DA" w:rsidRDefault="009761E7" w:rsidP="00322226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adherence to dietary recommendations</w:t>
            </w:r>
          </w:p>
        </w:tc>
      </w:tr>
      <w:tr w:rsidR="00C536DA" w:rsidRPr="00C536DA" w14:paraId="07DB749E" w14:textId="77777777" w:rsidTr="009F6579">
        <w:trPr>
          <w:trHeight w:val="43"/>
        </w:trPr>
        <w:tc>
          <w:tcPr>
            <w:tcW w:w="1803" w:type="dxa"/>
            <w:shd w:val="clear" w:color="auto" w:fill="auto"/>
            <w:vAlign w:val="bottom"/>
          </w:tcPr>
          <w:p w14:paraId="0A0C73AF" w14:textId="77777777" w:rsidR="002931B8" w:rsidRPr="00C536DA" w:rsidRDefault="002931B8" w:rsidP="00322226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vAlign w:val="bottom"/>
          </w:tcPr>
          <w:p w14:paraId="1ABEBFE4" w14:textId="09A2CD71" w:rsidR="002931B8" w:rsidRPr="00C536DA" w:rsidRDefault="002931B8" w:rsidP="00322226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. (95% CI) (n)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22D453F7" w14:textId="1067985B" w:rsidR="002931B8" w:rsidRPr="00C536DA" w:rsidRDefault="002931B8" w:rsidP="00322226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. (95% CI) (n)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46A5DECE" w14:textId="714C9606" w:rsidR="002931B8" w:rsidRPr="00C536DA" w:rsidRDefault="002931B8" w:rsidP="00322226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. (95% CI) (n)</w:t>
            </w:r>
          </w:p>
        </w:tc>
        <w:tc>
          <w:tcPr>
            <w:tcW w:w="1804" w:type="dxa"/>
            <w:shd w:val="clear" w:color="auto" w:fill="auto"/>
            <w:vAlign w:val="bottom"/>
          </w:tcPr>
          <w:p w14:paraId="646167E4" w14:textId="22246283" w:rsidR="002931B8" w:rsidRPr="00C536DA" w:rsidRDefault="002931B8" w:rsidP="00322226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. (95% CI) (n)</w:t>
            </w:r>
          </w:p>
        </w:tc>
      </w:tr>
      <w:tr w:rsidR="00C536DA" w:rsidRPr="00C536DA" w14:paraId="1F46319C" w14:textId="77777777" w:rsidTr="009F6579">
        <w:trPr>
          <w:trHeight w:val="357"/>
        </w:trPr>
        <w:tc>
          <w:tcPr>
            <w:tcW w:w="1803" w:type="dxa"/>
            <w:shd w:val="clear" w:color="auto" w:fill="auto"/>
            <w:vAlign w:val="center"/>
          </w:tcPr>
          <w:p w14:paraId="3CB54E7F" w14:textId="77777777" w:rsidR="009761E7" w:rsidRPr="00C536DA" w:rsidRDefault="009761E7" w:rsidP="00322226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2912C5D" w14:textId="5D8CCFE1" w:rsidR="009761E7" w:rsidRPr="00C536DA" w:rsidRDefault="009761E7" w:rsidP="00322226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2% </w:t>
            </w:r>
            <w:r w:rsidR="0017679E" w:rsidRPr="00C536D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(2%;7%) </w:t>
            </w:r>
            <w:r w:rsidRPr="00C536DA">
              <w:rPr>
                <w:rFonts w:ascii="Times New Roman" w:hAnsi="Times New Roman" w:cs="Times New Roman"/>
                <w:sz w:val="20"/>
                <w:szCs w:val="20"/>
              </w:rPr>
              <w:br/>
              <w:t>(n = 643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65FB789" w14:textId="77777777" w:rsidR="009761E7" w:rsidRPr="00C536DA" w:rsidRDefault="009761E7" w:rsidP="00322226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0110F51D" w14:textId="7E0FE5EA" w:rsidR="009761E7" w:rsidRPr="00C536DA" w:rsidRDefault="009761E7" w:rsidP="00322226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8% </w:t>
            </w:r>
            <w:r w:rsidR="0017679E" w:rsidRPr="00C536D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(6%;13%) </w:t>
            </w:r>
            <w:r w:rsidRPr="00C536DA">
              <w:rPr>
                <w:rFonts w:ascii="Times New Roman" w:hAnsi="Times New Roman" w:cs="Times New Roman"/>
                <w:sz w:val="20"/>
                <w:szCs w:val="20"/>
              </w:rPr>
              <w:br/>
              <w:t>(n = 2522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0298140F" w14:textId="42F42BE2" w:rsidR="009761E7" w:rsidRPr="00C536DA" w:rsidRDefault="009761E7" w:rsidP="00322226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9% </w:t>
            </w:r>
            <w:r w:rsidR="0017679E" w:rsidRPr="00C536D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(7%;14%) </w:t>
            </w:r>
            <w:r w:rsidRPr="00C536DA">
              <w:rPr>
                <w:rFonts w:ascii="Times New Roman" w:hAnsi="Times New Roman" w:cs="Times New Roman"/>
                <w:sz w:val="20"/>
                <w:szCs w:val="20"/>
              </w:rPr>
              <w:br/>
              <w:t>(n = 2742)</w:t>
            </w:r>
          </w:p>
        </w:tc>
      </w:tr>
      <w:tr w:rsidR="00C536DA" w:rsidRPr="00C536DA" w14:paraId="40C3AA62" w14:textId="77777777" w:rsidTr="009F6579">
        <w:trPr>
          <w:trHeight w:val="411"/>
        </w:trPr>
        <w:tc>
          <w:tcPr>
            <w:tcW w:w="1803" w:type="dxa"/>
            <w:shd w:val="clear" w:color="auto" w:fill="auto"/>
            <w:vAlign w:val="center"/>
          </w:tcPr>
          <w:p w14:paraId="62E9E873" w14:textId="77777777" w:rsidR="009761E7" w:rsidRPr="00C536DA" w:rsidRDefault="009761E7" w:rsidP="00322226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inactivity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2876CDD" w14:textId="2C4449E8" w:rsidR="009761E7" w:rsidRPr="00C536DA" w:rsidRDefault="009761E7" w:rsidP="00322226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5% </w:t>
            </w:r>
            <w:r w:rsidR="0017679E" w:rsidRPr="00C536D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(4%;7%) </w:t>
            </w:r>
            <w:r w:rsidRPr="00C536DA">
              <w:rPr>
                <w:rFonts w:ascii="Times New Roman" w:hAnsi="Times New Roman" w:cs="Times New Roman"/>
                <w:sz w:val="20"/>
                <w:szCs w:val="20"/>
              </w:rPr>
              <w:br/>
              <w:t>(n = 1576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0683DCA" w14:textId="52D403B9" w:rsidR="009761E7" w:rsidRPr="00C536DA" w:rsidRDefault="009761E7" w:rsidP="00322226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8% </w:t>
            </w:r>
            <w:r w:rsidR="0017679E" w:rsidRPr="00C536D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(6%;13%) </w:t>
            </w:r>
            <w:r w:rsidRPr="00C536DA">
              <w:rPr>
                <w:rFonts w:ascii="Times New Roman" w:hAnsi="Times New Roman" w:cs="Times New Roman"/>
                <w:sz w:val="20"/>
                <w:szCs w:val="20"/>
              </w:rPr>
              <w:br/>
              <w:t>(n = 2522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A17509E" w14:textId="77777777" w:rsidR="009761E7" w:rsidRPr="00C536DA" w:rsidRDefault="009761E7" w:rsidP="00322226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0B7C75E6" w14:textId="2A9FC41F" w:rsidR="009761E7" w:rsidRPr="00C536DA" w:rsidRDefault="009761E7" w:rsidP="00322226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38% </w:t>
            </w:r>
            <w:r w:rsidR="0017679E" w:rsidRPr="00C536D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(35%;42%) </w:t>
            </w:r>
            <w:r w:rsidRPr="00C536DA">
              <w:rPr>
                <w:rFonts w:ascii="Times New Roman" w:hAnsi="Times New Roman" w:cs="Times New Roman"/>
                <w:sz w:val="20"/>
                <w:szCs w:val="20"/>
              </w:rPr>
              <w:br/>
              <w:t>(n = 10,573)</w:t>
            </w:r>
          </w:p>
        </w:tc>
      </w:tr>
      <w:tr w:rsidR="00C536DA" w:rsidRPr="00C536DA" w14:paraId="2714D1A1" w14:textId="77777777" w:rsidTr="009F6579">
        <w:trPr>
          <w:trHeight w:val="493"/>
        </w:trPr>
        <w:tc>
          <w:tcPr>
            <w:tcW w:w="1803" w:type="dxa"/>
            <w:shd w:val="clear" w:color="auto" w:fill="auto"/>
            <w:vAlign w:val="center"/>
          </w:tcPr>
          <w:p w14:paraId="2D6C436D" w14:textId="77777777" w:rsidR="009761E7" w:rsidRPr="00C536DA" w:rsidRDefault="009761E7" w:rsidP="00322226">
            <w:pPr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adherence to dietary recommendations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2D636D90" w14:textId="4E33B306" w:rsidR="009761E7" w:rsidRPr="00C536DA" w:rsidRDefault="009761E7" w:rsidP="00322226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7% </w:t>
            </w:r>
            <w:r w:rsidR="0017679E" w:rsidRPr="00C536D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(6%;10%) </w:t>
            </w:r>
            <w:r w:rsidRPr="00C536DA">
              <w:rPr>
                <w:rFonts w:ascii="Times New Roman" w:hAnsi="Times New Roman" w:cs="Times New Roman"/>
                <w:sz w:val="20"/>
                <w:szCs w:val="20"/>
              </w:rPr>
              <w:br/>
              <w:t>(n = 2093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A6EF34B" w14:textId="3067DE3F" w:rsidR="009761E7" w:rsidRPr="00C536DA" w:rsidRDefault="009761E7" w:rsidP="00322226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9% </w:t>
            </w:r>
            <w:r w:rsidR="0017679E" w:rsidRPr="00C536D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(7%;14%) </w:t>
            </w:r>
            <w:r w:rsidRPr="00C536DA">
              <w:rPr>
                <w:rFonts w:ascii="Times New Roman" w:hAnsi="Times New Roman" w:cs="Times New Roman"/>
                <w:sz w:val="20"/>
                <w:szCs w:val="20"/>
              </w:rPr>
              <w:br/>
              <w:t>(n = 2742)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D78771C" w14:textId="1BC5F466" w:rsidR="009761E7" w:rsidRPr="00C536DA" w:rsidRDefault="009761E7" w:rsidP="00322226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38% </w:t>
            </w:r>
            <w:r w:rsidR="0017679E" w:rsidRPr="00C536DA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 xml:space="preserve">(35%;42%) </w:t>
            </w:r>
            <w:r w:rsidRPr="00C536DA">
              <w:rPr>
                <w:rFonts w:ascii="Times New Roman" w:hAnsi="Times New Roman" w:cs="Times New Roman"/>
                <w:sz w:val="20"/>
                <w:szCs w:val="20"/>
              </w:rPr>
              <w:br/>
              <w:t>(n = 10,573)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417E5878" w14:textId="4F2F2D7B" w:rsidR="009761E7" w:rsidRPr="00C536DA" w:rsidRDefault="003D426C" w:rsidP="00322226">
            <w:pPr>
              <w:spacing w:before="40" w:after="4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04AE51D0" w14:textId="77777777" w:rsidR="001347F8" w:rsidRPr="00C536DA" w:rsidRDefault="001347F8" w:rsidP="003D6888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14:paraId="3C2EF037" w14:textId="50B37FCD" w:rsidR="006B1BC6" w:rsidRPr="00C536DA" w:rsidRDefault="006B1BC6" w:rsidP="003D6888">
      <w:pPr>
        <w:pStyle w:val="Caption"/>
        <w:rPr>
          <w:color w:val="auto"/>
        </w:rPr>
      </w:pPr>
      <w:r w:rsidRPr="00C536DA">
        <w:rPr>
          <w:color w:val="auto"/>
        </w:rPr>
        <w:t xml:space="preserve">Supplementary Table </w:t>
      </w:r>
      <w:r w:rsidR="00DF14C4" w:rsidRPr="00C536DA">
        <w:rPr>
          <w:color w:val="auto"/>
        </w:rPr>
        <w:t>3</w:t>
      </w:r>
      <w:r w:rsidRPr="00C536DA">
        <w:rPr>
          <w:color w:val="auto"/>
        </w:rPr>
        <w:t xml:space="preserve"> – Conditional associations (incidence rate ratios) between AUDIT scores and SHEI, physical inactivity, and smoking.</w:t>
      </w:r>
    </w:p>
    <w:tbl>
      <w:tblPr>
        <w:tblStyle w:val="TableGrid"/>
        <w:tblW w:w="5000" w:type="pct"/>
        <w:tblLook w:val="0020" w:firstRow="1" w:lastRow="0" w:firstColumn="0" w:lastColumn="0" w:noHBand="0" w:noVBand="0"/>
      </w:tblPr>
      <w:tblGrid>
        <w:gridCol w:w="4532"/>
        <w:gridCol w:w="2277"/>
        <w:gridCol w:w="2207"/>
      </w:tblGrid>
      <w:tr w:rsidR="00C536DA" w:rsidRPr="00C536DA" w14:paraId="73378AEF" w14:textId="77777777" w:rsidTr="009F6579">
        <w:tc>
          <w:tcPr>
            <w:tcW w:w="2513" w:type="pct"/>
            <w:shd w:val="clear" w:color="auto" w:fill="auto"/>
          </w:tcPr>
          <w:p w14:paraId="1F386C52" w14:textId="77777777" w:rsidR="00D5678B" w:rsidRPr="00C536DA" w:rsidRDefault="00D5678B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87" w:type="pct"/>
            <w:gridSpan w:val="2"/>
            <w:shd w:val="clear" w:color="auto" w:fill="auto"/>
          </w:tcPr>
          <w:p w14:paraId="6CB83E36" w14:textId="37ACB544" w:rsidR="00D5678B" w:rsidRPr="00C536DA" w:rsidRDefault="00D5678B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erior distribution over incidence rate ratios</w:t>
            </w:r>
          </w:p>
        </w:tc>
      </w:tr>
      <w:tr w:rsidR="00C536DA" w:rsidRPr="00C536DA" w14:paraId="44D9FE0F" w14:textId="77777777" w:rsidTr="009F6579">
        <w:tc>
          <w:tcPr>
            <w:tcW w:w="2513" w:type="pct"/>
            <w:shd w:val="clear" w:color="auto" w:fill="auto"/>
          </w:tcPr>
          <w:p w14:paraId="15A9BFC8" w14:textId="0E948BF8" w:rsidR="00E847A6" w:rsidRPr="00C536DA" w:rsidRDefault="00E847A6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3" w:type="pct"/>
            <w:shd w:val="clear" w:color="auto" w:fill="auto"/>
          </w:tcPr>
          <w:p w14:paraId="2C2F1A73" w14:textId="224822CF" w:rsidR="00E847A6" w:rsidRPr="00C536DA" w:rsidRDefault="00972095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00E847A6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an (95% CI)</w:t>
            </w:r>
            <w:r w:rsidR="000260CE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24" w:type="pct"/>
            <w:shd w:val="clear" w:color="auto" w:fill="auto"/>
          </w:tcPr>
          <w:p w14:paraId="2616697F" w14:textId="1F674125" w:rsidR="00E847A6" w:rsidRPr="00C536DA" w:rsidRDefault="00E847A6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. </w:t>
            </w:r>
            <w:proofErr w:type="spellStart"/>
            <w:r w:rsidR="005B5EF1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b</w:t>
            </w:r>
            <w:proofErr w:type="spellEnd"/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&gt;/&lt; </w:t>
            </w:r>
            <w:proofErr w:type="spellStart"/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ll</w:t>
            </w:r>
            <w:r w:rsidR="000260CE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C536DA" w:rsidRPr="00C536DA" w14:paraId="469E79E4" w14:textId="77777777" w:rsidTr="009F6579">
        <w:tc>
          <w:tcPr>
            <w:tcW w:w="2513" w:type="pct"/>
            <w:shd w:val="clear" w:color="auto" w:fill="auto"/>
          </w:tcPr>
          <w:p w14:paraId="79F465E1" w14:textId="77777777" w:rsidR="00E847A6" w:rsidRPr="00C536DA" w:rsidRDefault="00E847A6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SHEI (diet)</w:t>
            </w:r>
          </w:p>
        </w:tc>
        <w:tc>
          <w:tcPr>
            <w:tcW w:w="1263" w:type="pct"/>
            <w:shd w:val="clear" w:color="auto" w:fill="auto"/>
          </w:tcPr>
          <w:p w14:paraId="2FF5602D" w14:textId="77777777" w:rsidR="00E847A6" w:rsidRPr="00C536DA" w:rsidRDefault="00E847A6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.07 (1.06; 1.09)</w:t>
            </w:r>
          </w:p>
        </w:tc>
        <w:tc>
          <w:tcPr>
            <w:tcW w:w="1224" w:type="pct"/>
            <w:shd w:val="clear" w:color="auto" w:fill="auto"/>
          </w:tcPr>
          <w:p w14:paraId="7377665A" w14:textId="22101AAC" w:rsidR="00E847A6" w:rsidRPr="00C536DA" w:rsidRDefault="00410BAD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&gt; 99.9%</w:t>
            </w:r>
          </w:p>
        </w:tc>
      </w:tr>
      <w:tr w:rsidR="00C536DA" w:rsidRPr="00C536DA" w14:paraId="10C745B6" w14:textId="77777777" w:rsidTr="009F6579">
        <w:tc>
          <w:tcPr>
            <w:tcW w:w="2513" w:type="pct"/>
            <w:shd w:val="clear" w:color="auto" w:fill="auto"/>
          </w:tcPr>
          <w:p w14:paraId="48B6E895" w14:textId="77777777" w:rsidR="00E847A6" w:rsidRPr="00C536DA" w:rsidRDefault="00E847A6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Physical inactivity</w:t>
            </w:r>
          </w:p>
        </w:tc>
        <w:tc>
          <w:tcPr>
            <w:tcW w:w="1263" w:type="pct"/>
            <w:shd w:val="clear" w:color="auto" w:fill="auto"/>
          </w:tcPr>
          <w:p w14:paraId="2C058448" w14:textId="77777777" w:rsidR="00E847A6" w:rsidRPr="00C536DA" w:rsidRDefault="00E847A6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0.99 (0.94; 1.02)</w:t>
            </w:r>
          </w:p>
        </w:tc>
        <w:tc>
          <w:tcPr>
            <w:tcW w:w="1224" w:type="pct"/>
            <w:shd w:val="clear" w:color="auto" w:fill="auto"/>
          </w:tcPr>
          <w:p w14:paraId="6AB08410" w14:textId="77777777" w:rsidR="00E847A6" w:rsidRPr="00C536DA" w:rsidRDefault="00E847A6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76.0%</w:t>
            </w:r>
          </w:p>
        </w:tc>
      </w:tr>
      <w:tr w:rsidR="00C536DA" w:rsidRPr="00C536DA" w14:paraId="26886AF8" w14:textId="77777777" w:rsidTr="009F6579">
        <w:tc>
          <w:tcPr>
            <w:tcW w:w="2513" w:type="pct"/>
            <w:shd w:val="clear" w:color="auto" w:fill="auto"/>
          </w:tcPr>
          <w:p w14:paraId="47CA202C" w14:textId="77777777" w:rsidR="00E847A6" w:rsidRPr="00C536DA" w:rsidRDefault="00E847A6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263" w:type="pct"/>
            <w:shd w:val="clear" w:color="auto" w:fill="auto"/>
          </w:tcPr>
          <w:p w14:paraId="304115A5" w14:textId="77777777" w:rsidR="00E847A6" w:rsidRPr="00C536DA" w:rsidRDefault="00E847A6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.28 (1.16; 1.41)</w:t>
            </w:r>
          </w:p>
        </w:tc>
        <w:tc>
          <w:tcPr>
            <w:tcW w:w="1224" w:type="pct"/>
            <w:shd w:val="clear" w:color="auto" w:fill="auto"/>
          </w:tcPr>
          <w:p w14:paraId="4BE836BA" w14:textId="38F1CBC5" w:rsidR="00E847A6" w:rsidRPr="00C536DA" w:rsidRDefault="00410BAD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&gt; 99.9%</w:t>
            </w:r>
          </w:p>
        </w:tc>
      </w:tr>
      <w:tr w:rsidR="00C536DA" w:rsidRPr="00C536DA" w14:paraId="2C6A7DCE" w14:textId="77777777" w:rsidTr="009F6579">
        <w:tc>
          <w:tcPr>
            <w:tcW w:w="2513" w:type="pct"/>
            <w:shd w:val="clear" w:color="auto" w:fill="auto"/>
          </w:tcPr>
          <w:p w14:paraId="5A7C6710" w14:textId="77777777" w:rsidR="00E847A6" w:rsidRPr="00C536DA" w:rsidRDefault="00E847A6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SHEI (diet) and physical inactivity</w:t>
            </w:r>
          </w:p>
        </w:tc>
        <w:tc>
          <w:tcPr>
            <w:tcW w:w="1263" w:type="pct"/>
            <w:shd w:val="clear" w:color="auto" w:fill="auto"/>
          </w:tcPr>
          <w:p w14:paraId="718AA8C7" w14:textId="77777777" w:rsidR="00E847A6" w:rsidRPr="00C536DA" w:rsidRDefault="00E847A6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0.99 (0.98; 1.01)</w:t>
            </w:r>
          </w:p>
        </w:tc>
        <w:tc>
          <w:tcPr>
            <w:tcW w:w="1224" w:type="pct"/>
            <w:shd w:val="clear" w:color="auto" w:fill="auto"/>
          </w:tcPr>
          <w:p w14:paraId="6F79BD92" w14:textId="77777777" w:rsidR="00E847A6" w:rsidRPr="00C536DA" w:rsidRDefault="00E847A6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87.4%</w:t>
            </w:r>
          </w:p>
        </w:tc>
      </w:tr>
      <w:tr w:rsidR="00C536DA" w:rsidRPr="00C536DA" w14:paraId="2EAEC644" w14:textId="77777777" w:rsidTr="009F6579">
        <w:tc>
          <w:tcPr>
            <w:tcW w:w="2513" w:type="pct"/>
            <w:shd w:val="clear" w:color="auto" w:fill="auto"/>
          </w:tcPr>
          <w:p w14:paraId="0C6913BE" w14:textId="77777777" w:rsidR="00E847A6" w:rsidRPr="00C536DA" w:rsidRDefault="00E847A6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SHEI (diet) and smoking</w:t>
            </w:r>
          </w:p>
        </w:tc>
        <w:tc>
          <w:tcPr>
            <w:tcW w:w="1263" w:type="pct"/>
            <w:shd w:val="clear" w:color="auto" w:fill="auto"/>
          </w:tcPr>
          <w:p w14:paraId="36271393" w14:textId="77777777" w:rsidR="00E847A6" w:rsidRPr="00C536DA" w:rsidRDefault="00E847A6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.0 (0.97; 1.02)</w:t>
            </w:r>
          </w:p>
        </w:tc>
        <w:tc>
          <w:tcPr>
            <w:tcW w:w="1224" w:type="pct"/>
            <w:shd w:val="clear" w:color="auto" w:fill="auto"/>
          </w:tcPr>
          <w:p w14:paraId="1426C70C" w14:textId="77777777" w:rsidR="00E847A6" w:rsidRPr="00C536DA" w:rsidRDefault="00E847A6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62.7%</w:t>
            </w:r>
          </w:p>
        </w:tc>
      </w:tr>
      <w:tr w:rsidR="00C536DA" w:rsidRPr="00C536DA" w14:paraId="5210C6E7" w14:textId="77777777" w:rsidTr="009F6579">
        <w:tc>
          <w:tcPr>
            <w:tcW w:w="2513" w:type="pct"/>
            <w:shd w:val="clear" w:color="auto" w:fill="auto"/>
          </w:tcPr>
          <w:p w14:paraId="01F8ED4F" w14:textId="77777777" w:rsidR="00E847A6" w:rsidRPr="00C536DA" w:rsidRDefault="00E847A6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Physical inactivity and smoking</w:t>
            </w:r>
          </w:p>
        </w:tc>
        <w:tc>
          <w:tcPr>
            <w:tcW w:w="1263" w:type="pct"/>
            <w:shd w:val="clear" w:color="auto" w:fill="auto"/>
          </w:tcPr>
          <w:p w14:paraId="45B49191" w14:textId="77777777" w:rsidR="00E847A6" w:rsidRPr="00C536DA" w:rsidRDefault="00E847A6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.01 (0.96; 1.15)</w:t>
            </w:r>
          </w:p>
        </w:tc>
        <w:tc>
          <w:tcPr>
            <w:tcW w:w="1224" w:type="pct"/>
            <w:shd w:val="clear" w:color="auto" w:fill="auto"/>
          </w:tcPr>
          <w:p w14:paraId="3B41456A" w14:textId="77777777" w:rsidR="00E847A6" w:rsidRPr="00C536DA" w:rsidRDefault="00E847A6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72.0%</w:t>
            </w:r>
          </w:p>
        </w:tc>
      </w:tr>
      <w:tr w:rsidR="00C536DA" w:rsidRPr="00C536DA" w14:paraId="584269A0" w14:textId="77777777" w:rsidTr="009F6579">
        <w:tc>
          <w:tcPr>
            <w:tcW w:w="2513" w:type="pct"/>
            <w:shd w:val="clear" w:color="auto" w:fill="auto"/>
          </w:tcPr>
          <w:p w14:paraId="68AB6C20" w14:textId="77777777" w:rsidR="00E847A6" w:rsidRPr="00C536DA" w:rsidRDefault="00E847A6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Physical inactivity, SHEI (diet), and smoking</w:t>
            </w:r>
          </w:p>
        </w:tc>
        <w:tc>
          <w:tcPr>
            <w:tcW w:w="1263" w:type="pct"/>
            <w:shd w:val="clear" w:color="auto" w:fill="auto"/>
          </w:tcPr>
          <w:p w14:paraId="135FEA29" w14:textId="77777777" w:rsidR="00E847A6" w:rsidRPr="00C536DA" w:rsidRDefault="00E847A6" w:rsidP="00A778FD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.0 (0.97; 1.03)</w:t>
            </w:r>
          </w:p>
        </w:tc>
        <w:tc>
          <w:tcPr>
            <w:tcW w:w="1224" w:type="pct"/>
            <w:shd w:val="clear" w:color="auto" w:fill="auto"/>
          </w:tcPr>
          <w:p w14:paraId="61A6D4E6" w14:textId="77777777" w:rsidR="00E847A6" w:rsidRPr="00C536DA" w:rsidRDefault="00E847A6" w:rsidP="00A778FD">
            <w:pPr>
              <w:pStyle w:val="Compact"/>
              <w:keepNext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55.9%</w:t>
            </w:r>
          </w:p>
        </w:tc>
      </w:tr>
      <w:tr w:rsidR="00C536DA" w:rsidRPr="00C536DA" w14:paraId="55FD22EF" w14:textId="77777777" w:rsidTr="009F6579">
        <w:tc>
          <w:tcPr>
            <w:tcW w:w="5000" w:type="pct"/>
            <w:gridSpan w:val="3"/>
            <w:shd w:val="clear" w:color="auto" w:fill="auto"/>
          </w:tcPr>
          <w:p w14:paraId="5D459A5F" w14:textId="636DB554" w:rsidR="00E20A24" w:rsidRPr="00C536DA" w:rsidRDefault="00E20A24" w:rsidP="00A778FD">
            <w:pPr>
              <w:pStyle w:val="Compact"/>
              <w:keepNext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53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  <w:r w:rsidRPr="00C536DA">
              <w:rPr>
                <w:rFonts w:ascii="Times New Roman" w:hAnsi="Times New Roman" w:cs="Times New Roman"/>
                <w:sz w:val="18"/>
                <w:szCs w:val="18"/>
              </w:rPr>
              <w:t xml:space="preserve"> Median of the posterior distribution with 95% </w:t>
            </w:r>
            <w:r w:rsidR="00EE178A" w:rsidRPr="00C536DA">
              <w:rPr>
                <w:rFonts w:ascii="Times New Roman" w:hAnsi="Times New Roman" w:cs="Times New Roman"/>
                <w:sz w:val="18"/>
                <w:szCs w:val="18"/>
              </w:rPr>
              <w:t>compatibility</w:t>
            </w: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 xml:space="preserve"> intervals (CI) defined by 2.5% and 97.5% percentiles of the posterior distribution.</w:t>
            </w:r>
          </w:p>
          <w:p w14:paraId="3C850427" w14:textId="3A19C627" w:rsidR="000260CE" w:rsidRPr="00C536DA" w:rsidRDefault="000260CE" w:rsidP="00A778FD">
            <w:pPr>
              <w:pStyle w:val="Compact"/>
              <w:keepNext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53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  <w:r w:rsidRPr="00C53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The proportion of the posterior distribution that is above or below the null in the direction of the median.</w:t>
            </w:r>
          </w:p>
        </w:tc>
      </w:tr>
    </w:tbl>
    <w:p w14:paraId="7B727682" w14:textId="0892F7B2" w:rsidR="006B1BC6" w:rsidRPr="00C536DA" w:rsidRDefault="006B1BC6" w:rsidP="00A458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352B41" w14:textId="77777777" w:rsidR="006B1BC6" w:rsidRPr="00C536DA" w:rsidRDefault="006B1BC6" w:rsidP="00A458DC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C536DA">
        <w:rPr>
          <w:rFonts w:ascii="Times New Roman" w:hAnsi="Times New Roman" w:cs="Times New Roman"/>
          <w:sz w:val="24"/>
          <w:szCs w:val="24"/>
        </w:rPr>
        <w:br w:type="page"/>
      </w:r>
    </w:p>
    <w:p w14:paraId="57C909F2" w14:textId="34C5A501" w:rsidR="006B1BC6" w:rsidRPr="00C536DA" w:rsidRDefault="006B1BC6" w:rsidP="00DE11FA">
      <w:pPr>
        <w:pStyle w:val="Caption"/>
        <w:rPr>
          <w:color w:val="auto"/>
        </w:rPr>
      </w:pPr>
      <w:r w:rsidRPr="00C536DA">
        <w:rPr>
          <w:color w:val="auto"/>
        </w:rPr>
        <w:lastRenderedPageBreak/>
        <w:t xml:space="preserve">Supplementary Table </w:t>
      </w:r>
      <w:r w:rsidR="00DF14C4" w:rsidRPr="00C536DA">
        <w:rPr>
          <w:color w:val="auto"/>
        </w:rPr>
        <w:t>4</w:t>
      </w:r>
      <w:r w:rsidRPr="00C536DA">
        <w:rPr>
          <w:color w:val="auto"/>
        </w:rPr>
        <w:t xml:space="preserve"> – Conditional associations (mean differences) between SHEI scores and AUDIT, physical inactivity, and smoking.</w:t>
      </w:r>
    </w:p>
    <w:tbl>
      <w:tblPr>
        <w:tblStyle w:val="TableGrid"/>
        <w:tblW w:w="5000" w:type="pct"/>
        <w:tblLook w:val="0020" w:firstRow="1" w:lastRow="0" w:firstColumn="0" w:lastColumn="0" w:noHBand="0" w:noVBand="0"/>
      </w:tblPr>
      <w:tblGrid>
        <w:gridCol w:w="4539"/>
        <w:gridCol w:w="2160"/>
        <w:gridCol w:w="2317"/>
      </w:tblGrid>
      <w:tr w:rsidR="00C536DA" w:rsidRPr="00C536DA" w14:paraId="63591DE9" w14:textId="77777777" w:rsidTr="009F6579">
        <w:tc>
          <w:tcPr>
            <w:tcW w:w="2517" w:type="pct"/>
            <w:shd w:val="clear" w:color="auto" w:fill="auto"/>
          </w:tcPr>
          <w:p w14:paraId="7D7F7E3F" w14:textId="77777777" w:rsidR="00AD2D5F" w:rsidRPr="00C536DA" w:rsidRDefault="00AD2D5F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3" w:type="pct"/>
            <w:gridSpan w:val="2"/>
            <w:shd w:val="clear" w:color="auto" w:fill="auto"/>
          </w:tcPr>
          <w:p w14:paraId="709370BE" w14:textId="5CF61342" w:rsidR="00AD2D5F" w:rsidRPr="00C536DA" w:rsidRDefault="00AD2D5F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erior distribution over </w:t>
            </w:r>
            <w:r w:rsidR="00F74234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difference</w:t>
            </w:r>
          </w:p>
        </w:tc>
      </w:tr>
      <w:tr w:rsidR="00C536DA" w:rsidRPr="00C536DA" w14:paraId="4384FC96" w14:textId="77777777" w:rsidTr="009F6579">
        <w:tc>
          <w:tcPr>
            <w:tcW w:w="2517" w:type="pct"/>
            <w:shd w:val="clear" w:color="auto" w:fill="auto"/>
          </w:tcPr>
          <w:p w14:paraId="4A8AB265" w14:textId="1F411871" w:rsidR="009369C0" w:rsidRPr="00C536DA" w:rsidRDefault="009369C0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pct"/>
            <w:shd w:val="clear" w:color="auto" w:fill="auto"/>
          </w:tcPr>
          <w:p w14:paraId="45EAB657" w14:textId="094ACC23" w:rsidR="009369C0" w:rsidRPr="00C536DA" w:rsidRDefault="00B548E7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009369C0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an (95 CI)</w:t>
            </w:r>
          </w:p>
        </w:tc>
        <w:tc>
          <w:tcPr>
            <w:tcW w:w="0" w:type="auto"/>
            <w:shd w:val="clear" w:color="auto" w:fill="auto"/>
          </w:tcPr>
          <w:p w14:paraId="586205CA" w14:textId="77777777" w:rsidR="009369C0" w:rsidRPr="00C536DA" w:rsidRDefault="009369C0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. prob &gt;/&lt; null</w:t>
            </w:r>
          </w:p>
        </w:tc>
      </w:tr>
      <w:tr w:rsidR="00C536DA" w:rsidRPr="00C536DA" w14:paraId="7DCE2C1D" w14:textId="77777777" w:rsidTr="009F6579">
        <w:tc>
          <w:tcPr>
            <w:tcW w:w="2517" w:type="pct"/>
            <w:shd w:val="clear" w:color="auto" w:fill="auto"/>
          </w:tcPr>
          <w:p w14:paraId="5FDAD70A" w14:textId="77777777" w:rsidR="009369C0" w:rsidRPr="00C536DA" w:rsidRDefault="009369C0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UDIT (alcohol)</w:t>
            </w:r>
          </w:p>
        </w:tc>
        <w:tc>
          <w:tcPr>
            <w:tcW w:w="1198" w:type="pct"/>
            <w:shd w:val="clear" w:color="auto" w:fill="auto"/>
          </w:tcPr>
          <w:p w14:paraId="69787E96" w14:textId="77777777" w:rsidR="009369C0" w:rsidRPr="00C536DA" w:rsidRDefault="009369C0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0.04 (0.03; 0.05)</w:t>
            </w:r>
          </w:p>
        </w:tc>
        <w:tc>
          <w:tcPr>
            <w:tcW w:w="0" w:type="auto"/>
            <w:shd w:val="clear" w:color="auto" w:fill="auto"/>
          </w:tcPr>
          <w:p w14:paraId="4E9D262B" w14:textId="6E920D23" w:rsidR="009369C0" w:rsidRPr="00C536DA" w:rsidRDefault="00410BAD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&gt; 99.9%</w:t>
            </w:r>
          </w:p>
        </w:tc>
      </w:tr>
      <w:tr w:rsidR="00C536DA" w:rsidRPr="00C536DA" w14:paraId="1C4D76CF" w14:textId="77777777" w:rsidTr="009F6579">
        <w:tc>
          <w:tcPr>
            <w:tcW w:w="2517" w:type="pct"/>
            <w:shd w:val="clear" w:color="auto" w:fill="auto"/>
          </w:tcPr>
          <w:p w14:paraId="697F5556" w14:textId="77777777" w:rsidR="009369C0" w:rsidRPr="00C536DA" w:rsidRDefault="009369C0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Physical inactivity</w:t>
            </w:r>
          </w:p>
        </w:tc>
        <w:tc>
          <w:tcPr>
            <w:tcW w:w="1198" w:type="pct"/>
            <w:shd w:val="clear" w:color="auto" w:fill="auto"/>
          </w:tcPr>
          <w:p w14:paraId="54F9A75F" w14:textId="77777777" w:rsidR="009369C0" w:rsidRPr="00C536DA" w:rsidRDefault="009369C0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0.49 (0.45; 0.54)</w:t>
            </w:r>
          </w:p>
        </w:tc>
        <w:tc>
          <w:tcPr>
            <w:tcW w:w="0" w:type="auto"/>
            <w:shd w:val="clear" w:color="auto" w:fill="auto"/>
          </w:tcPr>
          <w:p w14:paraId="0896CD45" w14:textId="794D51F3" w:rsidR="009369C0" w:rsidRPr="00C536DA" w:rsidRDefault="00410BAD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&gt; 99.9%</w:t>
            </w:r>
          </w:p>
        </w:tc>
      </w:tr>
      <w:tr w:rsidR="00C536DA" w:rsidRPr="00C536DA" w14:paraId="439A9B73" w14:textId="77777777" w:rsidTr="009F6579">
        <w:tc>
          <w:tcPr>
            <w:tcW w:w="2517" w:type="pct"/>
            <w:shd w:val="clear" w:color="auto" w:fill="auto"/>
          </w:tcPr>
          <w:p w14:paraId="62D39327" w14:textId="77777777" w:rsidR="009369C0" w:rsidRPr="00C536DA" w:rsidRDefault="009369C0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198" w:type="pct"/>
            <w:shd w:val="clear" w:color="auto" w:fill="auto"/>
          </w:tcPr>
          <w:p w14:paraId="69C12298" w14:textId="77777777" w:rsidR="009369C0" w:rsidRPr="00C536DA" w:rsidRDefault="009369C0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0.25 (0.11; 0.38)</w:t>
            </w:r>
          </w:p>
        </w:tc>
        <w:tc>
          <w:tcPr>
            <w:tcW w:w="0" w:type="auto"/>
            <w:shd w:val="clear" w:color="auto" w:fill="auto"/>
          </w:tcPr>
          <w:p w14:paraId="315922D9" w14:textId="14085328" w:rsidR="009369C0" w:rsidRPr="00C536DA" w:rsidRDefault="00410BAD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&gt; 99.9%</w:t>
            </w:r>
          </w:p>
        </w:tc>
      </w:tr>
      <w:tr w:rsidR="00C536DA" w:rsidRPr="00C536DA" w14:paraId="046A2D37" w14:textId="77777777" w:rsidTr="009F6579">
        <w:tc>
          <w:tcPr>
            <w:tcW w:w="2517" w:type="pct"/>
            <w:shd w:val="clear" w:color="auto" w:fill="auto"/>
          </w:tcPr>
          <w:p w14:paraId="1D4A6299" w14:textId="77777777" w:rsidR="009369C0" w:rsidRPr="00C536DA" w:rsidRDefault="009369C0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UDIT (alcohol) and physical inactivity</w:t>
            </w:r>
          </w:p>
        </w:tc>
        <w:tc>
          <w:tcPr>
            <w:tcW w:w="1198" w:type="pct"/>
            <w:shd w:val="clear" w:color="auto" w:fill="auto"/>
          </w:tcPr>
          <w:p w14:paraId="49B53690" w14:textId="77777777" w:rsidR="009369C0" w:rsidRPr="00C536DA" w:rsidRDefault="009369C0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-0.01 (-0.02; -0.0)</w:t>
            </w:r>
          </w:p>
        </w:tc>
        <w:tc>
          <w:tcPr>
            <w:tcW w:w="0" w:type="auto"/>
            <w:shd w:val="clear" w:color="auto" w:fill="auto"/>
          </w:tcPr>
          <w:p w14:paraId="47FB07E1" w14:textId="77777777" w:rsidR="009369C0" w:rsidRPr="00C536DA" w:rsidRDefault="009369C0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99.6%</w:t>
            </w:r>
          </w:p>
        </w:tc>
      </w:tr>
      <w:tr w:rsidR="00C536DA" w:rsidRPr="00C536DA" w14:paraId="6872D363" w14:textId="77777777" w:rsidTr="009F6579">
        <w:tc>
          <w:tcPr>
            <w:tcW w:w="2517" w:type="pct"/>
            <w:shd w:val="clear" w:color="auto" w:fill="auto"/>
          </w:tcPr>
          <w:p w14:paraId="78554EB9" w14:textId="77777777" w:rsidR="009369C0" w:rsidRPr="00C536DA" w:rsidRDefault="009369C0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UDIT (alcohol) and smoking</w:t>
            </w:r>
          </w:p>
        </w:tc>
        <w:tc>
          <w:tcPr>
            <w:tcW w:w="1198" w:type="pct"/>
            <w:shd w:val="clear" w:color="auto" w:fill="auto"/>
          </w:tcPr>
          <w:p w14:paraId="7BBA14CD" w14:textId="77777777" w:rsidR="009369C0" w:rsidRPr="00C536DA" w:rsidRDefault="009369C0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-0.01 (-0.03; 0.01)</w:t>
            </w:r>
          </w:p>
        </w:tc>
        <w:tc>
          <w:tcPr>
            <w:tcW w:w="0" w:type="auto"/>
            <w:shd w:val="clear" w:color="auto" w:fill="auto"/>
          </w:tcPr>
          <w:p w14:paraId="2CBCF795" w14:textId="77777777" w:rsidR="009369C0" w:rsidRPr="00C536DA" w:rsidRDefault="009369C0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88.8%</w:t>
            </w:r>
          </w:p>
        </w:tc>
      </w:tr>
      <w:tr w:rsidR="00C536DA" w:rsidRPr="00C536DA" w14:paraId="07EDFEE6" w14:textId="77777777" w:rsidTr="009F6579">
        <w:tc>
          <w:tcPr>
            <w:tcW w:w="2517" w:type="pct"/>
            <w:shd w:val="clear" w:color="auto" w:fill="auto"/>
          </w:tcPr>
          <w:p w14:paraId="18246904" w14:textId="77777777" w:rsidR="009369C0" w:rsidRPr="00C536DA" w:rsidRDefault="009369C0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Physical inactivity and smoking</w:t>
            </w:r>
          </w:p>
        </w:tc>
        <w:tc>
          <w:tcPr>
            <w:tcW w:w="1198" w:type="pct"/>
            <w:shd w:val="clear" w:color="auto" w:fill="auto"/>
          </w:tcPr>
          <w:p w14:paraId="47DD6F15" w14:textId="77777777" w:rsidR="009369C0" w:rsidRPr="00C536DA" w:rsidRDefault="009369C0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0.17 (0.01; 0.32)</w:t>
            </w:r>
          </w:p>
        </w:tc>
        <w:tc>
          <w:tcPr>
            <w:tcW w:w="0" w:type="auto"/>
            <w:shd w:val="clear" w:color="auto" w:fill="auto"/>
          </w:tcPr>
          <w:p w14:paraId="14FB4E0D" w14:textId="77777777" w:rsidR="009369C0" w:rsidRPr="00C536DA" w:rsidRDefault="009369C0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98.8%</w:t>
            </w:r>
          </w:p>
        </w:tc>
      </w:tr>
      <w:tr w:rsidR="00C536DA" w:rsidRPr="00C536DA" w14:paraId="3096029F" w14:textId="77777777" w:rsidTr="009F6579">
        <w:tc>
          <w:tcPr>
            <w:tcW w:w="2517" w:type="pct"/>
            <w:shd w:val="clear" w:color="auto" w:fill="auto"/>
          </w:tcPr>
          <w:p w14:paraId="50587D8B" w14:textId="77777777" w:rsidR="009369C0" w:rsidRPr="00C536DA" w:rsidRDefault="009369C0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UDIT (alcohol), physical inactivity, smoking</w:t>
            </w:r>
          </w:p>
        </w:tc>
        <w:tc>
          <w:tcPr>
            <w:tcW w:w="1198" w:type="pct"/>
            <w:shd w:val="clear" w:color="auto" w:fill="auto"/>
          </w:tcPr>
          <w:p w14:paraId="6DD51BFA" w14:textId="77777777" w:rsidR="009369C0" w:rsidRPr="00C536DA" w:rsidRDefault="009369C0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0.0 (-0.02; 0.02)</w:t>
            </w:r>
          </w:p>
        </w:tc>
        <w:tc>
          <w:tcPr>
            <w:tcW w:w="0" w:type="auto"/>
            <w:shd w:val="clear" w:color="auto" w:fill="auto"/>
          </w:tcPr>
          <w:p w14:paraId="239F47E6" w14:textId="77777777" w:rsidR="009369C0" w:rsidRPr="00C536DA" w:rsidRDefault="009369C0" w:rsidP="00FA330E">
            <w:pPr>
              <w:pStyle w:val="Compact"/>
              <w:keepNext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52.7%</w:t>
            </w:r>
          </w:p>
        </w:tc>
      </w:tr>
      <w:tr w:rsidR="00C536DA" w:rsidRPr="00C536DA" w14:paraId="504061C9" w14:textId="77777777" w:rsidTr="009F6579">
        <w:tc>
          <w:tcPr>
            <w:tcW w:w="0" w:type="auto"/>
            <w:gridSpan w:val="3"/>
            <w:shd w:val="clear" w:color="auto" w:fill="auto"/>
          </w:tcPr>
          <w:p w14:paraId="02213D7C" w14:textId="793206E9" w:rsidR="005B00F9" w:rsidRPr="00C536DA" w:rsidRDefault="005B00F9" w:rsidP="00FA330E">
            <w:pPr>
              <w:pStyle w:val="Compact"/>
              <w:keepNext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53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  <w:r w:rsidRPr="00C536DA">
              <w:rPr>
                <w:rFonts w:ascii="Times New Roman" w:hAnsi="Times New Roman" w:cs="Times New Roman"/>
                <w:sz w:val="18"/>
                <w:szCs w:val="18"/>
              </w:rPr>
              <w:t xml:space="preserve"> Median of the posterior distribution with 95% compatibility intervals (CI) defined by 2.5% and 97.5% percentiles</w:t>
            </w:r>
            <w:r w:rsidR="00FA330E" w:rsidRPr="00C536D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A330E" w:rsidRPr="00C536D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53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The proportion of the posterior distribution that is above or below the null in the direction of the median.</w:t>
            </w:r>
          </w:p>
        </w:tc>
      </w:tr>
    </w:tbl>
    <w:p w14:paraId="68722F3A" w14:textId="77777777" w:rsidR="001347F8" w:rsidRPr="00C536DA" w:rsidRDefault="001347F8" w:rsidP="00A06846">
      <w:pPr>
        <w:pStyle w:val="Caption"/>
        <w:rPr>
          <w:color w:val="auto"/>
        </w:rPr>
      </w:pPr>
    </w:p>
    <w:p w14:paraId="25BFDFA9" w14:textId="4E82EF74" w:rsidR="00A27B37" w:rsidRPr="00C536DA" w:rsidRDefault="006B1BC6" w:rsidP="00A06846">
      <w:pPr>
        <w:pStyle w:val="Caption"/>
        <w:rPr>
          <w:color w:val="auto"/>
        </w:rPr>
      </w:pPr>
      <w:r w:rsidRPr="00C536DA">
        <w:rPr>
          <w:color w:val="auto"/>
        </w:rPr>
        <w:t xml:space="preserve">Supplementary Table </w:t>
      </w:r>
      <w:r w:rsidR="00DF14C4" w:rsidRPr="00C536DA">
        <w:rPr>
          <w:color w:val="auto"/>
        </w:rPr>
        <w:t>5</w:t>
      </w:r>
      <w:r w:rsidRPr="00C536DA">
        <w:rPr>
          <w:color w:val="auto"/>
        </w:rPr>
        <w:t xml:space="preserve"> – Conditional associations (odds ratios) between physical inactivity and AUDIT, SHEI, and smoking.</w:t>
      </w:r>
    </w:p>
    <w:tbl>
      <w:tblPr>
        <w:tblStyle w:val="TableGrid"/>
        <w:tblW w:w="5000" w:type="pct"/>
        <w:tblLook w:val="0020" w:firstRow="1" w:lastRow="0" w:firstColumn="0" w:lastColumn="0" w:noHBand="0" w:noVBand="0"/>
      </w:tblPr>
      <w:tblGrid>
        <w:gridCol w:w="4531"/>
        <w:gridCol w:w="2148"/>
        <w:gridCol w:w="2337"/>
      </w:tblGrid>
      <w:tr w:rsidR="00C536DA" w:rsidRPr="00C536DA" w14:paraId="6CE0C59B" w14:textId="77777777" w:rsidTr="009F6579">
        <w:tc>
          <w:tcPr>
            <w:tcW w:w="2513" w:type="pct"/>
            <w:shd w:val="clear" w:color="auto" w:fill="auto"/>
          </w:tcPr>
          <w:p w14:paraId="47390209" w14:textId="77777777" w:rsidR="00DB5F5B" w:rsidRPr="00C536DA" w:rsidRDefault="00DB5F5B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87" w:type="pct"/>
            <w:gridSpan w:val="2"/>
            <w:shd w:val="clear" w:color="auto" w:fill="auto"/>
          </w:tcPr>
          <w:p w14:paraId="0ADA1EEB" w14:textId="41EA8626" w:rsidR="00DB5F5B" w:rsidRPr="00C536DA" w:rsidRDefault="00DB5F5B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erior distribution over odds ratios</w:t>
            </w:r>
          </w:p>
        </w:tc>
      </w:tr>
      <w:tr w:rsidR="00C536DA" w:rsidRPr="00C536DA" w14:paraId="2E408236" w14:textId="77777777" w:rsidTr="009F6579">
        <w:tc>
          <w:tcPr>
            <w:tcW w:w="2513" w:type="pct"/>
            <w:shd w:val="clear" w:color="auto" w:fill="auto"/>
          </w:tcPr>
          <w:p w14:paraId="2F5A4925" w14:textId="6362F296" w:rsidR="00AA6D46" w:rsidRPr="00C536DA" w:rsidRDefault="00AA6D4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1" w:type="pct"/>
            <w:shd w:val="clear" w:color="auto" w:fill="auto"/>
          </w:tcPr>
          <w:p w14:paraId="35B4DD65" w14:textId="77777777" w:rsidR="00AA6D46" w:rsidRPr="00C536DA" w:rsidRDefault="00AA6D4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95 CI)</w:t>
            </w:r>
          </w:p>
        </w:tc>
        <w:tc>
          <w:tcPr>
            <w:tcW w:w="0" w:type="auto"/>
            <w:shd w:val="clear" w:color="auto" w:fill="auto"/>
          </w:tcPr>
          <w:p w14:paraId="769E3412" w14:textId="5561ABC4" w:rsidR="00AA6D46" w:rsidRPr="00C536DA" w:rsidRDefault="00AA6D4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. </w:t>
            </w:r>
            <w:r w:rsidR="001D5EBA"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ob &gt;/&lt; null</w:t>
            </w:r>
          </w:p>
        </w:tc>
      </w:tr>
      <w:tr w:rsidR="00C536DA" w:rsidRPr="00C536DA" w14:paraId="519B9EFD" w14:textId="77777777" w:rsidTr="009F6579">
        <w:tc>
          <w:tcPr>
            <w:tcW w:w="2513" w:type="pct"/>
            <w:shd w:val="clear" w:color="auto" w:fill="auto"/>
          </w:tcPr>
          <w:p w14:paraId="7BD02C34" w14:textId="77777777" w:rsidR="00AA6D46" w:rsidRPr="00C536DA" w:rsidRDefault="00AA6D4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UDIT (alcohol)</w:t>
            </w:r>
          </w:p>
        </w:tc>
        <w:tc>
          <w:tcPr>
            <w:tcW w:w="1191" w:type="pct"/>
            <w:shd w:val="clear" w:color="auto" w:fill="auto"/>
          </w:tcPr>
          <w:p w14:paraId="7C3CB7E1" w14:textId="77777777" w:rsidR="00AA6D46" w:rsidRPr="00C536DA" w:rsidRDefault="00AA6D4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0.98 (0.96; 1.01)</w:t>
            </w:r>
          </w:p>
        </w:tc>
        <w:tc>
          <w:tcPr>
            <w:tcW w:w="0" w:type="auto"/>
            <w:shd w:val="clear" w:color="auto" w:fill="auto"/>
          </w:tcPr>
          <w:p w14:paraId="40672FA5" w14:textId="77777777" w:rsidR="00AA6D46" w:rsidRPr="00C536DA" w:rsidRDefault="00AA6D4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89.7%</w:t>
            </w:r>
          </w:p>
        </w:tc>
      </w:tr>
      <w:tr w:rsidR="00C536DA" w:rsidRPr="00C536DA" w14:paraId="2C2A719B" w14:textId="77777777" w:rsidTr="009F6579">
        <w:tc>
          <w:tcPr>
            <w:tcW w:w="2513" w:type="pct"/>
            <w:shd w:val="clear" w:color="auto" w:fill="auto"/>
          </w:tcPr>
          <w:p w14:paraId="5A2F25C7" w14:textId="77777777" w:rsidR="00AA6D46" w:rsidRPr="00C536DA" w:rsidRDefault="00AA6D4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SHEI (diet)</w:t>
            </w:r>
          </w:p>
        </w:tc>
        <w:tc>
          <w:tcPr>
            <w:tcW w:w="1191" w:type="pct"/>
            <w:shd w:val="clear" w:color="auto" w:fill="auto"/>
          </w:tcPr>
          <w:p w14:paraId="5DC92346" w14:textId="77777777" w:rsidR="00AA6D46" w:rsidRPr="00C536DA" w:rsidRDefault="00AA6D4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.45 (1.39; 1.51)</w:t>
            </w:r>
          </w:p>
        </w:tc>
        <w:tc>
          <w:tcPr>
            <w:tcW w:w="0" w:type="auto"/>
            <w:shd w:val="clear" w:color="auto" w:fill="auto"/>
          </w:tcPr>
          <w:p w14:paraId="085B286C" w14:textId="05C5FFE0" w:rsidR="00AA6D46" w:rsidRPr="00C536DA" w:rsidRDefault="00410BAD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&gt; 99.9%</w:t>
            </w:r>
          </w:p>
        </w:tc>
      </w:tr>
      <w:tr w:rsidR="00C536DA" w:rsidRPr="00C536DA" w14:paraId="6374ED1A" w14:textId="77777777" w:rsidTr="009F6579">
        <w:tc>
          <w:tcPr>
            <w:tcW w:w="2513" w:type="pct"/>
            <w:shd w:val="clear" w:color="auto" w:fill="auto"/>
          </w:tcPr>
          <w:p w14:paraId="73550DE3" w14:textId="77777777" w:rsidR="00AA6D46" w:rsidRPr="00C536DA" w:rsidRDefault="00AA6D4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191" w:type="pct"/>
            <w:shd w:val="clear" w:color="auto" w:fill="auto"/>
          </w:tcPr>
          <w:p w14:paraId="2102C1B7" w14:textId="77777777" w:rsidR="00AA6D46" w:rsidRPr="00C536DA" w:rsidRDefault="00AA6D4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.51 (0.99; 2.24)</w:t>
            </w:r>
          </w:p>
        </w:tc>
        <w:tc>
          <w:tcPr>
            <w:tcW w:w="0" w:type="auto"/>
            <w:shd w:val="clear" w:color="auto" w:fill="auto"/>
          </w:tcPr>
          <w:p w14:paraId="01CE53E3" w14:textId="77777777" w:rsidR="00AA6D46" w:rsidRPr="00C536DA" w:rsidRDefault="00AA6D4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96.4%</w:t>
            </w:r>
          </w:p>
        </w:tc>
      </w:tr>
      <w:tr w:rsidR="00C536DA" w:rsidRPr="00C536DA" w14:paraId="6A4145A0" w14:textId="77777777" w:rsidTr="009F6579">
        <w:tc>
          <w:tcPr>
            <w:tcW w:w="2513" w:type="pct"/>
            <w:shd w:val="clear" w:color="auto" w:fill="auto"/>
          </w:tcPr>
          <w:p w14:paraId="17B8DCC9" w14:textId="77777777" w:rsidR="00AA6D46" w:rsidRPr="00C536DA" w:rsidRDefault="00AA6D4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UDIT (alcohol) and SHEI (diet)</w:t>
            </w:r>
          </w:p>
        </w:tc>
        <w:tc>
          <w:tcPr>
            <w:tcW w:w="1191" w:type="pct"/>
            <w:shd w:val="clear" w:color="auto" w:fill="auto"/>
          </w:tcPr>
          <w:p w14:paraId="29FAC970" w14:textId="77777777" w:rsidR="00AA6D46" w:rsidRPr="00C536DA" w:rsidRDefault="00AA6D4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.0 (0.99; 1.01)</w:t>
            </w:r>
          </w:p>
        </w:tc>
        <w:tc>
          <w:tcPr>
            <w:tcW w:w="0" w:type="auto"/>
            <w:shd w:val="clear" w:color="auto" w:fill="auto"/>
          </w:tcPr>
          <w:p w14:paraId="150E8CEE" w14:textId="77777777" w:rsidR="00AA6D46" w:rsidRPr="00C536DA" w:rsidRDefault="00AA6D4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55.6%</w:t>
            </w:r>
          </w:p>
        </w:tc>
      </w:tr>
      <w:tr w:rsidR="00C536DA" w:rsidRPr="00C536DA" w14:paraId="5DE76932" w14:textId="77777777" w:rsidTr="009F6579">
        <w:tc>
          <w:tcPr>
            <w:tcW w:w="2513" w:type="pct"/>
            <w:shd w:val="clear" w:color="auto" w:fill="auto"/>
          </w:tcPr>
          <w:p w14:paraId="6518E9AF" w14:textId="77777777" w:rsidR="00AA6D46" w:rsidRPr="00C536DA" w:rsidRDefault="00AA6D4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UDIT (alcohol) and smoking</w:t>
            </w:r>
          </w:p>
        </w:tc>
        <w:tc>
          <w:tcPr>
            <w:tcW w:w="1191" w:type="pct"/>
            <w:shd w:val="clear" w:color="auto" w:fill="auto"/>
          </w:tcPr>
          <w:p w14:paraId="07C9C142" w14:textId="77777777" w:rsidR="00AA6D46" w:rsidRPr="00C536DA" w:rsidRDefault="00AA6D4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.02 (0.97; 1.1)</w:t>
            </w:r>
          </w:p>
        </w:tc>
        <w:tc>
          <w:tcPr>
            <w:tcW w:w="0" w:type="auto"/>
            <w:shd w:val="clear" w:color="auto" w:fill="auto"/>
          </w:tcPr>
          <w:p w14:paraId="6207BCEB" w14:textId="77777777" w:rsidR="00AA6D46" w:rsidRPr="00C536DA" w:rsidRDefault="00AA6D4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76.9%</w:t>
            </w:r>
          </w:p>
        </w:tc>
      </w:tr>
      <w:tr w:rsidR="00C536DA" w:rsidRPr="00C536DA" w14:paraId="56FEBCD2" w14:textId="77777777" w:rsidTr="009F6579">
        <w:tc>
          <w:tcPr>
            <w:tcW w:w="2513" w:type="pct"/>
            <w:shd w:val="clear" w:color="auto" w:fill="auto"/>
          </w:tcPr>
          <w:p w14:paraId="11BB9D9A" w14:textId="77777777" w:rsidR="00AA6D46" w:rsidRPr="00C536DA" w:rsidRDefault="00AA6D4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SHEI (diet) and smoking</w:t>
            </w:r>
          </w:p>
        </w:tc>
        <w:tc>
          <w:tcPr>
            <w:tcW w:w="1191" w:type="pct"/>
            <w:shd w:val="clear" w:color="auto" w:fill="auto"/>
          </w:tcPr>
          <w:p w14:paraId="6599C8C7" w14:textId="77777777" w:rsidR="00AA6D46" w:rsidRPr="00C536DA" w:rsidRDefault="00AA6D4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.11 (0.99; 1.27)</w:t>
            </w:r>
          </w:p>
        </w:tc>
        <w:tc>
          <w:tcPr>
            <w:tcW w:w="0" w:type="auto"/>
            <w:shd w:val="clear" w:color="auto" w:fill="auto"/>
          </w:tcPr>
          <w:p w14:paraId="57B85E19" w14:textId="77777777" w:rsidR="00AA6D46" w:rsidRPr="00C536DA" w:rsidRDefault="00AA6D4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95.6%</w:t>
            </w:r>
          </w:p>
        </w:tc>
      </w:tr>
      <w:tr w:rsidR="00C536DA" w:rsidRPr="00C536DA" w14:paraId="5F079309" w14:textId="77777777" w:rsidTr="009F6579">
        <w:tc>
          <w:tcPr>
            <w:tcW w:w="2513" w:type="pct"/>
            <w:shd w:val="clear" w:color="auto" w:fill="auto"/>
          </w:tcPr>
          <w:p w14:paraId="059EB908" w14:textId="77777777" w:rsidR="00AA6D46" w:rsidRPr="00C536DA" w:rsidRDefault="00AA6D4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UDIT (alcohol), SHEI (diet), and smoking</w:t>
            </w:r>
          </w:p>
        </w:tc>
        <w:tc>
          <w:tcPr>
            <w:tcW w:w="1191" w:type="pct"/>
            <w:shd w:val="clear" w:color="auto" w:fill="auto"/>
          </w:tcPr>
          <w:p w14:paraId="352D1B3C" w14:textId="77777777" w:rsidR="00AA6D46" w:rsidRPr="00C536DA" w:rsidRDefault="00AA6D4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.0 (0.98; 1.01)</w:t>
            </w:r>
          </w:p>
        </w:tc>
        <w:tc>
          <w:tcPr>
            <w:tcW w:w="0" w:type="auto"/>
            <w:shd w:val="clear" w:color="auto" w:fill="auto"/>
          </w:tcPr>
          <w:p w14:paraId="1E7A9089" w14:textId="77777777" w:rsidR="00AA6D46" w:rsidRPr="00C536DA" w:rsidRDefault="00AA6D46" w:rsidP="00FA330E">
            <w:pPr>
              <w:pStyle w:val="Compact"/>
              <w:keepNext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55.6%</w:t>
            </w:r>
          </w:p>
        </w:tc>
      </w:tr>
      <w:tr w:rsidR="00C536DA" w:rsidRPr="00C536DA" w14:paraId="449C0A36" w14:textId="77777777" w:rsidTr="009F6579">
        <w:tc>
          <w:tcPr>
            <w:tcW w:w="0" w:type="auto"/>
            <w:gridSpan w:val="3"/>
            <w:shd w:val="clear" w:color="auto" w:fill="auto"/>
          </w:tcPr>
          <w:p w14:paraId="7575D5E8" w14:textId="2573F7B5" w:rsidR="005B00F9" w:rsidRPr="00C536DA" w:rsidRDefault="005B00F9" w:rsidP="00FA330E">
            <w:pPr>
              <w:pStyle w:val="Compact"/>
              <w:keepNext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53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  <w:r w:rsidRPr="00C536DA">
              <w:rPr>
                <w:rFonts w:ascii="Times New Roman" w:hAnsi="Times New Roman" w:cs="Times New Roman"/>
                <w:sz w:val="18"/>
                <w:szCs w:val="18"/>
              </w:rPr>
              <w:t xml:space="preserve"> Median of the posterior distribution with 95% compatibility intervals (CI) defined by 2.5% and 97.5% percentiles</w:t>
            </w:r>
            <w:r w:rsidR="00FA330E" w:rsidRPr="00C536D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53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The proportion of the posterior distribution that is above or below the null in the direction of the median.</w:t>
            </w:r>
          </w:p>
        </w:tc>
      </w:tr>
    </w:tbl>
    <w:p w14:paraId="0570F2F5" w14:textId="77777777" w:rsidR="001347F8" w:rsidRPr="00C536DA" w:rsidRDefault="001347F8" w:rsidP="00A06846">
      <w:pPr>
        <w:pStyle w:val="Caption"/>
        <w:rPr>
          <w:color w:val="auto"/>
        </w:rPr>
      </w:pPr>
    </w:p>
    <w:p w14:paraId="608560F9" w14:textId="14D9C635" w:rsidR="00AA6D46" w:rsidRPr="00C536DA" w:rsidRDefault="006B1BC6" w:rsidP="00A06846">
      <w:pPr>
        <w:pStyle w:val="Caption"/>
        <w:rPr>
          <w:color w:val="auto"/>
        </w:rPr>
      </w:pPr>
      <w:r w:rsidRPr="00C536DA">
        <w:rPr>
          <w:color w:val="auto"/>
        </w:rPr>
        <w:t xml:space="preserve">Supplementary Table </w:t>
      </w:r>
      <w:r w:rsidR="00DF14C4" w:rsidRPr="00C536DA">
        <w:rPr>
          <w:color w:val="auto"/>
        </w:rPr>
        <w:t>6</w:t>
      </w:r>
      <w:r w:rsidRPr="00C536DA">
        <w:rPr>
          <w:color w:val="auto"/>
        </w:rPr>
        <w:t xml:space="preserve"> - Conditional associations (odds ratios) between smoking and AUDIT, SHEI, and physical inactivity.</w:t>
      </w:r>
    </w:p>
    <w:tbl>
      <w:tblPr>
        <w:tblStyle w:val="TableGrid"/>
        <w:tblW w:w="5000" w:type="pct"/>
        <w:tblLook w:val="0020" w:firstRow="1" w:lastRow="0" w:firstColumn="0" w:lastColumn="0" w:noHBand="0" w:noVBand="0"/>
      </w:tblPr>
      <w:tblGrid>
        <w:gridCol w:w="4673"/>
        <w:gridCol w:w="2240"/>
        <w:gridCol w:w="2103"/>
      </w:tblGrid>
      <w:tr w:rsidR="00C536DA" w:rsidRPr="00C536DA" w14:paraId="5E6DA38A" w14:textId="77777777" w:rsidTr="009F6579">
        <w:tc>
          <w:tcPr>
            <w:tcW w:w="2592" w:type="pct"/>
            <w:shd w:val="clear" w:color="auto" w:fill="auto"/>
          </w:tcPr>
          <w:p w14:paraId="6ED46BE1" w14:textId="77777777" w:rsidR="00355B86" w:rsidRPr="00C536DA" w:rsidRDefault="00355B8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08" w:type="pct"/>
            <w:gridSpan w:val="2"/>
            <w:shd w:val="clear" w:color="auto" w:fill="auto"/>
          </w:tcPr>
          <w:p w14:paraId="1500E569" w14:textId="1238C419" w:rsidR="00355B86" w:rsidRPr="00C536DA" w:rsidRDefault="00355B86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erior distribution over odds ratios</w:t>
            </w:r>
          </w:p>
        </w:tc>
      </w:tr>
      <w:tr w:rsidR="00C536DA" w:rsidRPr="00C536DA" w14:paraId="6316FC86" w14:textId="77777777" w:rsidTr="009F6579">
        <w:tc>
          <w:tcPr>
            <w:tcW w:w="2592" w:type="pct"/>
            <w:shd w:val="clear" w:color="auto" w:fill="auto"/>
          </w:tcPr>
          <w:p w14:paraId="22DD4862" w14:textId="1A9A3BF6" w:rsidR="00327FB2" w:rsidRPr="00C536DA" w:rsidRDefault="00327FB2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2" w:type="pct"/>
            <w:shd w:val="clear" w:color="auto" w:fill="auto"/>
          </w:tcPr>
          <w:p w14:paraId="1E2EA05C" w14:textId="77777777" w:rsidR="00327FB2" w:rsidRPr="00C536DA" w:rsidRDefault="00327FB2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95 CI)</w:t>
            </w:r>
          </w:p>
        </w:tc>
        <w:tc>
          <w:tcPr>
            <w:tcW w:w="0" w:type="auto"/>
            <w:shd w:val="clear" w:color="auto" w:fill="auto"/>
          </w:tcPr>
          <w:p w14:paraId="7DCAAB35" w14:textId="77777777" w:rsidR="00327FB2" w:rsidRPr="00C536DA" w:rsidRDefault="00327FB2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. prob &gt;/&lt; null</w:t>
            </w:r>
          </w:p>
        </w:tc>
      </w:tr>
      <w:tr w:rsidR="00C536DA" w:rsidRPr="00C536DA" w14:paraId="2F145945" w14:textId="77777777" w:rsidTr="009F6579">
        <w:tc>
          <w:tcPr>
            <w:tcW w:w="2592" w:type="pct"/>
            <w:shd w:val="clear" w:color="auto" w:fill="auto"/>
          </w:tcPr>
          <w:p w14:paraId="03E28CA8" w14:textId="77777777" w:rsidR="00327FB2" w:rsidRPr="00C536DA" w:rsidRDefault="00327FB2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UDIT (alcohol)</w:t>
            </w:r>
          </w:p>
        </w:tc>
        <w:tc>
          <w:tcPr>
            <w:tcW w:w="1242" w:type="pct"/>
            <w:shd w:val="clear" w:color="auto" w:fill="auto"/>
          </w:tcPr>
          <w:p w14:paraId="253AB2B1" w14:textId="77777777" w:rsidR="00327FB2" w:rsidRPr="00C536DA" w:rsidRDefault="00327FB2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.11 (1.05; 1.17)</w:t>
            </w:r>
          </w:p>
        </w:tc>
        <w:tc>
          <w:tcPr>
            <w:tcW w:w="0" w:type="auto"/>
            <w:shd w:val="clear" w:color="auto" w:fill="auto"/>
          </w:tcPr>
          <w:p w14:paraId="57E609D7" w14:textId="4E765742" w:rsidR="00327FB2" w:rsidRPr="00C536DA" w:rsidRDefault="00410BAD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&gt; 99.9%</w:t>
            </w:r>
          </w:p>
        </w:tc>
      </w:tr>
      <w:tr w:rsidR="00C536DA" w:rsidRPr="00C536DA" w14:paraId="13A4BCB6" w14:textId="77777777" w:rsidTr="009F6579">
        <w:tc>
          <w:tcPr>
            <w:tcW w:w="2592" w:type="pct"/>
            <w:shd w:val="clear" w:color="auto" w:fill="auto"/>
          </w:tcPr>
          <w:p w14:paraId="3AB16F94" w14:textId="77777777" w:rsidR="00327FB2" w:rsidRPr="00C536DA" w:rsidRDefault="00327FB2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SHEI (diet)</w:t>
            </w:r>
          </w:p>
        </w:tc>
        <w:tc>
          <w:tcPr>
            <w:tcW w:w="1242" w:type="pct"/>
            <w:shd w:val="clear" w:color="auto" w:fill="auto"/>
          </w:tcPr>
          <w:p w14:paraId="44124D7E" w14:textId="77777777" w:rsidR="00327FB2" w:rsidRPr="00C536DA" w:rsidRDefault="00327FB2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.18 (1.07; 1.31)</w:t>
            </w:r>
          </w:p>
        </w:tc>
        <w:tc>
          <w:tcPr>
            <w:tcW w:w="0" w:type="auto"/>
            <w:shd w:val="clear" w:color="auto" w:fill="auto"/>
          </w:tcPr>
          <w:p w14:paraId="0D33B49E" w14:textId="3351CABB" w:rsidR="00327FB2" w:rsidRPr="00C536DA" w:rsidRDefault="00410BAD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&gt; 99.9%</w:t>
            </w:r>
          </w:p>
        </w:tc>
      </w:tr>
      <w:tr w:rsidR="00C536DA" w:rsidRPr="00C536DA" w14:paraId="2E93765B" w14:textId="77777777" w:rsidTr="009F6579">
        <w:tc>
          <w:tcPr>
            <w:tcW w:w="2592" w:type="pct"/>
            <w:shd w:val="clear" w:color="auto" w:fill="auto"/>
          </w:tcPr>
          <w:p w14:paraId="31E84525" w14:textId="77777777" w:rsidR="00327FB2" w:rsidRPr="00C536DA" w:rsidRDefault="00327FB2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Physical inactivity</w:t>
            </w:r>
          </w:p>
        </w:tc>
        <w:tc>
          <w:tcPr>
            <w:tcW w:w="1242" w:type="pct"/>
            <w:shd w:val="clear" w:color="auto" w:fill="auto"/>
          </w:tcPr>
          <w:p w14:paraId="36B16AAB" w14:textId="77777777" w:rsidR="00327FB2" w:rsidRPr="00C536DA" w:rsidRDefault="00327FB2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.24 (0.95; 2.0)</w:t>
            </w:r>
          </w:p>
        </w:tc>
        <w:tc>
          <w:tcPr>
            <w:tcW w:w="0" w:type="auto"/>
            <w:shd w:val="clear" w:color="auto" w:fill="auto"/>
          </w:tcPr>
          <w:p w14:paraId="4F55EDDF" w14:textId="77777777" w:rsidR="00327FB2" w:rsidRPr="00C536DA" w:rsidRDefault="00327FB2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91.0%</w:t>
            </w:r>
          </w:p>
        </w:tc>
      </w:tr>
      <w:tr w:rsidR="00C536DA" w:rsidRPr="00C536DA" w14:paraId="0119BD57" w14:textId="77777777" w:rsidTr="009F6579">
        <w:tc>
          <w:tcPr>
            <w:tcW w:w="2592" w:type="pct"/>
            <w:shd w:val="clear" w:color="auto" w:fill="auto"/>
          </w:tcPr>
          <w:p w14:paraId="6A303B93" w14:textId="77777777" w:rsidR="00327FB2" w:rsidRPr="00C536DA" w:rsidRDefault="00327FB2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UDIT (alcohol) and SHEI (diet)</w:t>
            </w:r>
          </w:p>
        </w:tc>
        <w:tc>
          <w:tcPr>
            <w:tcW w:w="1242" w:type="pct"/>
            <w:shd w:val="clear" w:color="auto" w:fill="auto"/>
          </w:tcPr>
          <w:p w14:paraId="576A7149" w14:textId="77777777" w:rsidR="00327FB2" w:rsidRPr="00C536DA" w:rsidRDefault="00327FB2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0.99 (0.98; 1.01)</w:t>
            </w:r>
          </w:p>
        </w:tc>
        <w:tc>
          <w:tcPr>
            <w:tcW w:w="0" w:type="auto"/>
            <w:shd w:val="clear" w:color="auto" w:fill="auto"/>
          </w:tcPr>
          <w:p w14:paraId="2988D32A" w14:textId="77777777" w:rsidR="00327FB2" w:rsidRPr="00C536DA" w:rsidRDefault="00327FB2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74.0%</w:t>
            </w:r>
          </w:p>
        </w:tc>
      </w:tr>
      <w:tr w:rsidR="00C536DA" w:rsidRPr="00C536DA" w14:paraId="37140EA1" w14:textId="77777777" w:rsidTr="009F6579">
        <w:tc>
          <w:tcPr>
            <w:tcW w:w="2592" w:type="pct"/>
            <w:shd w:val="clear" w:color="auto" w:fill="auto"/>
          </w:tcPr>
          <w:p w14:paraId="5381663B" w14:textId="77777777" w:rsidR="00327FB2" w:rsidRPr="00C536DA" w:rsidRDefault="00327FB2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UDIT (alcohol) and physical inactivity</w:t>
            </w:r>
          </w:p>
        </w:tc>
        <w:tc>
          <w:tcPr>
            <w:tcW w:w="1242" w:type="pct"/>
            <w:shd w:val="clear" w:color="auto" w:fill="auto"/>
          </w:tcPr>
          <w:p w14:paraId="263BC50C" w14:textId="77777777" w:rsidR="00327FB2" w:rsidRPr="00C536DA" w:rsidRDefault="00327FB2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.02 (0.95; 1.08)</w:t>
            </w:r>
          </w:p>
        </w:tc>
        <w:tc>
          <w:tcPr>
            <w:tcW w:w="0" w:type="auto"/>
            <w:shd w:val="clear" w:color="auto" w:fill="auto"/>
          </w:tcPr>
          <w:p w14:paraId="5E03139B" w14:textId="77777777" w:rsidR="00327FB2" w:rsidRPr="00C536DA" w:rsidRDefault="00327FB2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73.4%</w:t>
            </w:r>
          </w:p>
        </w:tc>
      </w:tr>
      <w:tr w:rsidR="00C536DA" w:rsidRPr="00C536DA" w14:paraId="64CB5EA9" w14:textId="77777777" w:rsidTr="009F6579">
        <w:tc>
          <w:tcPr>
            <w:tcW w:w="2592" w:type="pct"/>
            <w:shd w:val="clear" w:color="auto" w:fill="auto"/>
          </w:tcPr>
          <w:p w14:paraId="178210DB" w14:textId="77777777" w:rsidR="00327FB2" w:rsidRPr="00C536DA" w:rsidRDefault="00327FB2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SHEI (diet) and physical inactivity</w:t>
            </w:r>
          </w:p>
        </w:tc>
        <w:tc>
          <w:tcPr>
            <w:tcW w:w="1242" w:type="pct"/>
            <w:shd w:val="clear" w:color="auto" w:fill="auto"/>
          </w:tcPr>
          <w:p w14:paraId="73CD5748" w14:textId="77777777" w:rsidR="00327FB2" w:rsidRPr="00C536DA" w:rsidRDefault="00327FB2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1.22 (1.06; 1.34)</w:t>
            </w:r>
          </w:p>
        </w:tc>
        <w:tc>
          <w:tcPr>
            <w:tcW w:w="0" w:type="auto"/>
            <w:shd w:val="clear" w:color="auto" w:fill="auto"/>
          </w:tcPr>
          <w:p w14:paraId="279A4810" w14:textId="77777777" w:rsidR="00327FB2" w:rsidRPr="00C536DA" w:rsidRDefault="00327FB2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99.8%</w:t>
            </w:r>
          </w:p>
        </w:tc>
      </w:tr>
      <w:tr w:rsidR="00C536DA" w:rsidRPr="00C536DA" w14:paraId="16132AC3" w14:textId="77777777" w:rsidTr="009F6579">
        <w:tc>
          <w:tcPr>
            <w:tcW w:w="2592" w:type="pct"/>
            <w:shd w:val="clear" w:color="auto" w:fill="auto"/>
          </w:tcPr>
          <w:p w14:paraId="68FB52DB" w14:textId="77777777" w:rsidR="00327FB2" w:rsidRPr="00C536DA" w:rsidRDefault="00327FB2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AUDIT (alcohol), SHEI (diet), and physical inactivity</w:t>
            </w:r>
          </w:p>
        </w:tc>
        <w:tc>
          <w:tcPr>
            <w:tcW w:w="1242" w:type="pct"/>
            <w:shd w:val="clear" w:color="auto" w:fill="auto"/>
          </w:tcPr>
          <w:p w14:paraId="0CA6971E" w14:textId="77777777" w:rsidR="00327FB2" w:rsidRPr="00C536DA" w:rsidRDefault="00327FB2" w:rsidP="00FA330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0.99 (0.97; 1.01)</w:t>
            </w:r>
          </w:p>
        </w:tc>
        <w:tc>
          <w:tcPr>
            <w:tcW w:w="0" w:type="auto"/>
            <w:shd w:val="clear" w:color="auto" w:fill="auto"/>
          </w:tcPr>
          <w:p w14:paraId="6E002187" w14:textId="77777777" w:rsidR="00327FB2" w:rsidRPr="00C536DA" w:rsidRDefault="00327FB2" w:rsidP="00FA330E">
            <w:pPr>
              <w:pStyle w:val="Compact"/>
              <w:keepNext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536DA">
              <w:rPr>
                <w:rFonts w:ascii="Times New Roman" w:hAnsi="Times New Roman" w:cs="Times New Roman"/>
                <w:sz w:val="20"/>
                <w:szCs w:val="20"/>
              </w:rPr>
              <w:t>81.8%</w:t>
            </w:r>
          </w:p>
        </w:tc>
      </w:tr>
      <w:tr w:rsidR="00C536DA" w:rsidRPr="00C536DA" w14:paraId="5236E51F" w14:textId="77777777" w:rsidTr="009F6579">
        <w:tc>
          <w:tcPr>
            <w:tcW w:w="0" w:type="auto"/>
            <w:gridSpan w:val="3"/>
            <w:shd w:val="clear" w:color="auto" w:fill="auto"/>
          </w:tcPr>
          <w:p w14:paraId="565D3E96" w14:textId="04C8AFCD" w:rsidR="005B00F9" w:rsidRPr="00C536DA" w:rsidRDefault="005B00F9" w:rsidP="00FA330E">
            <w:pPr>
              <w:pStyle w:val="Compact"/>
              <w:keepNext/>
              <w:spacing w:before="40"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53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  <w:r w:rsidRPr="00C536DA">
              <w:rPr>
                <w:rFonts w:ascii="Times New Roman" w:hAnsi="Times New Roman" w:cs="Times New Roman"/>
                <w:sz w:val="18"/>
                <w:szCs w:val="18"/>
              </w:rPr>
              <w:t xml:space="preserve"> Median of the posterior distribution with 95% compatibility intervals (CI) defined by 2.5% and 97.5% percentiles</w:t>
            </w:r>
            <w:r w:rsidR="00FA330E" w:rsidRPr="00C536DA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A330E" w:rsidRPr="00C536DA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C53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b </w:t>
            </w: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The proportion of the posterior distribution that is above or below the null in the direction of the median.</w:t>
            </w:r>
          </w:p>
        </w:tc>
      </w:tr>
    </w:tbl>
    <w:p w14:paraId="3CDF6F52" w14:textId="77777777" w:rsidR="001347F8" w:rsidRPr="00C536DA" w:rsidRDefault="001347F8" w:rsidP="00A458DC">
      <w:pPr>
        <w:pStyle w:val="Caption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3510DFAD" w14:textId="5F1AE462" w:rsidR="00B25F03" w:rsidRPr="00C536DA" w:rsidRDefault="006B1BC6" w:rsidP="001347F8">
      <w:pPr>
        <w:pStyle w:val="Caption"/>
        <w:rPr>
          <w:color w:val="auto"/>
        </w:rPr>
      </w:pPr>
      <w:r w:rsidRPr="00C536DA">
        <w:rPr>
          <w:color w:val="auto"/>
        </w:rPr>
        <w:t xml:space="preserve">Supplementary Table </w:t>
      </w:r>
      <w:r w:rsidR="00A8384D" w:rsidRPr="00C536DA">
        <w:rPr>
          <w:color w:val="auto"/>
        </w:rPr>
        <w:t>7</w:t>
      </w:r>
      <w:r w:rsidRPr="00C536DA">
        <w:rPr>
          <w:color w:val="auto"/>
        </w:rPr>
        <w:t xml:space="preserve"> – Conditional associations (odds ratios) between number of unhealthy lifestyle </w:t>
      </w:r>
      <w:r w:rsidR="00293833" w:rsidRPr="00C536DA">
        <w:rPr>
          <w:color w:val="auto"/>
        </w:rPr>
        <w:t>behaviours</w:t>
      </w:r>
      <w:r w:rsidRPr="00C536DA">
        <w:rPr>
          <w:color w:val="auto"/>
        </w:rPr>
        <w:t xml:space="preserve"> </w:t>
      </w:r>
      <w:r w:rsidR="009E0DD9" w:rsidRPr="00C536DA">
        <w:rPr>
          <w:color w:val="auto"/>
        </w:rPr>
        <w:t xml:space="preserve">and </w:t>
      </w:r>
      <w:r w:rsidR="00204112" w:rsidRPr="00C536DA">
        <w:rPr>
          <w:color w:val="auto"/>
        </w:rPr>
        <w:t>socio</w:t>
      </w:r>
      <w:r w:rsidR="00F25F41" w:rsidRPr="00C536DA">
        <w:rPr>
          <w:color w:val="auto"/>
        </w:rPr>
        <w:t>demographic</w:t>
      </w:r>
      <w:r w:rsidR="00350166" w:rsidRPr="00C536DA">
        <w:rPr>
          <w:color w:val="auto"/>
        </w:rPr>
        <w:t xml:space="preserve"> and socioeconomic</w:t>
      </w:r>
      <w:r w:rsidR="00F25F41" w:rsidRPr="00C536DA">
        <w:rPr>
          <w:color w:val="auto"/>
        </w:rPr>
        <w:t xml:space="preserve"> </w:t>
      </w:r>
      <w:r w:rsidRPr="00C536DA">
        <w:rPr>
          <w:color w:val="auto"/>
        </w:rPr>
        <w:t>variables (with no unhealthy behaviours used as reference category)</w:t>
      </w:r>
      <w:r w:rsidR="00B977C7" w:rsidRPr="00C536DA">
        <w:rPr>
          <w:color w:val="auto"/>
        </w:rPr>
        <w:t>.</w:t>
      </w:r>
    </w:p>
    <w:tbl>
      <w:tblPr>
        <w:tblStyle w:val="TableGrid"/>
        <w:tblW w:w="5000" w:type="pct"/>
        <w:tblLayout w:type="fixed"/>
        <w:tblLook w:val="0020" w:firstRow="1" w:lastRow="0" w:firstColumn="0" w:lastColumn="0" w:noHBand="0" w:noVBand="0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C536DA" w:rsidRPr="00C536DA" w14:paraId="1B6C6370" w14:textId="77777777" w:rsidTr="009F6579">
        <w:tc>
          <w:tcPr>
            <w:tcW w:w="5000" w:type="pct"/>
            <w:gridSpan w:val="8"/>
            <w:shd w:val="clear" w:color="auto" w:fill="auto"/>
            <w:vAlign w:val="center"/>
          </w:tcPr>
          <w:p w14:paraId="62ACD4CB" w14:textId="70DAC2E1" w:rsidR="0092504A" w:rsidRPr="00C536DA" w:rsidRDefault="0092504A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unhealthy lifestyle behaviours</w:t>
            </w:r>
          </w:p>
        </w:tc>
      </w:tr>
      <w:tr w:rsidR="00C536DA" w:rsidRPr="00C536DA" w14:paraId="67631E7D" w14:textId="77777777" w:rsidTr="009F6579">
        <w:tc>
          <w:tcPr>
            <w:tcW w:w="1250" w:type="pct"/>
            <w:gridSpan w:val="2"/>
            <w:shd w:val="clear" w:color="auto" w:fill="auto"/>
            <w:vAlign w:val="center"/>
          </w:tcPr>
          <w:p w14:paraId="7A5A134A" w14:textId="12D8623B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 vs. 0</w:t>
            </w:r>
          </w:p>
        </w:tc>
        <w:tc>
          <w:tcPr>
            <w:tcW w:w="1250" w:type="pct"/>
            <w:gridSpan w:val="2"/>
            <w:shd w:val="clear" w:color="auto" w:fill="auto"/>
            <w:vAlign w:val="center"/>
          </w:tcPr>
          <w:p w14:paraId="40656CEB" w14:textId="1EDA984F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vs. 0</w:t>
            </w:r>
          </w:p>
        </w:tc>
        <w:tc>
          <w:tcPr>
            <w:tcW w:w="1250" w:type="pct"/>
            <w:gridSpan w:val="2"/>
            <w:shd w:val="clear" w:color="auto" w:fill="auto"/>
            <w:vAlign w:val="center"/>
          </w:tcPr>
          <w:p w14:paraId="23EA5138" w14:textId="1A7FE9B9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vs. 0</w:t>
            </w:r>
          </w:p>
        </w:tc>
        <w:tc>
          <w:tcPr>
            <w:tcW w:w="1250" w:type="pct"/>
            <w:gridSpan w:val="2"/>
            <w:shd w:val="clear" w:color="auto" w:fill="auto"/>
            <w:vAlign w:val="center"/>
          </w:tcPr>
          <w:p w14:paraId="37AC486C" w14:textId="579C344C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 vs. 0</w:t>
            </w:r>
          </w:p>
        </w:tc>
      </w:tr>
      <w:tr w:rsidR="00C536DA" w:rsidRPr="00C536DA" w14:paraId="7CC4A595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65E786E8" w14:textId="60E2837A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an 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95 CI)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E2F56AF" w14:textId="11C31E4F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Post. 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91D60B2" w14:textId="056E86A8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an 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95 CI)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71386DE" w14:textId="6F72F06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.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25" w:type="pct"/>
            <w:shd w:val="clear" w:color="auto" w:fill="auto"/>
            <w:vAlign w:val="center"/>
          </w:tcPr>
          <w:p w14:paraId="4329FCBE" w14:textId="277D9163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an 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95 CI)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CD1D5DF" w14:textId="70B08C5B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.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25" w:type="pct"/>
            <w:shd w:val="clear" w:color="auto" w:fill="auto"/>
            <w:vAlign w:val="center"/>
          </w:tcPr>
          <w:p w14:paraId="5906A57A" w14:textId="40057512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an 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95 CI)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F070E83" w14:textId="55B18E38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.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536DA" w:rsidRPr="00C536DA" w14:paraId="40CF20C9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3A6B48A8" w14:textId="706C740F" w:rsidR="00374383" w:rsidRPr="00C536DA" w:rsidRDefault="00374383" w:rsidP="00082DE9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</w:tr>
      <w:tr w:rsidR="00C536DA" w:rsidRPr="00C536DA" w14:paraId="63EFC767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1B83AC87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729836E7" w14:textId="257E6653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9; 1.01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47F292A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7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C1125F5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  <w:p w14:paraId="2D5B03A8" w14:textId="08E9DF9B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01; 1.0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7A7FDE1" w14:textId="6AEA97F5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CCC616B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22C35CE8" w14:textId="77C231C4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9; 1.0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BD004A7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2.8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9501685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  <w:p w14:paraId="364F4260" w14:textId="107CF716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3; 0.99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9B23033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9.3%</w:t>
            </w:r>
          </w:p>
        </w:tc>
      </w:tr>
      <w:tr w:rsidR="00C536DA" w:rsidRPr="00C536DA" w14:paraId="278D0760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5A9880AB" w14:textId="256B5468" w:rsidR="00374383" w:rsidRPr="00C536DA" w:rsidRDefault="00374383" w:rsidP="00082DE9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n vs. Woman</w:t>
            </w:r>
          </w:p>
        </w:tc>
      </w:tr>
      <w:tr w:rsidR="00C536DA" w:rsidRPr="00C536DA" w14:paraId="300D1EA6" w14:textId="77777777" w:rsidTr="009F6579">
        <w:trPr>
          <w:trHeight w:val="253"/>
        </w:trPr>
        <w:tc>
          <w:tcPr>
            <w:tcW w:w="625" w:type="pct"/>
            <w:shd w:val="clear" w:color="auto" w:fill="auto"/>
            <w:vAlign w:val="center"/>
          </w:tcPr>
          <w:p w14:paraId="53F1778C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  <w:p w14:paraId="4B549871" w14:textId="718426B3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48; 1.76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7690264" w14:textId="265F1671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E5CF231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  <w:p w14:paraId="628D79E9" w14:textId="7EC4375C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77; 2.1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88AD9B3" w14:textId="1B8BED8D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F80FF88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  <w:p w14:paraId="31CEA41C" w14:textId="62D7B243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2.57; 3.25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F7A9837" w14:textId="3E52571B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911814D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.12</w:t>
            </w:r>
          </w:p>
          <w:p w14:paraId="7D2E7235" w14:textId="0F9A569E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3.94; 6.7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9E06199" w14:textId="1156B271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</w:tr>
      <w:tr w:rsidR="00C536DA" w:rsidRPr="00C536DA" w14:paraId="0418748C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4FF4F99A" w14:textId="59A27EC3" w:rsidR="00374383" w:rsidRPr="00C536DA" w:rsidRDefault="00374383" w:rsidP="00082DE9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school vs. university/college</w:t>
            </w:r>
          </w:p>
        </w:tc>
      </w:tr>
      <w:tr w:rsidR="00C536DA" w:rsidRPr="00C536DA" w14:paraId="104F6598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0E3F417B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  <w:p w14:paraId="7CDDEE33" w14:textId="2BBFBFE9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22; 1.46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908121C" w14:textId="4727ABD2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3CB6C46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  <w:p w14:paraId="75ABB87A" w14:textId="54BB9399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73; 2.08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7D10745" w14:textId="7A1635F1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AC4CD3E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  <w:p w14:paraId="0910D1F0" w14:textId="7B02AF1E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2.48; 3.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5529EEE" w14:textId="4C69AC3B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1D8A77D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  <w:p w14:paraId="2DA7F9E3" w14:textId="5F9E4412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2.03; 3.54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02A42BF" w14:textId="0143F2CB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</w:tr>
      <w:tr w:rsidR="00C536DA" w:rsidRPr="00C536DA" w14:paraId="1DEB8E3D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2C1788E5" w14:textId="3C37077F" w:rsidR="00C26A7E" w:rsidRPr="00C536DA" w:rsidRDefault="00C26A7E" w:rsidP="00850CB8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ementary vs. university/college</w:t>
            </w:r>
          </w:p>
        </w:tc>
      </w:tr>
      <w:tr w:rsidR="00C536DA" w:rsidRPr="00C536DA" w14:paraId="377908DE" w14:textId="77777777" w:rsidTr="009F6579">
        <w:trPr>
          <w:trHeight w:val="243"/>
        </w:trPr>
        <w:tc>
          <w:tcPr>
            <w:tcW w:w="625" w:type="pct"/>
            <w:shd w:val="clear" w:color="auto" w:fill="auto"/>
            <w:vAlign w:val="center"/>
          </w:tcPr>
          <w:p w14:paraId="1284DC04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  <w:p w14:paraId="6690A420" w14:textId="0DF93749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0; 1.65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5F54860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7.7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1C663D6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  <w:p w14:paraId="3DE6622B" w14:textId="52F0D5FE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2.07; 3.27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A50D68D" w14:textId="1722F876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C3A5493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.13</w:t>
            </w:r>
          </w:p>
          <w:p w14:paraId="1A43AB47" w14:textId="14CB76C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3.96; 6.6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10E8448" w14:textId="7A85CBD9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1BC9357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4.64</w:t>
            </w:r>
          </w:p>
          <w:p w14:paraId="14F58E8F" w14:textId="0A6D3133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2.94; 7.16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B6AB39B" w14:textId="2D087A7B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</w:tr>
      <w:tr w:rsidR="00C536DA" w:rsidRPr="00C536DA" w14:paraId="6E805675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2A753BB5" w14:textId="32EC23D4" w:rsidR="00C26A7E" w:rsidRPr="00C536DA" w:rsidRDefault="00C26A7E" w:rsidP="00F22837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e vs. university/college</w:t>
            </w:r>
          </w:p>
        </w:tc>
      </w:tr>
      <w:tr w:rsidR="00C536DA" w:rsidRPr="00C536DA" w14:paraId="782419B5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75C31C8D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13A222C0" w14:textId="592B45C8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79; 1.16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E1BEA27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4.7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DD92D71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  <w:p w14:paraId="1FF2C22C" w14:textId="0FB14842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6; 1.7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F0FC9F5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AD89C1B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  <w:p w14:paraId="5BC389C7" w14:textId="42E98E6D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2.75; 8.04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78985F6" w14:textId="3E3854BB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545A449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  <w:p w14:paraId="71E51311" w14:textId="6D2A4DE1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63;15.35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C19782C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9.8%</w:t>
            </w:r>
          </w:p>
        </w:tc>
      </w:tr>
      <w:tr w:rsidR="00C536DA" w:rsidRPr="00C536DA" w14:paraId="60E97994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5945AC22" w14:textId="0F54ABB3" w:rsidR="00C26A7E" w:rsidRPr="00C536DA" w:rsidRDefault="00C26A7E" w:rsidP="00F22837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ainfully employed</w:t>
            </w:r>
          </w:p>
        </w:tc>
      </w:tr>
      <w:tr w:rsidR="00C536DA" w:rsidRPr="00C536DA" w14:paraId="69556DC9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14932EE9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4771058C" w14:textId="6D7B6101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3; 1.09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5EEB49C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3.2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DF900BA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41939BF7" w14:textId="749DADB8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; 1.1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6D31DA8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2.6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2865DFD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  <w:p w14:paraId="7C25A872" w14:textId="77D05D64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71; 1.0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BBC0544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4.4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15F0257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  <w:p w14:paraId="0722D21B" w14:textId="44E99893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42; 1.0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DE30576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7.5%</w:t>
            </w:r>
          </w:p>
        </w:tc>
      </w:tr>
      <w:tr w:rsidR="00C536DA" w:rsidRPr="00C536DA" w14:paraId="37F4EE91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0EE66672" w14:textId="06A30A89" w:rsidR="00C26A7E" w:rsidRPr="00C536DA" w:rsidRDefault="00C26A7E" w:rsidP="00344804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nemployed or </w:t>
            </w:r>
            <w:r w:rsidR="00344804"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our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arket measures</w:t>
            </w:r>
          </w:p>
        </w:tc>
      </w:tr>
      <w:tr w:rsidR="00C536DA" w:rsidRPr="00C536DA" w14:paraId="0336D762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28D77F5E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1F41940E" w14:textId="6E3DF29E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1; 1.1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1D99F06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4.0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EB63BA8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  <w:p w14:paraId="04B67D07" w14:textId="101B8C4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3; 1.28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7E732D5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7.7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8C0357A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  <w:p w14:paraId="2B96058C" w14:textId="40D0640F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6; 1.35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55FA27A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2.0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0BB5F21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  <w:p w14:paraId="30E8FB43" w14:textId="0F3D70A0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3; 2.2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4FC041E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7.6%</w:t>
            </w:r>
          </w:p>
        </w:tc>
      </w:tr>
      <w:tr w:rsidR="00C536DA" w:rsidRPr="00C536DA" w14:paraId="0DEF1DE4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7DA06928" w14:textId="3449A06F" w:rsidR="00C26A7E" w:rsidRPr="00C536DA" w:rsidRDefault="00C26A7E" w:rsidP="00344804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ld age or contractual pensioner</w:t>
            </w:r>
          </w:p>
        </w:tc>
      </w:tr>
      <w:tr w:rsidR="00C536DA" w:rsidRPr="00C536DA" w14:paraId="47D8E5C3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7E984EB4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2523044D" w14:textId="3410476D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2; 1.1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B68B186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8.0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4B6A5BD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  <w:p w14:paraId="0A6F3A53" w14:textId="0E0118B5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74; 1.0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81D310E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4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059807F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  <w:p w14:paraId="42EFDB0D" w14:textId="34A38BA3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69; 1.11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6B349F5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0.4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FAB0229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  <w:p w14:paraId="2728F361" w14:textId="5E7EE2EB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57; 1.54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90D8CA1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9.3%</w:t>
            </w:r>
          </w:p>
        </w:tc>
      </w:tr>
      <w:tr w:rsidR="00C536DA" w:rsidRPr="00C536DA" w14:paraId="247683B3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2B1A2126" w14:textId="51F9868E" w:rsidR="00C26A7E" w:rsidRPr="00C536DA" w:rsidRDefault="00C26A7E" w:rsidP="00344804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rly retirement pension or sickness pension</w:t>
            </w:r>
          </w:p>
        </w:tc>
      </w:tr>
      <w:tr w:rsidR="00C536DA" w:rsidRPr="00C536DA" w14:paraId="22F06B49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6B357268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  <w:p w14:paraId="344B3FD1" w14:textId="7C7302D4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4; 1.19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5DBF1E1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5.0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1CC5BC5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  <w:p w14:paraId="21DB28BB" w14:textId="07E9673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5; 1.29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FB663F3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4.4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C0FDA25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  <w:p w14:paraId="43254F33" w14:textId="1730885F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1; 1.41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95C1CFD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3.5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E5B8D78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  <w:p w14:paraId="2DD0D800" w14:textId="594F0EE2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58; 1.46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FFB336B" w14:textId="77777777" w:rsidR="00C26A7E" w:rsidRPr="00C536DA" w:rsidRDefault="00C26A7E" w:rsidP="00FA330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9.8%</w:t>
            </w:r>
          </w:p>
        </w:tc>
      </w:tr>
      <w:tr w:rsidR="00C536DA" w:rsidRPr="00C536DA" w14:paraId="0FB19AF2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2AD02F41" w14:textId="043DB62D" w:rsidR="00610FE9" w:rsidRPr="00C536DA" w:rsidRDefault="00610FE9" w:rsidP="00610FE9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gainfully employed</w:t>
            </w:r>
          </w:p>
        </w:tc>
      </w:tr>
      <w:tr w:rsidR="00C536DA" w:rsidRPr="00C536DA" w14:paraId="24EA924C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6006AEF0" w14:textId="77777777" w:rsidR="00610FE9" w:rsidRPr="00C536DA" w:rsidRDefault="00610FE9" w:rsidP="00610FE9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318601AF" w14:textId="7B720E11" w:rsidR="00610FE9" w:rsidRPr="00C536DA" w:rsidRDefault="00610FE9" w:rsidP="00610FE9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4; 1.06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CFB6851" w14:textId="61929D0E" w:rsidR="00610FE9" w:rsidRPr="00C536DA" w:rsidRDefault="00610FE9" w:rsidP="00610FE9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7.0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0A01E17" w14:textId="77777777" w:rsidR="00610FE9" w:rsidRPr="00C536DA" w:rsidRDefault="00610FE9" w:rsidP="00610FE9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  <w:p w14:paraId="53DDF225" w14:textId="29AF49CC" w:rsidR="00610FE9" w:rsidRPr="00C536DA" w:rsidRDefault="00610FE9" w:rsidP="00610FE9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8; 1.17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49F65EA" w14:textId="44AEF119" w:rsidR="00610FE9" w:rsidRPr="00C536DA" w:rsidRDefault="00610FE9" w:rsidP="00610FE9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6.8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6642BB2" w14:textId="77777777" w:rsidR="00610FE9" w:rsidRPr="00C536DA" w:rsidRDefault="00610FE9" w:rsidP="00610FE9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  <w:p w14:paraId="721567C5" w14:textId="4BECF673" w:rsidR="00610FE9" w:rsidRPr="00C536DA" w:rsidRDefault="00610FE9" w:rsidP="00610FE9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7; 1.14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A3ADF63" w14:textId="5CB768C0" w:rsidR="00610FE9" w:rsidRPr="00C536DA" w:rsidRDefault="00610FE9" w:rsidP="00610FE9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7.0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33A78D4" w14:textId="77777777" w:rsidR="00610FE9" w:rsidRPr="00C536DA" w:rsidRDefault="00610FE9" w:rsidP="00610FE9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  <w:p w14:paraId="7F98A550" w14:textId="7539FFC8" w:rsidR="00610FE9" w:rsidRPr="00C536DA" w:rsidRDefault="00610FE9" w:rsidP="00610FE9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39; 1.38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E0AF1CA" w14:textId="4D168049" w:rsidR="00610FE9" w:rsidRPr="00C536DA" w:rsidRDefault="00610FE9" w:rsidP="00610FE9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5.2%</w:t>
            </w:r>
          </w:p>
        </w:tc>
      </w:tr>
      <w:tr w:rsidR="00C536DA" w:rsidRPr="00C536DA" w14:paraId="32DFAEDC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193C218C" w14:textId="505B439C" w:rsidR="00717BF8" w:rsidRPr="00C536DA" w:rsidRDefault="00717BF8" w:rsidP="00717BF8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ility to find 20 000 SEK in a week for unforeseen events</w:t>
            </w:r>
          </w:p>
        </w:tc>
      </w:tr>
      <w:tr w:rsidR="00C536DA" w:rsidRPr="00C536DA" w14:paraId="2E397AA1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179BF83C" w14:textId="77777777" w:rsidR="00717BF8" w:rsidRPr="00C536DA" w:rsidRDefault="00717BF8" w:rsidP="00717BF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  <w:p w14:paraId="4907E914" w14:textId="558ECB25" w:rsidR="00717BF8" w:rsidRPr="00C536DA" w:rsidRDefault="00717BF8" w:rsidP="00717BF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4; 1.2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F859196" w14:textId="621430DE" w:rsidR="00717BF8" w:rsidRPr="00C536DA" w:rsidRDefault="00717BF8" w:rsidP="00717BF8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5.4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BA39A1A" w14:textId="77777777" w:rsidR="00717BF8" w:rsidRPr="00C536DA" w:rsidRDefault="00717BF8" w:rsidP="00717BF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  <w:p w14:paraId="522F01DB" w14:textId="0E5BAF0A" w:rsidR="00717BF8" w:rsidRPr="00C536DA" w:rsidRDefault="00717BF8" w:rsidP="00717BF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71; 1.0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0670AA5" w14:textId="6E56D312" w:rsidR="00717BF8" w:rsidRPr="00C536DA" w:rsidRDefault="00717BF8" w:rsidP="00717BF8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7.1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3EC3B79" w14:textId="77777777" w:rsidR="00717BF8" w:rsidRPr="00C536DA" w:rsidRDefault="00717BF8" w:rsidP="00717BF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  <w:p w14:paraId="3C103ED9" w14:textId="68B25404" w:rsidR="00717BF8" w:rsidRPr="00C536DA" w:rsidRDefault="00717BF8" w:rsidP="00717BF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56; 0.88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647DBAE" w14:textId="1C4E0D19" w:rsidR="00717BF8" w:rsidRPr="00C536DA" w:rsidRDefault="00717BF8" w:rsidP="00717BF8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9594448" w14:textId="77777777" w:rsidR="00717BF8" w:rsidRPr="00C536DA" w:rsidRDefault="00717BF8" w:rsidP="00717BF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  <w:p w14:paraId="1DC37BAD" w14:textId="709D73F1" w:rsidR="00717BF8" w:rsidRPr="00C536DA" w:rsidRDefault="00717BF8" w:rsidP="00717BF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39; 0.91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F6C710A" w14:textId="6375D311" w:rsidR="00717BF8" w:rsidRPr="00C536DA" w:rsidRDefault="00717BF8" w:rsidP="00717BF8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9.3%</w:t>
            </w:r>
          </w:p>
        </w:tc>
      </w:tr>
      <w:tr w:rsidR="00C536DA" w:rsidRPr="00C536DA" w14:paraId="0D9F98FC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4EEA4D2D" w14:textId="574B999D" w:rsidR="00717BF8" w:rsidRPr="00C536DA" w:rsidRDefault="00717BF8" w:rsidP="00717BF8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fficulties managing regular expenses, last 12 months</w:t>
            </w:r>
          </w:p>
        </w:tc>
      </w:tr>
      <w:tr w:rsidR="00C536DA" w:rsidRPr="00C536DA" w14:paraId="0812A628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013FE34C" w14:textId="77777777" w:rsidR="00717BF8" w:rsidRPr="00C536DA" w:rsidRDefault="00717BF8" w:rsidP="00717BF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  <w:p w14:paraId="63DE3472" w14:textId="0AFF89F8" w:rsidR="00717BF8" w:rsidRPr="00C536DA" w:rsidRDefault="00717BF8" w:rsidP="00717BF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7; 1.6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E8EE05D" w14:textId="085C9AC8" w:rsidR="00717BF8" w:rsidRPr="00C536DA" w:rsidRDefault="00717BF8" w:rsidP="00717BF8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4.4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3AAA5A9" w14:textId="77777777" w:rsidR="00717BF8" w:rsidRPr="00C536DA" w:rsidRDefault="00717BF8" w:rsidP="00717BF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  <w:p w14:paraId="2A423FA8" w14:textId="24A23307" w:rsidR="00717BF8" w:rsidRPr="00C536DA" w:rsidRDefault="00717BF8" w:rsidP="00717BF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36; 2.4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A90CAC6" w14:textId="7D8C619D" w:rsidR="00717BF8" w:rsidRPr="00C536DA" w:rsidRDefault="00717BF8" w:rsidP="00717BF8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D89CE95" w14:textId="77777777" w:rsidR="00717BF8" w:rsidRPr="00C536DA" w:rsidRDefault="00717BF8" w:rsidP="00717BF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  <w:p w14:paraId="2FBFF75B" w14:textId="7AC6D80F" w:rsidR="00717BF8" w:rsidRPr="00C536DA" w:rsidRDefault="00717BF8" w:rsidP="00717BF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63; 3.09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2812756" w14:textId="395B9E8D" w:rsidR="00717BF8" w:rsidRPr="00C536DA" w:rsidRDefault="00717BF8" w:rsidP="00717BF8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ADE5EAB" w14:textId="77777777" w:rsidR="00717BF8" w:rsidRPr="00C536DA" w:rsidRDefault="00717BF8" w:rsidP="00717BF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3.68</w:t>
            </w:r>
          </w:p>
          <w:p w14:paraId="5FCF00CE" w14:textId="0FE278A0" w:rsidR="00717BF8" w:rsidRPr="00C536DA" w:rsidRDefault="00717BF8" w:rsidP="00717BF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2.35; 6.0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35ED4B3" w14:textId="7E3A55EE" w:rsidR="00717BF8" w:rsidRPr="00C536DA" w:rsidRDefault="00717BF8" w:rsidP="00717BF8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</w:tr>
      <w:tr w:rsidR="00C536DA" w:rsidRPr="00C536DA" w14:paraId="45466DA1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27460BFB" w14:textId="03CBDB5F" w:rsidR="00E215D1" w:rsidRPr="00C536DA" w:rsidRDefault="00E215D1" w:rsidP="00E215D1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wn apartment vs. house</w:t>
            </w:r>
          </w:p>
        </w:tc>
      </w:tr>
      <w:tr w:rsidR="00C536DA" w:rsidRPr="00C536DA" w14:paraId="70177784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1FE4339B" w14:textId="77777777" w:rsidR="00E215D1" w:rsidRPr="00C536DA" w:rsidRDefault="00E215D1" w:rsidP="00E215D1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  <w:p w14:paraId="1432105D" w14:textId="109C862C" w:rsidR="00E215D1" w:rsidRPr="00C536DA" w:rsidRDefault="00E215D1" w:rsidP="00E215D1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; 0.99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FAA749C" w14:textId="5FD3F6B0" w:rsidR="00E215D1" w:rsidRPr="00C536DA" w:rsidRDefault="00E215D1" w:rsidP="00E215D1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9.2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1AB9A53" w14:textId="77777777" w:rsidR="00E215D1" w:rsidRPr="00C536DA" w:rsidRDefault="00E215D1" w:rsidP="00E215D1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  <w:p w14:paraId="294860AF" w14:textId="0F4C3A92" w:rsidR="00E215D1" w:rsidRPr="00C536DA" w:rsidRDefault="00E215D1" w:rsidP="00E215D1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7; 1.04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8B1F583" w14:textId="7A6FB366" w:rsidR="00E215D1" w:rsidRPr="00C536DA" w:rsidRDefault="00E215D1" w:rsidP="00E215D1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2.7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A425162" w14:textId="77777777" w:rsidR="00E215D1" w:rsidRPr="00C536DA" w:rsidRDefault="00E215D1" w:rsidP="00E215D1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  <w:p w14:paraId="3E24778F" w14:textId="4D38E3B5" w:rsidR="00E215D1" w:rsidRPr="00C536DA" w:rsidRDefault="00E215D1" w:rsidP="00E215D1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9; 1.28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80B820B" w14:textId="1A847F0F" w:rsidR="00E215D1" w:rsidRPr="00C536DA" w:rsidRDefault="00E215D1" w:rsidP="00E215D1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6.3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80B0FEE" w14:textId="77777777" w:rsidR="00E215D1" w:rsidRPr="00C536DA" w:rsidRDefault="00E215D1" w:rsidP="00E215D1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  <w:p w14:paraId="0C88925A" w14:textId="0B6F011E" w:rsidR="00E215D1" w:rsidRPr="00C536DA" w:rsidRDefault="00E215D1" w:rsidP="00E215D1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76; 1.35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E633C91" w14:textId="3C8AA5B4" w:rsidR="00E215D1" w:rsidRPr="00C536DA" w:rsidRDefault="00E215D1" w:rsidP="00E215D1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3.7%</w:t>
            </w:r>
          </w:p>
        </w:tc>
      </w:tr>
      <w:tr w:rsidR="00C536DA" w:rsidRPr="00C536DA" w14:paraId="2349260B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7293985D" w14:textId="7EA1BD2C" w:rsidR="0014393E" w:rsidRPr="00C536DA" w:rsidRDefault="0014393E" w:rsidP="0014393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ntal apartment vs. house</w:t>
            </w:r>
          </w:p>
        </w:tc>
      </w:tr>
      <w:tr w:rsidR="00C536DA" w:rsidRPr="00C536DA" w14:paraId="0878470E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0340AE6D" w14:textId="77777777" w:rsidR="0014393E" w:rsidRPr="00C536DA" w:rsidRDefault="0014393E" w:rsidP="0014393E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62F29A85" w14:textId="637041C5" w:rsidR="0014393E" w:rsidRPr="00C536DA" w:rsidRDefault="0014393E" w:rsidP="0014393E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1; 1.07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01EDCC7" w14:textId="649808EB" w:rsidR="0014393E" w:rsidRPr="00C536DA" w:rsidRDefault="0014393E" w:rsidP="0014393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5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79B14DC" w14:textId="77777777" w:rsidR="0014393E" w:rsidRPr="00C536DA" w:rsidRDefault="0014393E" w:rsidP="0014393E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  <w:p w14:paraId="0B086675" w14:textId="537C0E91" w:rsidR="0014393E" w:rsidRPr="00C536DA" w:rsidRDefault="0014393E" w:rsidP="0014393E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11; 1.36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C4F57C4" w14:textId="5947B7ED" w:rsidR="0014393E" w:rsidRPr="00C536DA" w:rsidRDefault="0014393E" w:rsidP="0014393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F67E47A" w14:textId="77777777" w:rsidR="0014393E" w:rsidRPr="00C536DA" w:rsidRDefault="0014393E" w:rsidP="0014393E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  <w:p w14:paraId="6AE6DC0F" w14:textId="3FB4ECF2" w:rsidR="0014393E" w:rsidRPr="00C536DA" w:rsidRDefault="0014393E" w:rsidP="0014393E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69; 2.2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5950DD5" w14:textId="1AF2C47A" w:rsidR="0014393E" w:rsidRPr="00C536DA" w:rsidRDefault="0014393E" w:rsidP="0014393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E683783" w14:textId="77777777" w:rsidR="0014393E" w:rsidRPr="00C536DA" w:rsidRDefault="0014393E" w:rsidP="0014393E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  <w:p w14:paraId="32406AE3" w14:textId="2F268976" w:rsidR="0014393E" w:rsidRPr="00C536DA" w:rsidRDefault="0014393E" w:rsidP="0014393E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32; 2.51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C515D61" w14:textId="74744ADB" w:rsidR="0014393E" w:rsidRPr="00C536DA" w:rsidRDefault="0014393E" w:rsidP="0014393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</w:tr>
      <w:tr w:rsidR="00C536DA" w:rsidRPr="00C536DA" w14:paraId="508B7EB6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658F9672" w14:textId="5DABC55C" w:rsidR="0014393E" w:rsidRPr="00C536DA" w:rsidRDefault="0014393E" w:rsidP="0014393E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vs. house</w:t>
            </w:r>
          </w:p>
        </w:tc>
      </w:tr>
      <w:tr w:rsidR="00C536DA" w:rsidRPr="00C536DA" w14:paraId="1BBBD64D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3C271211" w14:textId="77777777" w:rsidR="0014393E" w:rsidRPr="00C536DA" w:rsidRDefault="0014393E" w:rsidP="0014393E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  <w:p w14:paraId="09A96030" w14:textId="41ECE992" w:rsidR="0014393E" w:rsidRPr="00C536DA" w:rsidRDefault="0014393E" w:rsidP="0014393E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9; 1.25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1DBCFEE" w14:textId="38C9663F" w:rsidR="0014393E" w:rsidRPr="00C536DA" w:rsidRDefault="0014393E" w:rsidP="0014393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6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164616B" w14:textId="77777777" w:rsidR="0014393E" w:rsidRPr="00C536DA" w:rsidRDefault="0014393E" w:rsidP="0014393E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  <w:p w14:paraId="28C4A3AC" w14:textId="22FA1A3E" w:rsidR="0014393E" w:rsidRPr="00C536DA" w:rsidRDefault="0014393E" w:rsidP="0014393E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4; 1.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AC7B888" w14:textId="6FCD843A" w:rsidR="0014393E" w:rsidRPr="00C536DA" w:rsidRDefault="0014393E" w:rsidP="0014393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6.4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A569EC1" w14:textId="77777777" w:rsidR="0014393E" w:rsidRPr="00C536DA" w:rsidRDefault="0014393E" w:rsidP="0014393E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  <w:p w14:paraId="7AFEF1F9" w14:textId="28152B5B" w:rsidR="0014393E" w:rsidRPr="00C536DA" w:rsidRDefault="0014393E" w:rsidP="0014393E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; 2.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195E2FB" w14:textId="4F2D0259" w:rsidR="0014393E" w:rsidRPr="00C536DA" w:rsidRDefault="0014393E" w:rsidP="0014393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9.2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CBFE455" w14:textId="77777777" w:rsidR="0014393E" w:rsidRPr="00C536DA" w:rsidRDefault="0014393E" w:rsidP="0014393E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  <w:p w14:paraId="0E3184E3" w14:textId="38A735BF" w:rsidR="0014393E" w:rsidRPr="00C536DA" w:rsidRDefault="0014393E" w:rsidP="0014393E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6; 4.17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CC3B9CE" w14:textId="01C5A1F4" w:rsidR="0014393E" w:rsidRPr="00C536DA" w:rsidRDefault="0014393E" w:rsidP="0014393E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2.2%</w:t>
            </w:r>
          </w:p>
        </w:tc>
      </w:tr>
      <w:tr w:rsidR="00C536DA" w:rsidRPr="00C536DA" w14:paraId="1683D96E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419544F9" w14:textId="14DAAAFA" w:rsidR="00507908" w:rsidRPr="00C536DA" w:rsidRDefault="00507908" w:rsidP="00507908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vorced vs. married</w:t>
            </w:r>
          </w:p>
        </w:tc>
      </w:tr>
      <w:tr w:rsidR="00C536DA" w:rsidRPr="00C536DA" w14:paraId="6200508A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040098C9" w14:textId="77777777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  <w:p w14:paraId="13406517" w14:textId="25F1FC8F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5; 1.1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872D9FB" w14:textId="4F72D3DD" w:rsidR="00507908" w:rsidRPr="00C536DA" w:rsidRDefault="00507908" w:rsidP="00507908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5.6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3369DEE" w14:textId="77777777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  <w:p w14:paraId="5921359E" w14:textId="6155625D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4; 1.09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A12DA85" w14:textId="23AB7EC1" w:rsidR="00507908" w:rsidRPr="00C536DA" w:rsidRDefault="00507908" w:rsidP="00507908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7.2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52A6AFD" w14:textId="77777777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7055FE46" w14:textId="47571A37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1; 1.2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E08BB17" w14:textId="7395938F" w:rsidR="00507908" w:rsidRPr="00C536DA" w:rsidRDefault="00507908" w:rsidP="00507908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3.6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C4ABE26" w14:textId="77777777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  <w:p w14:paraId="1FFE3E58" w14:textId="6A6D928A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5; 2.65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7AA7967" w14:textId="089BB711" w:rsidR="00507908" w:rsidRPr="00C536DA" w:rsidRDefault="00507908" w:rsidP="00507908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9.2%</w:t>
            </w:r>
          </w:p>
        </w:tc>
      </w:tr>
      <w:tr w:rsidR="00C536DA" w:rsidRPr="00C536DA" w14:paraId="041014E7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6ABD87D0" w14:textId="5E6FEAC3" w:rsidR="00507908" w:rsidRPr="00C536DA" w:rsidRDefault="00507908" w:rsidP="00507908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ing alone vs. married</w:t>
            </w:r>
          </w:p>
        </w:tc>
      </w:tr>
      <w:tr w:rsidR="00C536DA" w:rsidRPr="00C536DA" w14:paraId="7A2E7F38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649DE8F7" w14:textId="77777777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28D90158" w14:textId="18FF3E26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2; 1.1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81544DE" w14:textId="12FFF94C" w:rsidR="00507908" w:rsidRPr="00C536DA" w:rsidRDefault="00507908" w:rsidP="00507908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2.4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10B82A6" w14:textId="77777777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  <w:p w14:paraId="52FFBF74" w14:textId="319FC9F6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5; 1.27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860B7EE" w14:textId="5A13A9EC" w:rsidR="00507908" w:rsidRPr="00C536DA" w:rsidRDefault="00507908" w:rsidP="00507908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7.7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F6AB9FC" w14:textId="77777777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  <w:p w14:paraId="717D09CA" w14:textId="7C6DC259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2; 1.4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4ED6C89" w14:textId="19C5CD51" w:rsidR="00507908" w:rsidRPr="00C536DA" w:rsidRDefault="00507908" w:rsidP="00507908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6.7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4624F00" w14:textId="77777777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  <w:p w14:paraId="0369C207" w14:textId="5A7DA424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03; 3.3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B453C7F" w14:textId="210EDD8F" w:rsidR="00507908" w:rsidRPr="00C536DA" w:rsidRDefault="00507908" w:rsidP="00507908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8.2%</w:t>
            </w:r>
          </w:p>
        </w:tc>
      </w:tr>
      <w:tr w:rsidR="00C536DA" w:rsidRPr="00C536DA" w14:paraId="636D7D37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5206A179" w14:textId="40C19333" w:rsidR="00507908" w:rsidRPr="00C536DA" w:rsidRDefault="00507908" w:rsidP="00507908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dow vs. married</w:t>
            </w:r>
          </w:p>
        </w:tc>
      </w:tr>
      <w:tr w:rsidR="00C536DA" w:rsidRPr="00C536DA" w14:paraId="3B472D22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3ED4ECC9" w14:textId="77777777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3703E08A" w14:textId="098CA1D5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8; 1.1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AC9D53E" w14:textId="73290E71" w:rsidR="00507908" w:rsidRPr="00C536DA" w:rsidRDefault="00507908" w:rsidP="00507908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0.6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91BE962" w14:textId="77777777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1C066D76" w14:textId="0ED51079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3; 1.18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DA21BB6" w14:textId="1EE5AA75" w:rsidR="00507908" w:rsidRPr="00C536DA" w:rsidRDefault="00507908" w:rsidP="00507908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3.2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BC8FC54" w14:textId="77777777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  <w:p w14:paraId="0F0DF8C6" w14:textId="18851AB4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8; 1.6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60D8DBC" w14:textId="455E2C5A" w:rsidR="00507908" w:rsidRPr="00C536DA" w:rsidRDefault="00507908" w:rsidP="00507908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1.0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8D8650B" w14:textId="77777777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  <w:p w14:paraId="71033BE9" w14:textId="30A92380" w:rsidR="00507908" w:rsidRPr="00C536DA" w:rsidRDefault="00507908" w:rsidP="00507908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31; 1.7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41E58F3" w14:textId="63C3AA6F" w:rsidR="00507908" w:rsidRPr="00C536DA" w:rsidRDefault="00507908" w:rsidP="00507908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5.6%</w:t>
            </w:r>
          </w:p>
        </w:tc>
      </w:tr>
      <w:tr w:rsidR="00C536DA" w:rsidRPr="00C536DA" w14:paraId="2C1E4036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55976583" w14:textId="1E04081C" w:rsidR="00F618A7" w:rsidRPr="00C536DA" w:rsidRDefault="00F618A7" w:rsidP="00BB604C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t sharing a household with anybody</w:t>
            </w:r>
          </w:p>
        </w:tc>
      </w:tr>
      <w:tr w:rsidR="00C536DA" w:rsidRPr="00C536DA" w14:paraId="72F8F522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27638FFD" w14:textId="0F4E2EDB" w:rsidR="00F618A7" w:rsidRPr="00C536DA" w:rsidRDefault="00F618A7" w:rsidP="00912DE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br w:type="page"/>
              <w:t>1.05</w:t>
            </w:r>
          </w:p>
          <w:p w14:paraId="5DC10B43" w14:textId="3197A90A" w:rsidR="00F618A7" w:rsidRPr="00C536DA" w:rsidRDefault="00F618A7" w:rsidP="00912DE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8; 1.2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1D9FA7B" w14:textId="223CAD17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7.0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CC917A3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326B252A" w14:textId="199C783F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6; 1.11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37D85FD" w14:textId="22BDCCEC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0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66B50E0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118A0A90" w14:textId="3E0A84BB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2; 1.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7C3ED02" w14:textId="3492CE3B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2.3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EFE6E2B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  <w:p w14:paraId="3268567F" w14:textId="01D5656E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68; 1.59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7CB07D9" w14:textId="72A0DF89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7.0%</w:t>
            </w:r>
          </w:p>
        </w:tc>
      </w:tr>
      <w:tr w:rsidR="00C536DA" w:rsidRPr="00C536DA" w14:paraId="1874D6F3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5514C275" w14:textId="6914AB98" w:rsidR="00F618A7" w:rsidRPr="00C536DA" w:rsidRDefault="00F618A7" w:rsidP="00BB604C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haring a household </w:t>
            </w:r>
            <w:r w:rsidR="00E345E7"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arents, siblings, or other adults</w:t>
            </w:r>
          </w:p>
        </w:tc>
      </w:tr>
      <w:tr w:rsidR="00C536DA" w:rsidRPr="00C536DA" w14:paraId="4DAAA7CC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5F7C5238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449C60A8" w14:textId="3F6B251B" w:rsidR="00F618A7" w:rsidRPr="00C536DA" w:rsidRDefault="00F618A7" w:rsidP="00F618A7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6; 1.09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E34E2C0" w14:textId="0C7B52D4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8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2255692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  <w:p w14:paraId="0DEBB1CD" w14:textId="1D770ACA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1; 1.25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610B4FB" w14:textId="7AE5A27F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3.8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697EE67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  <w:p w14:paraId="69FBBACD" w14:textId="1DA1C075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7; 1.41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93A3E75" w14:textId="61611694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3.6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4AC0FF1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  <w:p w14:paraId="4A7B1599" w14:textId="37EC8B22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68; 1.9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EF87B9A" w14:textId="08A2777D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8.8%</w:t>
            </w:r>
          </w:p>
        </w:tc>
      </w:tr>
      <w:tr w:rsidR="00C536DA" w:rsidRPr="00C536DA" w14:paraId="297A7121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130E5FB5" w14:textId="3E79C253" w:rsidR="00F618A7" w:rsidRPr="00C536DA" w:rsidRDefault="00F618A7" w:rsidP="00BB604C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aring a household with a spouse or partner</w:t>
            </w:r>
          </w:p>
        </w:tc>
      </w:tr>
      <w:tr w:rsidR="00C536DA" w:rsidRPr="00C536DA" w14:paraId="239DAD85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7AA81DF7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625E865C" w14:textId="1E928C43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; 1.08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F55529C" w14:textId="771B9FA8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9.2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9C8EE82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  <w:p w14:paraId="674F06AF" w14:textId="2C72E272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74; 1.01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DC04382" w14:textId="4E65F493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6.4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86477FB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  <w:p w14:paraId="33EACD8F" w14:textId="015BA41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64; 1.0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1DCC00A" w14:textId="33B2B9E8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5.8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A92D1EC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  <w:p w14:paraId="1CC0185A" w14:textId="1D8C2B82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39; 1.24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072EA92" w14:textId="256DD127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6.9%</w:t>
            </w:r>
          </w:p>
        </w:tc>
      </w:tr>
      <w:tr w:rsidR="00C536DA" w:rsidRPr="00C536DA" w14:paraId="42C7543D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149C1466" w14:textId="35E3AF52" w:rsidR="00F618A7" w:rsidRPr="00C536DA" w:rsidRDefault="00F618A7" w:rsidP="00BB604C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aring a household with children</w:t>
            </w:r>
          </w:p>
        </w:tc>
      </w:tr>
      <w:tr w:rsidR="00C536DA" w:rsidRPr="00C536DA" w14:paraId="5A9A9C6A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3B09E32F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  <w:p w14:paraId="2AC6EB19" w14:textId="055D56BF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6; 1.1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C35EB43" w14:textId="68D59A9A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0.5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598EF25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  <w:p w14:paraId="2B8F2BC4" w14:textId="371B392E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8; 1.14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E8EC5CC" w14:textId="2A6D7247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0.0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3C5DC18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  <w:p w14:paraId="3646FF29" w14:textId="18995771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; 1.0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CB79422" w14:textId="4DBC51E8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3.7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C9F128A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  <w:p w14:paraId="09BAC27C" w14:textId="0D970922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52; 0.99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CC3B243" w14:textId="76461E63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7.8%</w:t>
            </w:r>
          </w:p>
        </w:tc>
      </w:tr>
      <w:tr w:rsidR="00C536DA" w:rsidRPr="00C536DA" w14:paraId="459B545D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4C2BC116" w14:textId="67621C56" w:rsidR="00F618A7" w:rsidRPr="00C536DA" w:rsidRDefault="00F618A7" w:rsidP="00BB604C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rn in: Europe vs. Sweden</w:t>
            </w:r>
          </w:p>
        </w:tc>
      </w:tr>
      <w:tr w:rsidR="00C536DA" w:rsidRPr="00C536DA" w14:paraId="735C7F7C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297A2116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3F2DC2E1" w14:textId="4D541FFC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4; 1.1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999FBEB" w14:textId="2F5BDBF7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7.5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2126F44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  <w:p w14:paraId="03623978" w14:textId="48436A0E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2; 1.18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A4374ED" w14:textId="5D487992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9.6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06CB1C0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  <w:p w14:paraId="38E99B1D" w14:textId="24EBF92E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6; 1.25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4F07A67" w14:textId="0BC318CE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2.1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69B4810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  <w:p w14:paraId="4894BD93" w14:textId="1E28749E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65; 1.7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D39897F" w14:textId="110E8CF8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5.6%</w:t>
            </w:r>
          </w:p>
        </w:tc>
      </w:tr>
      <w:tr w:rsidR="00C536DA" w:rsidRPr="00C536DA" w14:paraId="68FF11AA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047DCBC6" w14:textId="5BE82285" w:rsidR="00F618A7" w:rsidRPr="00C536DA" w:rsidRDefault="00F618A7" w:rsidP="00BB604C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orn in: Eastern </w:t>
            </w:r>
            <w:proofErr w:type="spellStart"/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terranean</w:t>
            </w:r>
            <w:proofErr w:type="spellEnd"/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region vs. Sweden</w:t>
            </w:r>
          </w:p>
        </w:tc>
      </w:tr>
      <w:tr w:rsidR="00C536DA" w:rsidRPr="00C536DA" w14:paraId="53AE2D01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16118042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67E0FC01" w14:textId="38721954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76; 1.08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D30A35B" w14:textId="0C426B95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5.8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B25F237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  <w:p w14:paraId="0DF7B09B" w14:textId="29CA25F0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5; 1.45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23ED5EA" w14:textId="4B1E28B3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8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F0C43ED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  <w:p w14:paraId="6FA16745" w14:textId="7496C053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65; 1.4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E03A63F" w14:textId="565D1933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5.6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C9CACB1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  <w:p w14:paraId="0D0D932F" w14:textId="3199E31C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18; 2.76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CD432D0" w14:textId="77AA76B8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8.4%</w:t>
            </w:r>
          </w:p>
        </w:tc>
      </w:tr>
      <w:tr w:rsidR="00C536DA" w:rsidRPr="00C536DA" w14:paraId="70CDCFAF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3A97E8E1" w14:textId="114B2E86" w:rsidR="00F618A7" w:rsidRPr="00C536DA" w:rsidRDefault="00F618A7" w:rsidP="00BB604C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rn in: Rest of world vs Sweden</w:t>
            </w:r>
          </w:p>
        </w:tc>
      </w:tr>
      <w:tr w:rsidR="00C536DA" w:rsidRPr="00C536DA" w14:paraId="290BFC73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20B4D3AB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04C52AC3" w14:textId="5428FD12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5; 1.1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B063A02" w14:textId="43816CFC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7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73EEA65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  <w:p w14:paraId="58EC226C" w14:textId="23B2FF48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5; 1.3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5F17A8F" w14:textId="24F837C9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9.8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180F08F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  <w:p w14:paraId="4BF7C911" w14:textId="2A999649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6; 1.3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BE97A72" w14:textId="61273D6B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5.4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96C15FA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  <w:p w14:paraId="470B6F7C" w14:textId="0293E513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39; 3.14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CC0BC7E" w14:textId="7EC7C7CA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4.8%</w:t>
            </w:r>
          </w:p>
        </w:tc>
      </w:tr>
      <w:tr w:rsidR="00C536DA" w:rsidRPr="00C536DA" w14:paraId="620C7C41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6A51E008" w14:textId="3441A641" w:rsidR="00F618A7" w:rsidRPr="00C536DA" w:rsidRDefault="00F618A7" w:rsidP="00BB604C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her born in: Europe vs. Sweden</w:t>
            </w:r>
          </w:p>
        </w:tc>
      </w:tr>
      <w:tr w:rsidR="00C536DA" w:rsidRPr="00C536DA" w14:paraId="22B6D7C9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6BD3F457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2FF02C59" w14:textId="3D51A843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2; 1.07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BE22A73" w14:textId="00B0F985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3.4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0611B5D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1E8348A2" w14:textId="48639388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; 1.09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D8633F0" w14:textId="2F1F9818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5.4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A1A9E1E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  <w:p w14:paraId="108343CD" w14:textId="1A30D71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8; 1.39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6CCB923" w14:textId="5EB8604D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5.0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25346BB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  <w:p w14:paraId="46E726E4" w14:textId="2FCD6F31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75; 1.58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CCBD4FE" w14:textId="772F7CEB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6.1%</w:t>
            </w:r>
          </w:p>
        </w:tc>
      </w:tr>
      <w:tr w:rsidR="00C536DA" w:rsidRPr="00C536DA" w14:paraId="04CF06B6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2CCB0D6E" w14:textId="367D1127" w:rsidR="00F618A7" w:rsidRPr="00C536DA" w:rsidRDefault="00F618A7" w:rsidP="00BB604C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her born in: Eastern mediterranean region vs. Sweden</w:t>
            </w:r>
          </w:p>
        </w:tc>
      </w:tr>
      <w:tr w:rsidR="00C536DA" w:rsidRPr="00C536DA" w14:paraId="0F0C58A9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4BB6745A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7B24FD16" w14:textId="319A8D6B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; 1.11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50E2981" w14:textId="11300ADB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2.3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B1D23E2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  <w:p w14:paraId="1B5B2517" w14:textId="27F69B60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79; 1.38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2AA9410" w14:textId="3AB37888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0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223DE43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  <w:p w14:paraId="34FEDFD6" w14:textId="0512768D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72; 1.75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0DDED29" w14:textId="305ABA44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8.1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3A8A1A4" w14:textId="77777777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  <w:p w14:paraId="4CDFFE42" w14:textId="174DC960" w:rsidR="00F618A7" w:rsidRPr="00C536DA" w:rsidRDefault="00F618A7" w:rsidP="00F618A7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03; 1.87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82A04F0" w14:textId="1E333594" w:rsidR="00F618A7" w:rsidRPr="00C536DA" w:rsidRDefault="00F618A7" w:rsidP="00F618A7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9.7%</w:t>
            </w:r>
          </w:p>
        </w:tc>
      </w:tr>
      <w:tr w:rsidR="00C536DA" w:rsidRPr="00C536DA" w14:paraId="6919B2E7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2B39F285" w14:textId="4B752FA3" w:rsidR="00D44F84" w:rsidRPr="00C536DA" w:rsidRDefault="00D44F84" w:rsidP="00713636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her born in: Rest of world vs Sweden</w:t>
            </w:r>
          </w:p>
        </w:tc>
      </w:tr>
      <w:tr w:rsidR="00C536DA" w:rsidRPr="00C536DA" w14:paraId="43411A40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269A224F" w14:textId="77777777" w:rsidR="006C0531" w:rsidRPr="00C536DA" w:rsidRDefault="006C0531" w:rsidP="006C0531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1197C760" w14:textId="0222FC28" w:rsidR="006C0531" w:rsidRPr="00C536DA" w:rsidRDefault="006C0531" w:rsidP="006C0531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9; 1.17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6C85FEE" w14:textId="13303AA3" w:rsidR="006C0531" w:rsidRPr="00C536DA" w:rsidRDefault="006C0531" w:rsidP="006C0531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4.1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C464A39" w14:textId="77777777" w:rsidR="006C0531" w:rsidRPr="00C536DA" w:rsidRDefault="006C0531" w:rsidP="006C0531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  <w:p w14:paraId="5014EDD3" w14:textId="6F9A305D" w:rsidR="006C0531" w:rsidRPr="00C536DA" w:rsidRDefault="006C0531" w:rsidP="006C0531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65; 1.09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DF4929D" w14:textId="093E60D1" w:rsidR="006C0531" w:rsidRPr="00C536DA" w:rsidRDefault="006C0531" w:rsidP="006C0531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0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914DD29" w14:textId="77777777" w:rsidR="006C0531" w:rsidRPr="00C536DA" w:rsidRDefault="006C0531" w:rsidP="006C0531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  <w:p w14:paraId="3AA97E82" w14:textId="70754050" w:rsidR="006C0531" w:rsidRPr="00C536DA" w:rsidRDefault="006C0531" w:rsidP="006C0531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39; 1.1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367032B" w14:textId="5D3135C5" w:rsidR="006C0531" w:rsidRPr="00C536DA" w:rsidRDefault="006C0531" w:rsidP="006C0531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8.3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3E8B862" w14:textId="77777777" w:rsidR="006C0531" w:rsidRPr="00C536DA" w:rsidRDefault="006C0531" w:rsidP="006C0531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  <w:p w14:paraId="71F1361A" w14:textId="51F65E11" w:rsidR="006C0531" w:rsidRPr="00C536DA" w:rsidRDefault="006C0531" w:rsidP="006C0531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18; 2.48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DB56719" w14:textId="7383A38A" w:rsidR="006C0531" w:rsidRPr="00C536DA" w:rsidRDefault="006C0531" w:rsidP="006C0531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2.9%</w:t>
            </w:r>
          </w:p>
        </w:tc>
      </w:tr>
      <w:tr w:rsidR="00C536DA" w:rsidRPr="00C536DA" w14:paraId="1FFD986E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10DD972F" w14:textId="15D319A3" w:rsidR="00D44F84" w:rsidRPr="00C536DA" w:rsidRDefault="00D44F84" w:rsidP="00713636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ther born in: Europe vs. Sweden</w:t>
            </w:r>
          </w:p>
        </w:tc>
      </w:tr>
      <w:tr w:rsidR="00C536DA" w:rsidRPr="00C536DA" w14:paraId="0B13DD19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4445F88F" w14:textId="77777777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6E0C0B64" w14:textId="4B5D5AFE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2; 1.07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F1DE593" w14:textId="5778A255" w:rsidR="00D44F84" w:rsidRPr="00C536DA" w:rsidRDefault="00D44F84" w:rsidP="00D44F84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4.5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9F86B79" w14:textId="77777777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  <w:p w14:paraId="18FD27F9" w14:textId="5A3FDD91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2; 1.14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2F340B1" w14:textId="5F23F0FF" w:rsidR="00D44F84" w:rsidRPr="00C536DA" w:rsidRDefault="00D44F84" w:rsidP="00D44F84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6.4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0E14101" w14:textId="77777777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  <w:p w14:paraId="090599D9" w14:textId="5C877916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1; 1.29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6EBE19D" w14:textId="543D23E6" w:rsidR="00D44F84" w:rsidRPr="00C536DA" w:rsidRDefault="00D44F84" w:rsidP="00D44F84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9.6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8970ADE" w14:textId="77777777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  <w:p w14:paraId="123B1E54" w14:textId="6588B818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5; 1.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1072B46" w14:textId="490B5B91" w:rsidR="00D44F84" w:rsidRPr="00C536DA" w:rsidRDefault="00D44F84" w:rsidP="00D44F84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4.4%</w:t>
            </w:r>
          </w:p>
        </w:tc>
      </w:tr>
      <w:tr w:rsidR="00C536DA" w:rsidRPr="00C536DA" w14:paraId="4755FB1B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7525D47F" w14:textId="06D41019" w:rsidR="00D44F84" w:rsidRPr="00C536DA" w:rsidRDefault="00D44F84" w:rsidP="00713636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ther born in: Eastern mediterranean region vs. Sweden</w:t>
            </w:r>
          </w:p>
        </w:tc>
      </w:tr>
      <w:tr w:rsidR="00C536DA" w:rsidRPr="00C536DA" w14:paraId="5713F87A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55215870" w14:textId="77777777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2359137C" w14:textId="7B4AB32D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; 1.11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B4D2E7A" w14:textId="7BC8B42A" w:rsidR="00D44F84" w:rsidRPr="00C536DA" w:rsidRDefault="00D44F84" w:rsidP="00D44F84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0.4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DB4A1F9" w14:textId="77777777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  <w:p w14:paraId="4AFCBB29" w14:textId="75B6AAE4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9; 1.58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CA5009D" w14:textId="7BC6DA12" w:rsidR="00D44F84" w:rsidRPr="00C536DA" w:rsidRDefault="00D44F84" w:rsidP="00D44F84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6.3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6A8DE4D" w14:textId="77777777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  <w:p w14:paraId="41157661" w14:textId="6764E9E4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58; 1.37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F6B3DEE" w14:textId="256DB954" w:rsidR="00D44F84" w:rsidRPr="00C536DA" w:rsidRDefault="00D44F84" w:rsidP="00D44F84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8.6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D6B9BC3" w14:textId="77777777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  <w:p w14:paraId="0033B360" w14:textId="24437649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03; 1.68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A750A2B" w14:textId="4B1D9E51" w:rsidR="00D44F84" w:rsidRPr="00C536DA" w:rsidRDefault="00D44F84" w:rsidP="00D44F84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3.0%</w:t>
            </w:r>
          </w:p>
        </w:tc>
      </w:tr>
      <w:tr w:rsidR="00C536DA" w:rsidRPr="00C536DA" w14:paraId="3AE91CD3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39BA4B57" w14:textId="1619EDC7" w:rsidR="00D44F84" w:rsidRPr="00C536DA" w:rsidRDefault="00D44F84" w:rsidP="00713636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ther born in: Rest of world vs Sweden</w:t>
            </w:r>
          </w:p>
        </w:tc>
      </w:tr>
      <w:tr w:rsidR="00C536DA" w:rsidRPr="00C536DA" w14:paraId="42CBB742" w14:textId="77777777" w:rsidTr="009F6579">
        <w:trPr>
          <w:trHeight w:val="51"/>
        </w:trPr>
        <w:tc>
          <w:tcPr>
            <w:tcW w:w="625" w:type="pct"/>
            <w:shd w:val="clear" w:color="auto" w:fill="auto"/>
            <w:vAlign w:val="center"/>
          </w:tcPr>
          <w:p w14:paraId="3AA6F721" w14:textId="77777777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0F68EEB0" w14:textId="3263760B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4; 1.1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7998E22" w14:textId="2CB461A8" w:rsidR="00D44F84" w:rsidRPr="00C536DA" w:rsidRDefault="00D44F84" w:rsidP="00D44F84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7.4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F1345D2" w14:textId="77777777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  <w:p w14:paraId="68EE9108" w14:textId="416A5052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7; 1.1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33EC237" w14:textId="26983B1F" w:rsidR="00D44F84" w:rsidRPr="00C536DA" w:rsidRDefault="00D44F84" w:rsidP="00D44F84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3.5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920EC3A" w14:textId="77777777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  <w:p w14:paraId="39AD7772" w14:textId="3F13505A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54; 1.27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ECC247C" w14:textId="62FE5A05" w:rsidR="00D44F84" w:rsidRPr="00C536DA" w:rsidRDefault="00D44F84" w:rsidP="00D44F84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2.6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2D05D0A" w14:textId="77777777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  <w:p w14:paraId="08A07B3F" w14:textId="1E8E1FB4" w:rsidR="00D44F84" w:rsidRPr="00C536DA" w:rsidRDefault="00D44F84" w:rsidP="00D44F84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03; 1.1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FA4DD55" w14:textId="4D62F26A" w:rsidR="00D44F84" w:rsidRPr="00C536DA" w:rsidRDefault="00D44F84" w:rsidP="00D44F84">
            <w:pPr>
              <w:pStyle w:val="Compact"/>
              <w:spacing w:before="40" w:after="4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4.8%</w:t>
            </w:r>
          </w:p>
        </w:tc>
      </w:tr>
      <w:tr w:rsidR="00C536DA" w:rsidRPr="00C536DA" w14:paraId="07569F69" w14:textId="77777777" w:rsidTr="009F6579">
        <w:trPr>
          <w:trHeight w:val="51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0BE7D955" w14:textId="77777777" w:rsidR="00D44F84" w:rsidRPr="00C536DA" w:rsidRDefault="00D44F84" w:rsidP="00D44F84">
            <w:pPr>
              <w:pStyle w:val="Compact"/>
              <w:keepNext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53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  <w:r w:rsidRPr="00C536DA">
              <w:rPr>
                <w:rFonts w:ascii="Times New Roman" w:hAnsi="Times New Roman" w:cs="Times New Roman"/>
                <w:sz w:val="18"/>
                <w:szCs w:val="18"/>
              </w:rPr>
              <w:t xml:space="preserve"> Median of the posterior distribution with 95% compatibility intervals (CI) defined by 2.5% and 97.5% percentiles of the posterior distribution.</w:t>
            </w:r>
          </w:p>
          <w:p w14:paraId="32FF4DC0" w14:textId="58894E0C" w:rsidR="00D44F84" w:rsidRPr="00C536DA" w:rsidRDefault="00D44F84" w:rsidP="00D44F84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53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  <w:r w:rsidRPr="00C53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The proportion of the posterior distribution that is above or below the null in the direction of the median.</w:t>
            </w:r>
          </w:p>
        </w:tc>
      </w:tr>
    </w:tbl>
    <w:p w14:paraId="302F2DF8" w14:textId="77777777" w:rsidR="00E06B0D" w:rsidRPr="00C536DA" w:rsidRDefault="00E06B0D" w:rsidP="00A458DC">
      <w:pPr>
        <w:pStyle w:val="Caption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5C6139AE" w14:textId="0F676D52" w:rsidR="00F648FB" w:rsidRPr="00C536DA" w:rsidRDefault="00293833" w:rsidP="0057334D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C536DA">
        <w:rPr>
          <w:color w:val="auto"/>
        </w:rPr>
        <w:t xml:space="preserve">Supplementary Table </w:t>
      </w:r>
      <w:r w:rsidR="00A8384D" w:rsidRPr="00C536DA">
        <w:rPr>
          <w:color w:val="auto"/>
        </w:rPr>
        <w:t>8</w:t>
      </w:r>
      <w:r w:rsidRPr="00C536DA">
        <w:rPr>
          <w:color w:val="auto"/>
        </w:rPr>
        <w:t xml:space="preserve"> – Conditional associations (odds ratios) between number of unhealthy lifestyle behaviours and social support (with no unhealthy behaviours used as reference category).</w:t>
      </w:r>
    </w:p>
    <w:tbl>
      <w:tblPr>
        <w:tblStyle w:val="TableGrid"/>
        <w:tblW w:w="5000" w:type="pct"/>
        <w:tblLook w:val="0020" w:firstRow="1" w:lastRow="0" w:firstColumn="0" w:lastColumn="0" w:noHBand="0" w:noVBand="0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C536DA" w:rsidRPr="00C536DA" w14:paraId="19D21E5C" w14:textId="77777777" w:rsidTr="009F6579">
        <w:tc>
          <w:tcPr>
            <w:tcW w:w="5000" w:type="pct"/>
            <w:gridSpan w:val="8"/>
            <w:shd w:val="clear" w:color="auto" w:fill="auto"/>
            <w:vAlign w:val="center"/>
          </w:tcPr>
          <w:p w14:paraId="64F15837" w14:textId="6B721C55" w:rsidR="00922891" w:rsidRPr="00C536DA" w:rsidRDefault="00922891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unhealthy lifestyle behaviours</w:t>
            </w:r>
          </w:p>
        </w:tc>
      </w:tr>
      <w:tr w:rsidR="00C536DA" w:rsidRPr="00C536DA" w14:paraId="3C776EBB" w14:textId="77777777" w:rsidTr="009F6579">
        <w:tc>
          <w:tcPr>
            <w:tcW w:w="1250" w:type="pct"/>
            <w:gridSpan w:val="2"/>
            <w:shd w:val="clear" w:color="auto" w:fill="auto"/>
            <w:vAlign w:val="center"/>
          </w:tcPr>
          <w:p w14:paraId="696B8F5B" w14:textId="3EBF97ED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 vs. 0</w:t>
            </w:r>
          </w:p>
        </w:tc>
        <w:tc>
          <w:tcPr>
            <w:tcW w:w="1250" w:type="pct"/>
            <w:gridSpan w:val="2"/>
            <w:shd w:val="clear" w:color="auto" w:fill="auto"/>
            <w:vAlign w:val="center"/>
          </w:tcPr>
          <w:p w14:paraId="430E4747" w14:textId="54F79176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vs. 0</w:t>
            </w:r>
          </w:p>
        </w:tc>
        <w:tc>
          <w:tcPr>
            <w:tcW w:w="1250" w:type="pct"/>
            <w:gridSpan w:val="2"/>
            <w:shd w:val="clear" w:color="auto" w:fill="auto"/>
            <w:vAlign w:val="center"/>
          </w:tcPr>
          <w:p w14:paraId="167ADBF1" w14:textId="1A2C3D5C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vs. 0</w:t>
            </w:r>
          </w:p>
        </w:tc>
        <w:tc>
          <w:tcPr>
            <w:tcW w:w="1250" w:type="pct"/>
            <w:gridSpan w:val="2"/>
            <w:shd w:val="clear" w:color="auto" w:fill="auto"/>
            <w:vAlign w:val="center"/>
          </w:tcPr>
          <w:p w14:paraId="7E55CBC6" w14:textId="28CAE43A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 vs. 0</w:t>
            </w:r>
          </w:p>
        </w:tc>
      </w:tr>
      <w:tr w:rsidR="00C536DA" w:rsidRPr="00C536DA" w14:paraId="48B66807" w14:textId="77777777" w:rsidTr="009F6579">
        <w:tc>
          <w:tcPr>
            <w:tcW w:w="625" w:type="pct"/>
            <w:shd w:val="clear" w:color="auto" w:fill="auto"/>
            <w:vAlign w:val="center"/>
          </w:tcPr>
          <w:p w14:paraId="42B4179E" w14:textId="0B00A5C8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an </w:t>
            </w:r>
            <w:r w:rsidR="00F3732E"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 CI)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1FAE96F" w14:textId="39D16483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.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25" w:type="pct"/>
            <w:shd w:val="clear" w:color="auto" w:fill="auto"/>
            <w:vAlign w:val="center"/>
          </w:tcPr>
          <w:p w14:paraId="61DA036A" w14:textId="0359117D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an </w:t>
            </w:r>
            <w:r w:rsidR="00F3732E"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 CI)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3C1ED47" w14:textId="61C3CE8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.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25" w:type="pct"/>
            <w:shd w:val="clear" w:color="auto" w:fill="auto"/>
            <w:vAlign w:val="center"/>
          </w:tcPr>
          <w:p w14:paraId="41B86242" w14:textId="32E49411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an </w:t>
            </w:r>
            <w:r w:rsidR="00F3732E"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 CI)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99E50EC" w14:textId="2FD6F2AD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.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625" w:type="pct"/>
            <w:shd w:val="clear" w:color="auto" w:fill="auto"/>
            <w:vAlign w:val="center"/>
          </w:tcPr>
          <w:p w14:paraId="29934A7F" w14:textId="061122AD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an </w:t>
            </w:r>
            <w:r w:rsidR="00F3732E"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95 CI)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29DBF09" w14:textId="3593F890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.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536DA" w:rsidRPr="00C536DA" w14:paraId="6CC66C18" w14:textId="77777777" w:rsidTr="009F6579">
        <w:trPr>
          <w:trHeight w:val="57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755C30BB" w14:textId="758E7571" w:rsidR="00FA1608" w:rsidRPr="00C536DA" w:rsidRDefault="00FA1608" w:rsidP="00420539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</w:tr>
      <w:tr w:rsidR="00C536DA" w:rsidRPr="00C536DA" w14:paraId="0235C51F" w14:textId="77777777" w:rsidTr="009F6579">
        <w:trPr>
          <w:trHeight w:val="57"/>
        </w:trPr>
        <w:tc>
          <w:tcPr>
            <w:tcW w:w="625" w:type="pct"/>
            <w:shd w:val="clear" w:color="auto" w:fill="auto"/>
            <w:vAlign w:val="center"/>
          </w:tcPr>
          <w:p w14:paraId="20802FF2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59BEB219" w14:textId="70BC1CE5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0; 1.01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3C35D73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5.2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6106BA6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  <w:p w14:paraId="78E4BB9F" w14:textId="5EFE805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01; 1.0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9FEC176" w14:textId="6380F555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23B28A6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  <w:p w14:paraId="3D50D210" w14:textId="02931198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0; 1.0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09795F0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6.2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43DB2AA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  <w:p w14:paraId="32600822" w14:textId="2DFC11FB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5; 1.0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924C211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8.0%</w:t>
            </w:r>
          </w:p>
        </w:tc>
      </w:tr>
      <w:tr w:rsidR="00C536DA" w:rsidRPr="00C536DA" w14:paraId="23F95D6F" w14:textId="77777777" w:rsidTr="009F6579">
        <w:trPr>
          <w:trHeight w:val="57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73086436" w14:textId="64148C72" w:rsidR="00FA1608" w:rsidRPr="00C536DA" w:rsidRDefault="00FA1608" w:rsidP="00420539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n vs. Woman</w:t>
            </w:r>
          </w:p>
        </w:tc>
      </w:tr>
      <w:tr w:rsidR="00C536DA" w:rsidRPr="00C536DA" w14:paraId="7C5AF838" w14:textId="77777777" w:rsidTr="009F6579">
        <w:trPr>
          <w:trHeight w:val="57"/>
        </w:trPr>
        <w:tc>
          <w:tcPr>
            <w:tcW w:w="625" w:type="pct"/>
            <w:shd w:val="clear" w:color="auto" w:fill="auto"/>
            <w:vAlign w:val="center"/>
          </w:tcPr>
          <w:p w14:paraId="542050CF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  <w:p w14:paraId="36E0AEFF" w14:textId="76C906DD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49; 1.77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4A6377D" w14:textId="5FEA7EBD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4E4644B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  <w:p w14:paraId="57ABA1DB" w14:textId="78E87C64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77; 2.1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E6D3A87" w14:textId="07B9D36A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53EAC31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</w:p>
          <w:p w14:paraId="6F6B436D" w14:textId="0060BF41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2.43; 3.07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106AC81" w14:textId="61D91BC9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281766F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  <w:p w14:paraId="781486BC" w14:textId="0BA93288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3.81; 6.46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681CB24" w14:textId="1EBC750A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</w:tr>
      <w:tr w:rsidR="00C536DA" w:rsidRPr="00C536DA" w14:paraId="450C800A" w14:textId="77777777" w:rsidTr="009F6579">
        <w:trPr>
          <w:trHeight w:val="57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7A5C6145" w14:textId="0E8C7C79" w:rsidR="00FA1608" w:rsidRPr="00C536DA" w:rsidRDefault="00FA1608" w:rsidP="00420539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acquaintances with shared interests</w:t>
            </w:r>
          </w:p>
        </w:tc>
      </w:tr>
      <w:tr w:rsidR="00C536DA" w:rsidRPr="00C536DA" w14:paraId="10248E82" w14:textId="77777777" w:rsidTr="009F6579">
        <w:trPr>
          <w:trHeight w:val="57"/>
        </w:trPr>
        <w:tc>
          <w:tcPr>
            <w:tcW w:w="625" w:type="pct"/>
            <w:shd w:val="clear" w:color="auto" w:fill="auto"/>
            <w:vAlign w:val="center"/>
          </w:tcPr>
          <w:p w14:paraId="7FE75A78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  <w:p w14:paraId="7FB1ABEE" w14:textId="6986B908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5; 1.01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E1DBDF9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6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B747063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  <w:p w14:paraId="360DE4AE" w14:textId="2D08559D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8; 0.94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E0ABE47" w14:textId="1E9C7460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86E7843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  <w:p w14:paraId="0D32862F" w14:textId="110862DB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1; 0.9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6526B20" w14:textId="110950DA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63E0EAE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  <w:p w14:paraId="02E4915B" w14:textId="75C626F0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74; 0.9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5A904A9" w14:textId="278547B1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</w:tr>
      <w:tr w:rsidR="00C536DA" w:rsidRPr="00C536DA" w14:paraId="2087CAB3" w14:textId="77777777" w:rsidTr="009F6579">
        <w:trPr>
          <w:trHeight w:val="57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4708328B" w14:textId="2923D9EB" w:rsidR="00FA1608" w:rsidRPr="00C536DA" w:rsidRDefault="00FA1608" w:rsidP="00420539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people met during an ordinary week</w:t>
            </w:r>
          </w:p>
        </w:tc>
      </w:tr>
      <w:tr w:rsidR="00C536DA" w:rsidRPr="00C536DA" w14:paraId="43CD962C" w14:textId="77777777" w:rsidTr="009F6579">
        <w:trPr>
          <w:trHeight w:val="493"/>
        </w:trPr>
        <w:tc>
          <w:tcPr>
            <w:tcW w:w="625" w:type="pct"/>
            <w:shd w:val="clear" w:color="auto" w:fill="auto"/>
            <w:vAlign w:val="center"/>
          </w:tcPr>
          <w:p w14:paraId="48E9D0A1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11E200E1" w14:textId="4CF58E00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7; 1.0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64871BC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4.0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59D7BAA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  <w:p w14:paraId="44400367" w14:textId="459DFE7A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4; 1.0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6CF528B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6.8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0A735E5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  <w:p w14:paraId="3A9E8D51" w14:textId="59CB8D99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6; 0.95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FA028B3" w14:textId="347C6F19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32F39EF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  <w:p w14:paraId="6E4657C8" w14:textId="45CE33AE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79; 0.96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BA27E22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</w:tr>
      <w:tr w:rsidR="00C536DA" w:rsidRPr="00C536DA" w14:paraId="29736AEC" w14:textId="77777777" w:rsidTr="009F6579">
        <w:trPr>
          <w:trHeight w:val="57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4C31B180" w14:textId="43EDDEEA" w:rsidR="00FA1608" w:rsidRPr="00C536DA" w:rsidRDefault="00FA1608" w:rsidP="00420539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friends who can visit at any time</w:t>
            </w:r>
          </w:p>
        </w:tc>
      </w:tr>
      <w:tr w:rsidR="00C536DA" w:rsidRPr="00C536DA" w14:paraId="6DF7B02A" w14:textId="77777777" w:rsidTr="009F6579">
        <w:trPr>
          <w:trHeight w:val="57"/>
        </w:trPr>
        <w:tc>
          <w:tcPr>
            <w:tcW w:w="625" w:type="pct"/>
            <w:shd w:val="clear" w:color="auto" w:fill="auto"/>
            <w:vAlign w:val="center"/>
          </w:tcPr>
          <w:p w14:paraId="47EDF421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  <w:p w14:paraId="7035E21A" w14:textId="0EBB8170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4; 1.0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E2FE26D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2.5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B6F47A6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  <w:p w14:paraId="6E0E477C" w14:textId="271C9C13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1; 0.99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4D962B9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8.6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24C20DF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  <w:p w14:paraId="12AD24A8" w14:textId="7D95D76F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7; 1.09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7640585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3.8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9ADA72A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  <w:p w14:paraId="7334738A" w14:textId="55F2BF9D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7; 1.25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E416620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0.8%</w:t>
            </w:r>
          </w:p>
        </w:tc>
      </w:tr>
      <w:tr w:rsidR="00C536DA" w:rsidRPr="00C536DA" w14:paraId="486A49E5" w14:textId="77777777" w:rsidTr="009F6579">
        <w:trPr>
          <w:trHeight w:val="57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1B8B41DC" w14:textId="51E16475" w:rsidR="00FA1608" w:rsidRPr="00C536DA" w:rsidRDefault="00FA1608" w:rsidP="00420539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people with whom to speak openly</w:t>
            </w:r>
          </w:p>
        </w:tc>
      </w:tr>
      <w:tr w:rsidR="00C536DA" w:rsidRPr="00C536DA" w14:paraId="2DFEAE90" w14:textId="77777777" w:rsidTr="009F6579">
        <w:trPr>
          <w:trHeight w:val="57"/>
        </w:trPr>
        <w:tc>
          <w:tcPr>
            <w:tcW w:w="625" w:type="pct"/>
            <w:shd w:val="clear" w:color="auto" w:fill="auto"/>
            <w:vAlign w:val="center"/>
          </w:tcPr>
          <w:p w14:paraId="5176F93D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  <w:p w14:paraId="7B16E003" w14:textId="5C4475B2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1; 1.0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79CD000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6.6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8C6D1BA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  <w:p w14:paraId="15E4529D" w14:textId="3E688CA2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3; 1.0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34216DE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2.2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0C1DC42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  <w:p w14:paraId="49742794" w14:textId="482B967C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6; 0.99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81F2605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8.6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886EB1E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  <w:p w14:paraId="2E024BB5" w14:textId="7AF6C718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; 1.16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91F39F2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9.5%</w:t>
            </w:r>
          </w:p>
        </w:tc>
      </w:tr>
      <w:tr w:rsidR="00C536DA" w:rsidRPr="00C536DA" w14:paraId="4EFF8610" w14:textId="77777777" w:rsidTr="009F6579">
        <w:trPr>
          <w:trHeight w:val="57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401A60C7" w14:textId="30814C86" w:rsidR="00FA1608" w:rsidRPr="00C536DA" w:rsidRDefault="00FA1608" w:rsidP="00420539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people who can be easily asked for assistance</w:t>
            </w:r>
          </w:p>
        </w:tc>
      </w:tr>
      <w:tr w:rsidR="00C536DA" w:rsidRPr="00C536DA" w14:paraId="398AF461" w14:textId="77777777" w:rsidTr="009F6579">
        <w:trPr>
          <w:trHeight w:val="57"/>
        </w:trPr>
        <w:tc>
          <w:tcPr>
            <w:tcW w:w="625" w:type="pct"/>
            <w:shd w:val="clear" w:color="auto" w:fill="auto"/>
            <w:vAlign w:val="center"/>
          </w:tcPr>
          <w:p w14:paraId="52F60B74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058E735B" w14:textId="44224971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6; 1.0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4EC17D7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3.3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D77318D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305B6C45" w14:textId="20B4D5ED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5; 1.0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E5572C0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8.2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D64D0ED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  <w:p w14:paraId="6F2007DD" w14:textId="1FB011D4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9; 1.1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ADA9A81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3.8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968F3D7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  <w:p w14:paraId="6F660C05" w14:textId="4A5F79C3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3; 1.07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8E80EC2" w14:textId="77777777" w:rsidR="00FA1608" w:rsidRPr="00C536DA" w:rsidRDefault="00FA1608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8.7%</w:t>
            </w:r>
          </w:p>
        </w:tc>
      </w:tr>
      <w:tr w:rsidR="00C536DA" w:rsidRPr="00C536DA" w14:paraId="2AFA6E1E" w14:textId="77777777" w:rsidTr="009F6579">
        <w:trPr>
          <w:trHeight w:val="57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644AF734" w14:textId="74410F7A" w:rsidR="00B4384C" w:rsidRPr="00C536DA" w:rsidRDefault="00B4384C" w:rsidP="00420539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people who can be turned to in difficulties</w:t>
            </w:r>
          </w:p>
        </w:tc>
      </w:tr>
      <w:tr w:rsidR="00C536DA" w:rsidRPr="00C536DA" w14:paraId="0A6DE995" w14:textId="77777777" w:rsidTr="009F6579">
        <w:trPr>
          <w:trHeight w:val="57"/>
        </w:trPr>
        <w:tc>
          <w:tcPr>
            <w:tcW w:w="625" w:type="pct"/>
            <w:shd w:val="clear" w:color="auto" w:fill="auto"/>
            <w:vAlign w:val="center"/>
          </w:tcPr>
          <w:p w14:paraId="1D9A5308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  <w:p w14:paraId="4AF94DA2" w14:textId="44702BF4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2; 1.0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92413B2" w14:textId="1E530583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5.8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2072C35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  <w:p w14:paraId="58147751" w14:textId="1837E13F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9; 0.99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4324E98" w14:textId="32C8E842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8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082F28F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  <w:p w14:paraId="38FDF3D6" w14:textId="1AA035D6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78; 0.9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18031B0" w14:textId="0F3E1D13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CEE1C92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  <w:p w14:paraId="2DFED15B" w14:textId="35CAEF7F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78; 1.06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3B24E2D" w14:textId="4552A88A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8.1%</w:t>
            </w:r>
          </w:p>
        </w:tc>
      </w:tr>
      <w:tr w:rsidR="00C536DA" w:rsidRPr="00C536DA" w14:paraId="0DF71CCD" w14:textId="77777777" w:rsidTr="009F6579">
        <w:trPr>
          <w:trHeight w:val="57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7577BF69" w14:textId="3D928F88" w:rsidR="00B4384C" w:rsidRPr="00C536DA" w:rsidRDefault="00B4384C" w:rsidP="00420539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person who can provide tangible support</w:t>
            </w:r>
          </w:p>
        </w:tc>
      </w:tr>
      <w:tr w:rsidR="00C536DA" w:rsidRPr="00C536DA" w14:paraId="4B716A4B" w14:textId="77777777" w:rsidTr="009F6579">
        <w:trPr>
          <w:trHeight w:val="57"/>
        </w:trPr>
        <w:tc>
          <w:tcPr>
            <w:tcW w:w="625" w:type="pct"/>
            <w:shd w:val="clear" w:color="auto" w:fill="auto"/>
            <w:vAlign w:val="center"/>
          </w:tcPr>
          <w:p w14:paraId="50C6A9BD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3C2718A3" w14:textId="706A85F5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2; 1.1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2E9057F" w14:textId="41A2011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3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F109735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  <w:p w14:paraId="0084C2A4" w14:textId="3A85D3E0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5; 1.2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02BB778" w14:textId="3B1E0960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1.2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A5A68EB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  <w:p w14:paraId="282A1850" w14:textId="4977A5F5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6; 1.39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1F3905C" w14:textId="0E2696C0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1.5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972090E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  <w:p w14:paraId="27F5FEF4" w14:textId="26D25EF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79; 1.4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3428EEA" w14:textId="6F91ED63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0.0%</w:t>
            </w:r>
          </w:p>
        </w:tc>
      </w:tr>
      <w:tr w:rsidR="00C536DA" w:rsidRPr="00C536DA" w14:paraId="0F74DDFE" w14:textId="77777777" w:rsidTr="009F6579">
        <w:trPr>
          <w:trHeight w:val="57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0F67780A" w14:textId="539BDC74" w:rsidR="00B4384C" w:rsidRPr="00C536DA" w:rsidRDefault="00B4384C" w:rsidP="00420539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person who is very close</w:t>
            </w:r>
          </w:p>
        </w:tc>
      </w:tr>
      <w:tr w:rsidR="00C536DA" w:rsidRPr="00C536DA" w14:paraId="48050107" w14:textId="77777777" w:rsidTr="009F6579">
        <w:trPr>
          <w:trHeight w:val="57"/>
        </w:trPr>
        <w:tc>
          <w:tcPr>
            <w:tcW w:w="625" w:type="pct"/>
            <w:shd w:val="clear" w:color="auto" w:fill="auto"/>
            <w:vAlign w:val="center"/>
          </w:tcPr>
          <w:p w14:paraId="4E10C1ED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2A4F6927" w14:textId="73EC76D0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2; 1.11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381CADE" w14:textId="519701F9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3.0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9338367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  <w:p w14:paraId="65508E59" w14:textId="3844C702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8; 1.25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E71D528" w14:textId="4193613B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3.4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E05F58A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  <w:p w14:paraId="500B3DCA" w14:textId="55A9988E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2; 1.27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A4E5B8D" w14:textId="664E6F3A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0.2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A0DF6A2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  <w:p w14:paraId="0B1B2304" w14:textId="34BB9AA4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9; 1.6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B1B0E6C" w14:textId="1C284DBD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1.7%</w:t>
            </w:r>
          </w:p>
        </w:tc>
      </w:tr>
      <w:tr w:rsidR="00C536DA" w:rsidRPr="00C536DA" w14:paraId="5E752A8E" w14:textId="77777777" w:rsidTr="009F6579">
        <w:trPr>
          <w:trHeight w:val="57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1474C34D" w14:textId="7CC3D0F5" w:rsidR="00B4384C" w:rsidRPr="00C536DA" w:rsidRDefault="00B4384C" w:rsidP="00420539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person to share feelings of happiness</w:t>
            </w:r>
          </w:p>
        </w:tc>
      </w:tr>
      <w:tr w:rsidR="00C536DA" w:rsidRPr="00C536DA" w14:paraId="6739D80D" w14:textId="77777777" w:rsidTr="009F6579">
        <w:trPr>
          <w:trHeight w:val="57"/>
        </w:trPr>
        <w:tc>
          <w:tcPr>
            <w:tcW w:w="625" w:type="pct"/>
            <w:shd w:val="clear" w:color="auto" w:fill="auto"/>
            <w:vAlign w:val="center"/>
          </w:tcPr>
          <w:p w14:paraId="5C8C8026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  <w:p w14:paraId="1C04EDA7" w14:textId="151D1A1C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4; 1.19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41DCFB3" w14:textId="187F51A8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7.2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76C5752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  <w:p w14:paraId="06B5CA11" w14:textId="425ED4F5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; 1.05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7159EF5" w14:textId="4B1C919F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3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20B59B4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  <w:p w14:paraId="637FD9FE" w14:textId="287D192C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6; 1.44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ADADFEF" w14:textId="623B6B19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1.4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C888E2D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  <w:p w14:paraId="79CD948F" w14:textId="3DC323FF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76; 1.38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EC92FC1" w14:textId="0248CAB4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5.3%</w:t>
            </w:r>
          </w:p>
        </w:tc>
      </w:tr>
      <w:tr w:rsidR="00C536DA" w:rsidRPr="00C536DA" w14:paraId="055B6E70" w14:textId="77777777" w:rsidTr="009F6579">
        <w:trPr>
          <w:trHeight w:val="57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032D8BDE" w14:textId="5A2D13C1" w:rsidR="00B4384C" w:rsidRPr="00C536DA" w:rsidRDefault="00B4384C" w:rsidP="00420539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person to confide in</w:t>
            </w:r>
          </w:p>
        </w:tc>
      </w:tr>
      <w:tr w:rsidR="00C536DA" w:rsidRPr="00C536DA" w14:paraId="0C5508D2" w14:textId="77777777" w:rsidTr="009F6579">
        <w:trPr>
          <w:trHeight w:val="57"/>
        </w:trPr>
        <w:tc>
          <w:tcPr>
            <w:tcW w:w="625" w:type="pct"/>
            <w:shd w:val="clear" w:color="auto" w:fill="auto"/>
            <w:vAlign w:val="center"/>
          </w:tcPr>
          <w:p w14:paraId="608AEE85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  <w:p w14:paraId="449DA8E9" w14:textId="4CED587E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9; 1.36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F65DEC3" w14:textId="4868B8C8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4.1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485B6C8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  <w:p w14:paraId="321FE32A" w14:textId="48C20699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2; 1.2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C5A938F" w14:textId="568403A8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7.2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18D2956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  <w:p w14:paraId="09DB8B80" w14:textId="3F7791E6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9; 1.52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68369F8" w14:textId="6924ED3C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6.8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8ADF7FB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  <w:p w14:paraId="3A8518F9" w14:textId="550F2236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5; 1.53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F1BE60B" w14:textId="40A05D24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2.5%</w:t>
            </w:r>
          </w:p>
        </w:tc>
      </w:tr>
      <w:tr w:rsidR="00C536DA" w:rsidRPr="00C536DA" w14:paraId="6E823A17" w14:textId="77777777" w:rsidTr="009F6579">
        <w:trPr>
          <w:trHeight w:val="57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2E6186EF" w14:textId="23910A45" w:rsidR="00B4384C" w:rsidRPr="00C536DA" w:rsidRDefault="00B4384C" w:rsidP="00420539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person for comfort</w:t>
            </w:r>
          </w:p>
        </w:tc>
      </w:tr>
      <w:tr w:rsidR="00C536DA" w:rsidRPr="00C536DA" w14:paraId="694AF858" w14:textId="77777777" w:rsidTr="009F6579">
        <w:trPr>
          <w:trHeight w:val="57"/>
        </w:trPr>
        <w:tc>
          <w:tcPr>
            <w:tcW w:w="625" w:type="pct"/>
            <w:shd w:val="clear" w:color="auto" w:fill="auto"/>
            <w:vAlign w:val="center"/>
          </w:tcPr>
          <w:p w14:paraId="6A77C009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  <w:p w14:paraId="792F179B" w14:textId="0F0F1042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9; 1.28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EA97C56" w14:textId="4FEF7889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2.6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0F00154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  <w:p w14:paraId="6713BFCA" w14:textId="026FBA0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13; 1.48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BB18C55" w14:textId="13404F19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5274089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  <w:p w14:paraId="6561A4EB" w14:textId="6DE39910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0; 1.38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E00B7F1" w14:textId="4F73FE16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7.3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FE774D3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  <w:p w14:paraId="2C9D79F6" w14:textId="5D798C88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15; 2.18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05C8AF0" w14:textId="1B111AFF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9.8%</w:t>
            </w:r>
          </w:p>
        </w:tc>
      </w:tr>
      <w:tr w:rsidR="00C536DA" w:rsidRPr="00C536DA" w14:paraId="641A4D5B" w14:textId="77777777" w:rsidTr="009F6579">
        <w:trPr>
          <w:trHeight w:val="57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0EAB7E55" w14:textId="2D98799E" w:rsidR="00B4384C" w:rsidRPr="00C536DA" w:rsidRDefault="00B4384C" w:rsidP="00420539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people who appreciate efforts</w:t>
            </w:r>
          </w:p>
        </w:tc>
      </w:tr>
      <w:tr w:rsidR="00C536DA" w:rsidRPr="00C536DA" w14:paraId="77F86A40" w14:textId="77777777" w:rsidTr="009F6579">
        <w:trPr>
          <w:trHeight w:val="57"/>
        </w:trPr>
        <w:tc>
          <w:tcPr>
            <w:tcW w:w="625" w:type="pct"/>
            <w:shd w:val="clear" w:color="auto" w:fill="auto"/>
            <w:vAlign w:val="center"/>
          </w:tcPr>
          <w:p w14:paraId="730F5E72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  <w:p w14:paraId="7CF01D0F" w14:textId="2FA731CE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8; 1.41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297B40C" w14:textId="3C2E75F1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2.8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D6F6AAD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  <w:p w14:paraId="30E303E8" w14:textId="165C5DAB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15; 1.68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1019A311" w14:textId="70823565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E476072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  <w:p w14:paraId="4291771A" w14:textId="234BDFE4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2; 1.89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192F590" w14:textId="30D8E593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BEC17A4" w14:textId="77777777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  <w:p w14:paraId="5DE37C56" w14:textId="7B539CE1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53; 3.27)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7B25E613" w14:textId="51B66DAE" w:rsidR="00B4384C" w:rsidRPr="00C536DA" w:rsidRDefault="00B4384C" w:rsidP="00B4384C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</w:tr>
      <w:tr w:rsidR="00C536DA" w:rsidRPr="00C536DA" w14:paraId="387825FB" w14:textId="77777777" w:rsidTr="009F6579">
        <w:trPr>
          <w:trHeight w:val="57"/>
        </w:trPr>
        <w:tc>
          <w:tcPr>
            <w:tcW w:w="5000" w:type="pct"/>
            <w:gridSpan w:val="8"/>
            <w:shd w:val="clear" w:color="auto" w:fill="auto"/>
            <w:vAlign w:val="center"/>
          </w:tcPr>
          <w:p w14:paraId="5C6C6939" w14:textId="77777777" w:rsidR="00B4384C" w:rsidRPr="00C536DA" w:rsidRDefault="00B4384C" w:rsidP="0069571A">
            <w:pPr>
              <w:pStyle w:val="Compact"/>
              <w:keepNext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53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  <w:r w:rsidRPr="00C536DA">
              <w:rPr>
                <w:rFonts w:ascii="Times New Roman" w:hAnsi="Times New Roman" w:cs="Times New Roman"/>
                <w:sz w:val="18"/>
                <w:szCs w:val="18"/>
              </w:rPr>
              <w:t xml:space="preserve"> Median of the posterior distribution with 95% compatibility intervals (CI) defined by 2.5% and 97.5% percentiles of the posterior distribution.</w:t>
            </w:r>
          </w:p>
          <w:p w14:paraId="520C2F1C" w14:textId="460D9B87" w:rsidR="00B4384C" w:rsidRPr="00C536DA" w:rsidRDefault="00B4384C" w:rsidP="0069571A">
            <w:pPr>
              <w:pStyle w:val="Compact"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53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  <w:r w:rsidRPr="00C53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The proportion of the posterior distribution that is above or below the null in the direction of the median.</w:t>
            </w:r>
          </w:p>
        </w:tc>
      </w:tr>
    </w:tbl>
    <w:p w14:paraId="73231E1A" w14:textId="77777777" w:rsidR="00B4384C" w:rsidRPr="00C536DA" w:rsidRDefault="00B4384C" w:rsidP="00A8384D">
      <w:pPr>
        <w:pStyle w:val="Caption"/>
        <w:rPr>
          <w:color w:val="auto"/>
        </w:rPr>
      </w:pPr>
    </w:p>
    <w:p w14:paraId="0E6059B1" w14:textId="77777777" w:rsidR="00DD6990" w:rsidRPr="00C536DA" w:rsidRDefault="00DD6990" w:rsidP="00A8384D">
      <w:pPr>
        <w:pStyle w:val="Caption"/>
        <w:rPr>
          <w:color w:val="auto"/>
        </w:rPr>
      </w:pPr>
    </w:p>
    <w:p w14:paraId="7A15D67A" w14:textId="774E3551" w:rsidR="00125474" w:rsidRPr="00C536DA" w:rsidRDefault="00293833" w:rsidP="00A8384D">
      <w:pPr>
        <w:pStyle w:val="Caption"/>
        <w:rPr>
          <w:color w:val="auto"/>
        </w:rPr>
      </w:pPr>
      <w:r w:rsidRPr="00C536DA">
        <w:rPr>
          <w:color w:val="auto"/>
        </w:rPr>
        <w:t xml:space="preserve">Supplementary Table </w:t>
      </w:r>
      <w:r w:rsidR="00A8384D" w:rsidRPr="00C536DA">
        <w:rPr>
          <w:color w:val="auto"/>
        </w:rPr>
        <w:t>9</w:t>
      </w:r>
      <w:r w:rsidRPr="00C536DA">
        <w:rPr>
          <w:color w:val="auto"/>
        </w:rPr>
        <w:t xml:space="preserve"> - Conditional associations (odds ratios) between number of unhealthy lifestyle behaviours and history of disease (with no unhealthy behaviours used as reference category)</w:t>
      </w:r>
    </w:p>
    <w:tbl>
      <w:tblPr>
        <w:tblStyle w:val="TableGrid"/>
        <w:tblW w:w="5000" w:type="pct"/>
        <w:tblLook w:val="0020" w:firstRow="1" w:lastRow="0" w:firstColumn="0" w:lastColumn="0" w:noHBand="0" w:noVBand="0"/>
      </w:tblPr>
      <w:tblGrid>
        <w:gridCol w:w="1127"/>
        <w:gridCol w:w="1127"/>
        <w:gridCol w:w="1127"/>
        <w:gridCol w:w="1127"/>
        <w:gridCol w:w="1127"/>
        <w:gridCol w:w="1127"/>
        <w:gridCol w:w="1127"/>
        <w:gridCol w:w="1127"/>
      </w:tblGrid>
      <w:tr w:rsidR="00C536DA" w:rsidRPr="00C536DA" w14:paraId="1028685E" w14:textId="77777777" w:rsidTr="009F6579">
        <w:tc>
          <w:tcPr>
            <w:tcW w:w="0" w:type="auto"/>
            <w:gridSpan w:val="8"/>
            <w:shd w:val="clear" w:color="auto" w:fill="auto"/>
            <w:vAlign w:val="center"/>
          </w:tcPr>
          <w:p w14:paraId="362A4F13" w14:textId="3A51E35D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unhealthy lifestyle behaviours</w:t>
            </w:r>
          </w:p>
        </w:tc>
      </w:tr>
      <w:tr w:rsidR="00C536DA" w:rsidRPr="00C536DA" w14:paraId="20C7C459" w14:textId="77777777" w:rsidTr="009F6579">
        <w:tc>
          <w:tcPr>
            <w:tcW w:w="2254" w:type="dxa"/>
            <w:gridSpan w:val="2"/>
            <w:shd w:val="clear" w:color="auto" w:fill="auto"/>
            <w:vAlign w:val="center"/>
          </w:tcPr>
          <w:p w14:paraId="17DF69E1" w14:textId="71DE957E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 vs. 0</w:t>
            </w:r>
          </w:p>
        </w:tc>
        <w:tc>
          <w:tcPr>
            <w:tcW w:w="2254" w:type="dxa"/>
            <w:gridSpan w:val="2"/>
            <w:shd w:val="clear" w:color="auto" w:fill="auto"/>
            <w:vAlign w:val="center"/>
          </w:tcPr>
          <w:p w14:paraId="666BCC83" w14:textId="381C0E2D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 vs. 0</w:t>
            </w:r>
          </w:p>
        </w:tc>
        <w:tc>
          <w:tcPr>
            <w:tcW w:w="2254" w:type="dxa"/>
            <w:gridSpan w:val="2"/>
            <w:shd w:val="clear" w:color="auto" w:fill="auto"/>
            <w:vAlign w:val="center"/>
          </w:tcPr>
          <w:p w14:paraId="7CEF62AE" w14:textId="6DFE53B5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vs. 0</w:t>
            </w:r>
          </w:p>
        </w:tc>
        <w:tc>
          <w:tcPr>
            <w:tcW w:w="2254" w:type="dxa"/>
            <w:gridSpan w:val="2"/>
            <w:shd w:val="clear" w:color="auto" w:fill="auto"/>
            <w:vAlign w:val="center"/>
          </w:tcPr>
          <w:p w14:paraId="36B38A27" w14:textId="2A78B4F1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 vs. 0</w:t>
            </w:r>
          </w:p>
        </w:tc>
      </w:tr>
      <w:tr w:rsidR="00C536DA" w:rsidRPr="00C536DA" w14:paraId="3961E544" w14:textId="77777777" w:rsidTr="009F6579">
        <w:tc>
          <w:tcPr>
            <w:tcW w:w="1127" w:type="dxa"/>
            <w:shd w:val="clear" w:color="auto" w:fill="auto"/>
            <w:vAlign w:val="center"/>
          </w:tcPr>
          <w:p w14:paraId="4A41094C" w14:textId="3CBBB91B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an 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95 CI)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C0E7543" w14:textId="116C652C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.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7" w:type="dxa"/>
            <w:shd w:val="clear" w:color="auto" w:fill="auto"/>
            <w:vAlign w:val="center"/>
          </w:tcPr>
          <w:p w14:paraId="11B55E37" w14:textId="08B92511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an 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95 CI)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5EC1368" w14:textId="2ABBF99B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.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7" w:type="dxa"/>
            <w:shd w:val="clear" w:color="auto" w:fill="auto"/>
            <w:vAlign w:val="center"/>
          </w:tcPr>
          <w:p w14:paraId="7CB17C28" w14:textId="41CFB200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an 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95 CI)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FF502A4" w14:textId="38889B8B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.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27" w:type="dxa"/>
            <w:shd w:val="clear" w:color="auto" w:fill="auto"/>
            <w:vAlign w:val="center"/>
          </w:tcPr>
          <w:p w14:paraId="35732E03" w14:textId="57EC8603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an 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(95 CI)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EB8FA2A" w14:textId="32545EC6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t.</w:t>
            </w: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C536DA" w:rsidRPr="00C536DA" w14:paraId="387C8E42" w14:textId="77777777" w:rsidTr="009F6579">
        <w:trPr>
          <w:trHeight w:val="57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57D243B6" w14:textId="6CAD32C1" w:rsidR="00A213E2" w:rsidRPr="00C536DA" w:rsidRDefault="00A213E2" w:rsidP="00A213E2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</w:tr>
      <w:tr w:rsidR="00C536DA" w:rsidRPr="00C536DA" w14:paraId="470D7ACD" w14:textId="77777777" w:rsidTr="009F6579">
        <w:trPr>
          <w:trHeight w:val="57"/>
        </w:trPr>
        <w:tc>
          <w:tcPr>
            <w:tcW w:w="1127" w:type="dxa"/>
            <w:shd w:val="clear" w:color="auto" w:fill="auto"/>
            <w:vAlign w:val="center"/>
          </w:tcPr>
          <w:p w14:paraId="1AF6E720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0A5D9287" w14:textId="0D0D8394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9; 1.01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2CB06E8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0.8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0A4EC77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  <w:p w14:paraId="01D4BF29" w14:textId="22105D96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0; 1.02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9B6494E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9.8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CE9D68B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41272522" w14:textId="21D86D03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9; 1.01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5C85422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4.1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C91355E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  <w:p w14:paraId="41505A78" w14:textId="39B92141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3; 0.99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2AB7753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9.7%</w:t>
            </w:r>
          </w:p>
        </w:tc>
      </w:tr>
      <w:tr w:rsidR="00C536DA" w:rsidRPr="00C536DA" w14:paraId="181B8471" w14:textId="77777777" w:rsidTr="009F6579">
        <w:trPr>
          <w:trHeight w:val="57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4E7275BC" w14:textId="582E29DF" w:rsidR="00A213E2" w:rsidRPr="00C536DA" w:rsidRDefault="00A213E2" w:rsidP="00A213E2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n vs. Woman</w:t>
            </w:r>
          </w:p>
        </w:tc>
      </w:tr>
      <w:tr w:rsidR="00C536DA" w:rsidRPr="00C536DA" w14:paraId="4D0B5068" w14:textId="77777777" w:rsidTr="009F6579">
        <w:trPr>
          <w:trHeight w:val="428"/>
        </w:trPr>
        <w:tc>
          <w:tcPr>
            <w:tcW w:w="1127" w:type="dxa"/>
            <w:shd w:val="clear" w:color="auto" w:fill="auto"/>
            <w:vAlign w:val="center"/>
          </w:tcPr>
          <w:p w14:paraId="55568E1A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  <w:p w14:paraId="23D2FB18" w14:textId="74966910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52; 1.8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FF7909F" w14:textId="6D54A5DD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D5014B7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  <w:p w14:paraId="077419DA" w14:textId="64378B3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86; 2.21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C107DDD" w14:textId="417BB886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F85D7EB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  <w:p w14:paraId="6FB94D91" w14:textId="6CB9094B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2.49; 3.13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2E19C0D" w14:textId="6412FAB8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991B9DF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  <w:p w14:paraId="142C799D" w14:textId="56945FB3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3.57; 5.98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9423C2D" w14:textId="143CB26A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</w:tr>
      <w:tr w:rsidR="00C536DA" w:rsidRPr="00C536DA" w14:paraId="7AF48FBF" w14:textId="77777777" w:rsidTr="009F6579">
        <w:trPr>
          <w:trHeight w:val="57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7E4D6A51" w14:textId="720EF12A" w:rsidR="00A213E2" w:rsidRPr="00C536DA" w:rsidRDefault="00A213E2" w:rsidP="00A213E2">
            <w:pPr>
              <w:pStyle w:val="Compact"/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yocardial infarction, angina pectoris, atrial fibrillation, heart failure, or heart valve disease</w:t>
            </w:r>
          </w:p>
        </w:tc>
      </w:tr>
      <w:tr w:rsidR="00C536DA" w:rsidRPr="00C536DA" w14:paraId="0186F3FF" w14:textId="77777777" w:rsidTr="009F6579">
        <w:trPr>
          <w:trHeight w:val="57"/>
        </w:trPr>
        <w:tc>
          <w:tcPr>
            <w:tcW w:w="1127" w:type="dxa"/>
            <w:shd w:val="clear" w:color="auto" w:fill="auto"/>
            <w:vAlign w:val="center"/>
          </w:tcPr>
          <w:p w14:paraId="03F6D541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2B80E25D" w14:textId="2F5FE340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3; 1.06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A78E427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1.9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3B23625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  <w:p w14:paraId="5AD561E4" w14:textId="46D42140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5; 1.06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7194ABC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4.0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BC95F4B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  <w:p w14:paraId="3054DF25" w14:textId="0759985E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1; 1.12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30167E8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4.9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8B3C395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  <w:p w14:paraId="27FC047A" w14:textId="1362F22A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63; 1.23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A4483F5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6.3%</w:t>
            </w:r>
          </w:p>
        </w:tc>
      </w:tr>
      <w:tr w:rsidR="00C536DA" w:rsidRPr="00C536DA" w14:paraId="04F33247" w14:textId="77777777" w:rsidTr="009F6579">
        <w:trPr>
          <w:trHeight w:val="57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3B9CAF05" w14:textId="1E49AF40" w:rsidR="00A213E2" w:rsidRPr="00C536DA" w:rsidRDefault="00A213E2" w:rsidP="00A213E2">
            <w:pPr>
              <w:pStyle w:val="Compact"/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BG, PCI intervention, peripheral artery disease intervention, or aortic intervention</w:t>
            </w:r>
          </w:p>
        </w:tc>
      </w:tr>
      <w:tr w:rsidR="00C536DA" w:rsidRPr="00C536DA" w14:paraId="73CC8389" w14:textId="77777777" w:rsidTr="009F6579">
        <w:trPr>
          <w:trHeight w:val="57"/>
        </w:trPr>
        <w:tc>
          <w:tcPr>
            <w:tcW w:w="1127" w:type="dxa"/>
            <w:shd w:val="clear" w:color="auto" w:fill="auto"/>
            <w:vAlign w:val="center"/>
          </w:tcPr>
          <w:p w14:paraId="51C5D5B5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5E69FBA4" w14:textId="2DA45054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2; 1.1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2E79FDE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0.7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FFCCF56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2AECC098" w14:textId="60AADAA6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3; 1.15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7A562DB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7.4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FBB0E85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  <w:p w14:paraId="7ECE4B04" w14:textId="2628FF93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8; 1.47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B20C207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2.6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8E52CBF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  <w:p w14:paraId="42C05DD6" w14:textId="4AF26CD5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47; 1.37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8DCA5AB" w14:textId="77777777" w:rsidR="00A213E2" w:rsidRPr="00C536DA" w:rsidRDefault="00A213E2" w:rsidP="00E06B0D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2.0%</w:t>
            </w:r>
          </w:p>
        </w:tc>
      </w:tr>
      <w:tr w:rsidR="00C536DA" w:rsidRPr="00C536DA" w14:paraId="13B235BE" w14:textId="77777777" w:rsidTr="009F6579">
        <w:trPr>
          <w:trHeight w:val="57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48C39EDC" w14:textId="42B1C979" w:rsidR="00A213E2" w:rsidRPr="00C536DA" w:rsidRDefault="00A213E2" w:rsidP="00A213E2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roke</w:t>
            </w:r>
          </w:p>
        </w:tc>
      </w:tr>
      <w:tr w:rsidR="00C536DA" w:rsidRPr="00C536DA" w14:paraId="7E00D5FE" w14:textId="77777777" w:rsidTr="009F6579">
        <w:trPr>
          <w:trHeight w:val="57"/>
        </w:trPr>
        <w:tc>
          <w:tcPr>
            <w:tcW w:w="1127" w:type="dxa"/>
            <w:shd w:val="clear" w:color="auto" w:fill="auto"/>
            <w:vAlign w:val="center"/>
          </w:tcPr>
          <w:p w14:paraId="1525C78B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0B827653" w14:textId="6564E2A2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4; 1.14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7020048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6.8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1EA23BC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  <w:p w14:paraId="12D1917E" w14:textId="6E69D975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79; 1.11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CC73F41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7.6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BB4653F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  <w:p w14:paraId="52D26818" w14:textId="329D0BC3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1; 1.28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CF0457F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4.3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3F54A36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  <w:p w14:paraId="58A6FEBD" w14:textId="442CB616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51; 1.4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9877E31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8.0%</w:t>
            </w:r>
          </w:p>
        </w:tc>
      </w:tr>
      <w:tr w:rsidR="00C536DA" w:rsidRPr="00C536DA" w14:paraId="71204325" w14:textId="77777777" w:rsidTr="009F6579">
        <w:trPr>
          <w:trHeight w:val="57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27DD555B" w14:textId="7CE73B53" w:rsidR="00A213E2" w:rsidRPr="00C536DA" w:rsidRDefault="00A213E2" w:rsidP="00A213E2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tension</w:t>
            </w:r>
          </w:p>
        </w:tc>
      </w:tr>
      <w:tr w:rsidR="00C536DA" w:rsidRPr="00C536DA" w14:paraId="0ADCEFD7" w14:textId="77777777" w:rsidTr="009F6579">
        <w:trPr>
          <w:trHeight w:val="57"/>
        </w:trPr>
        <w:tc>
          <w:tcPr>
            <w:tcW w:w="1127" w:type="dxa"/>
            <w:shd w:val="clear" w:color="auto" w:fill="auto"/>
            <w:vAlign w:val="center"/>
          </w:tcPr>
          <w:p w14:paraId="7A071A4F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  <w:p w14:paraId="58E876AC" w14:textId="7D894574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9; 1.24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91D9327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7.0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DDB9F42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  <w:p w14:paraId="2EA323DF" w14:textId="3D796624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17; 1.49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3A400A5" w14:textId="33825B32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A661104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  <w:p w14:paraId="05B9A398" w14:textId="28A785D8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14; 1.56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DC5B60A" w14:textId="06F006BC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B8B64CF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  <w:p w14:paraId="64E583D5" w14:textId="0DA73EF5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39; 2.53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3FF794A" w14:textId="28E98EA8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</w:tr>
      <w:tr w:rsidR="00C536DA" w:rsidRPr="00C536DA" w14:paraId="57F12CD7" w14:textId="77777777" w:rsidTr="009F6579">
        <w:trPr>
          <w:trHeight w:val="57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3BAC316E" w14:textId="7A45DBF8" w:rsidR="00A213E2" w:rsidRPr="00C536DA" w:rsidRDefault="00A213E2" w:rsidP="004B0545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yperlipidemia</w:t>
            </w:r>
            <w:proofErr w:type="spellEnd"/>
          </w:p>
        </w:tc>
      </w:tr>
      <w:tr w:rsidR="00C536DA" w:rsidRPr="00C536DA" w14:paraId="46AE56C1" w14:textId="77777777" w:rsidTr="009F6579">
        <w:trPr>
          <w:trHeight w:val="57"/>
        </w:trPr>
        <w:tc>
          <w:tcPr>
            <w:tcW w:w="1127" w:type="dxa"/>
            <w:shd w:val="clear" w:color="auto" w:fill="auto"/>
            <w:vAlign w:val="center"/>
          </w:tcPr>
          <w:p w14:paraId="2D49DE81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  <w:p w14:paraId="31A5DC96" w14:textId="05E9D382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3; 1.02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30C298E" w14:textId="7663D121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8.8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E5AD3F3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  <w:p w14:paraId="44A2F5DE" w14:textId="2D81FFF3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2; 1.13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ABF11DA" w14:textId="6F44CBB1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9.4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D472AE7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  <w:p w14:paraId="4F1CA79E" w14:textId="6E45C571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13; 1.58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95746EC" w14:textId="05B484FA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9.9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95E2722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  <w:p w14:paraId="44487C23" w14:textId="2C104C06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; 1.57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BCF3198" w14:textId="084141A6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3.0%</w:t>
            </w:r>
          </w:p>
        </w:tc>
      </w:tr>
      <w:tr w:rsidR="00C536DA" w:rsidRPr="00C536DA" w14:paraId="439065CB" w14:textId="77777777" w:rsidTr="009F6579">
        <w:trPr>
          <w:trHeight w:val="57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45E028F7" w14:textId="456F7A11" w:rsidR="00A213E2" w:rsidRPr="00C536DA" w:rsidRDefault="00A213E2" w:rsidP="004B0545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PD, chronic bronchitis, emphysema, tuberculosis, or other lung diseases</w:t>
            </w:r>
          </w:p>
        </w:tc>
      </w:tr>
      <w:tr w:rsidR="00C536DA" w:rsidRPr="00C536DA" w14:paraId="6AC04DAC" w14:textId="77777777" w:rsidTr="009F6579">
        <w:trPr>
          <w:trHeight w:val="57"/>
        </w:trPr>
        <w:tc>
          <w:tcPr>
            <w:tcW w:w="1127" w:type="dxa"/>
            <w:shd w:val="clear" w:color="auto" w:fill="auto"/>
            <w:vAlign w:val="center"/>
          </w:tcPr>
          <w:p w14:paraId="4833AEAC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60480264" w14:textId="01C0D979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5; 1.06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590A31D" w14:textId="5E63BA64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6.1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2F27A74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  <w:p w14:paraId="58CE768F" w14:textId="1B5082BE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04; 1.67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3A742CA" w14:textId="7AB47B40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9.1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8E94A58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  <w:p w14:paraId="42B9F601" w14:textId="28D61B2A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89; 3.23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31F6E29" w14:textId="38DCE436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D2BD02D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  <w:p w14:paraId="17D20705" w14:textId="64DDF8AE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86; 5.52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F64027C" w14:textId="329A1D1A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</w:tr>
      <w:tr w:rsidR="00C536DA" w:rsidRPr="00C536DA" w14:paraId="03BF0C27" w14:textId="77777777" w:rsidTr="009F6579">
        <w:trPr>
          <w:trHeight w:val="57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11EB1CDD" w14:textId="31FB77B7" w:rsidR="00A213E2" w:rsidRPr="00C536DA" w:rsidRDefault="00A213E2" w:rsidP="004B0545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thma</w:t>
            </w:r>
          </w:p>
        </w:tc>
      </w:tr>
      <w:tr w:rsidR="00C536DA" w:rsidRPr="00C536DA" w14:paraId="494E0879" w14:textId="77777777" w:rsidTr="009F6579">
        <w:trPr>
          <w:trHeight w:val="57"/>
        </w:trPr>
        <w:tc>
          <w:tcPr>
            <w:tcW w:w="1127" w:type="dxa"/>
            <w:shd w:val="clear" w:color="auto" w:fill="auto"/>
            <w:vAlign w:val="center"/>
          </w:tcPr>
          <w:p w14:paraId="0F2C2BC5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4BC48A37" w14:textId="2C97D92B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4; 1.05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DF72B6F" w14:textId="58730DBA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2.5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0E280DF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  <w:p w14:paraId="1E4A17CB" w14:textId="1C76BEDC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6; 1.16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B7F91C0" w14:textId="1284BB3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4.1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90EF6CA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  <w:p w14:paraId="080745C6" w14:textId="1E1E53A4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4; 1.11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A0C7A4C" w14:textId="0C7B6D28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6.6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617624F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6BBC8661" w14:textId="7A23552D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75; 1.32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A7C3019" w14:textId="38878F84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0.4%</w:t>
            </w:r>
          </w:p>
        </w:tc>
      </w:tr>
      <w:tr w:rsidR="00C536DA" w:rsidRPr="00C536DA" w14:paraId="2D7F5A2D" w14:textId="77777777" w:rsidTr="009F6579">
        <w:trPr>
          <w:trHeight w:val="57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0C0EC3EF" w14:textId="501DA745" w:rsidR="00A213E2" w:rsidRPr="00C536DA" w:rsidRDefault="00A213E2" w:rsidP="004B0545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leep </w:t>
            </w:r>
            <w:proofErr w:type="spellStart"/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nea</w:t>
            </w:r>
            <w:proofErr w:type="spellEnd"/>
          </w:p>
        </w:tc>
      </w:tr>
      <w:tr w:rsidR="00C536DA" w:rsidRPr="00C536DA" w14:paraId="008C2FD9" w14:textId="77777777" w:rsidTr="009F6579">
        <w:trPr>
          <w:trHeight w:val="57"/>
        </w:trPr>
        <w:tc>
          <w:tcPr>
            <w:tcW w:w="1127" w:type="dxa"/>
            <w:shd w:val="clear" w:color="auto" w:fill="auto"/>
            <w:vAlign w:val="center"/>
          </w:tcPr>
          <w:p w14:paraId="4630282F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74B1A624" w14:textId="408273E2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4; 1.12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E3F9D53" w14:textId="67A472A6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3.9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ACF4A6F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  <w:p w14:paraId="498368B8" w14:textId="6D674F06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0; 1.39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1554671" w14:textId="2F4F9D0E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8.0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C48EFF0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  <w:p w14:paraId="4F7C3098" w14:textId="35299976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33; 2.03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A61255C" w14:textId="17F12474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9102ECA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  <w:p w14:paraId="2BE33B13" w14:textId="1CDFBB26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; 1.57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75E1D05" w14:textId="4E1B6A62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6.1%</w:t>
            </w:r>
          </w:p>
        </w:tc>
      </w:tr>
      <w:tr w:rsidR="00C536DA" w:rsidRPr="00C536DA" w14:paraId="1454EBF0" w14:textId="77777777" w:rsidTr="009F6579">
        <w:trPr>
          <w:trHeight w:val="57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297F510B" w14:textId="1C06FA36" w:rsidR="00A213E2" w:rsidRPr="00C536DA" w:rsidRDefault="00A213E2" w:rsidP="004B0545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eliac disease</w:t>
            </w:r>
          </w:p>
        </w:tc>
      </w:tr>
      <w:tr w:rsidR="00C536DA" w:rsidRPr="00C536DA" w14:paraId="66BF805B" w14:textId="77777777" w:rsidTr="009F6579">
        <w:trPr>
          <w:trHeight w:val="57"/>
        </w:trPr>
        <w:tc>
          <w:tcPr>
            <w:tcW w:w="1127" w:type="dxa"/>
            <w:shd w:val="clear" w:color="auto" w:fill="auto"/>
            <w:vAlign w:val="center"/>
          </w:tcPr>
          <w:p w14:paraId="097019E4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3BE2BD3A" w14:textId="2C9DFF5E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6; 1.08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4821EA2" w14:textId="445A9430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5.2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1F3C383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  <w:p w14:paraId="0EDDE80C" w14:textId="5FA05CC4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76; 1.16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21BDADD" w14:textId="2613C5CA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0.4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F979027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  <w:p w14:paraId="31A84D91" w14:textId="548203BB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5; 1.19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0B48221" w14:textId="1AD5F56D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0.7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D351DEF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  <w:p w14:paraId="47F0E648" w14:textId="19CA0A4E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37; 1.61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FBF3E21" w14:textId="76FA19D1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6.0%</w:t>
            </w:r>
          </w:p>
        </w:tc>
      </w:tr>
      <w:tr w:rsidR="00C536DA" w:rsidRPr="00C536DA" w14:paraId="1C6782A1" w14:textId="77777777" w:rsidTr="009F6579">
        <w:trPr>
          <w:trHeight w:val="57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2C2B83AE" w14:textId="0714AB23" w:rsidR="00A213E2" w:rsidRPr="00C536DA" w:rsidRDefault="00A213E2" w:rsidP="004B0545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ohn’s</w:t>
            </w:r>
            <w:proofErr w:type="spellEnd"/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disease or ulcerative colitis</w:t>
            </w:r>
          </w:p>
        </w:tc>
      </w:tr>
      <w:tr w:rsidR="00C536DA" w:rsidRPr="00C536DA" w14:paraId="6AED883D" w14:textId="77777777" w:rsidTr="009F6579">
        <w:trPr>
          <w:trHeight w:val="57"/>
        </w:trPr>
        <w:tc>
          <w:tcPr>
            <w:tcW w:w="1127" w:type="dxa"/>
            <w:shd w:val="clear" w:color="auto" w:fill="auto"/>
            <w:vAlign w:val="center"/>
          </w:tcPr>
          <w:p w14:paraId="0110EE1D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751059FD" w14:textId="018B78F3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; 1.08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F59300E" w14:textId="5EABAE69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2.2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B4ED6F4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  <w:p w14:paraId="6B954733" w14:textId="1A995A4F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3; 1.37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8D95F9E" w14:textId="082A525C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7.7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AA635BD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  <w:p w14:paraId="2636266A" w14:textId="356874D8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2; 1.38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66C6736" w14:textId="03574C80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0.6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71E8FA9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07C026A9" w14:textId="7A7A12F8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56; 1.62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197E307" w14:textId="3836A65C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0.8%</w:t>
            </w:r>
          </w:p>
        </w:tc>
      </w:tr>
      <w:tr w:rsidR="00C536DA" w:rsidRPr="00C536DA" w14:paraId="55BBBE1F" w14:textId="77777777" w:rsidTr="009F6579">
        <w:trPr>
          <w:trHeight w:val="57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3E4770B6" w14:textId="313787C6" w:rsidR="00A213E2" w:rsidRPr="00C536DA" w:rsidRDefault="00A213E2" w:rsidP="004B0545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heumatic disease</w:t>
            </w:r>
          </w:p>
        </w:tc>
      </w:tr>
      <w:tr w:rsidR="00C536DA" w:rsidRPr="00C536DA" w14:paraId="7E139FE0" w14:textId="77777777" w:rsidTr="009F6579">
        <w:trPr>
          <w:trHeight w:val="57"/>
        </w:trPr>
        <w:tc>
          <w:tcPr>
            <w:tcW w:w="1127" w:type="dxa"/>
            <w:shd w:val="clear" w:color="auto" w:fill="auto"/>
            <w:vAlign w:val="center"/>
          </w:tcPr>
          <w:p w14:paraId="44347EC7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2C3B3E29" w14:textId="2CF069F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6; 1.12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7CC65DC" w14:textId="1E1E021F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9.2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0442D7E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  <w:p w14:paraId="776CA73F" w14:textId="5291E029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4; 1.2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E592588" w14:textId="4151773D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4.0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D582810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5D019FCE" w14:textId="6A05E3E6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3; 1.18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25C9407" w14:textId="7F04D295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2.4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70F8AC6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  <w:p w14:paraId="54A7A37D" w14:textId="2A4BB64E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62; 1.34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E37CF2C" w14:textId="359DA93A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7.7%</w:t>
            </w:r>
          </w:p>
        </w:tc>
      </w:tr>
      <w:tr w:rsidR="00C536DA" w:rsidRPr="00C536DA" w14:paraId="6DB2CCB8" w14:textId="77777777" w:rsidTr="009F6579">
        <w:trPr>
          <w:trHeight w:val="57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2144F68A" w14:textId="09918938" w:rsidR="00A213E2" w:rsidRPr="00C536DA" w:rsidRDefault="00A213E2" w:rsidP="004B0545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abetes</w:t>
            </w:r>
          </w:p>
        </w:tc>
      </w:tr>
      <w:tr w:rsidR="00C536DA" w:rsidRPr="00C536DA" w14:paraId="4C49EC0B" w14:textId="77777777" w:rsidTr="009F6579">
        <w:trPr>
          <w:trHeight w:val="57"/>
        </w:trPr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3D78C0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47D67237" w14:textId="1B4E4920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9; 1.06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E88831" w14:textId="25580F44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5.4%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E77D9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  <w:p w14:paraId="5BBD7BF8" w14:textId="635898FF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01; 1.41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49AD77" w14:textId="58F24E52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8.6%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377E7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  <w:p w14:paraId="189075F1" w14:textId="1A0BCA23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1; 1.3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094B81" w14:textId="515665CC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4.3%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8C2F14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  <w:p w14:paraId="74A29377" w14:textId="6EF708A6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61; 1.3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0022F6" w14:textId="1613C836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0.4%</w:t>
            </w:r>
          </w:p>
        </w:tc>
      </w:tr>
      <w:tr w:rsidR="00C536DA" w:rsidRPr="00C536DA" w14:paraId="03429AC1" w14:textId="77777777" w:rsidTr="009F6579">
        <w:trPr>
          <w:trHeight w:val="57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0824B50E" w14:textId="0612D61A" w:rsidR="00A213E2" w:rsidRPr="00C536DA" w:rsidRDefault="00A213E2" w:rsidP="004B0545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cer</w:t>
            </w:r>
          </w:p>
        </w:tc>
      </w:tr>
      <w:tr w:rsidR="00C536DA" w:rsidRPr="00C536DA" w14:paraId="7704FAA2" w14:textId="77777777" w:rsidTr="009F6579">
        <w:trPr>
          <w:trHeight w:val="57"/>
        </w:trPr>
        <w:tc>
          <w:tcPr>
            <w:tcW w:w="1127" w:type="dxa"/>
            <w:shd w:val="clear" w:color="auto" w:fill="auto"/>
            <w:vAlign w:val="center"/>
          </w:tcPr>
          <w:p w14:paraId="62B5AE4C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5BDCD6F3" w14:textId="6EEC8E7F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6; 1.11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22F0543" w14:textId="042385C4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0.7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1CF6BC5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20E9C524" w14:textId="6D664DEA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1; 1.1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33CBBD6" w14:textId="08C7F2B0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1.1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9B5F3F8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  <w:p w14:paraId="0BFEDEB5" w14:textId="545D6D79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68; 1.02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BB270B0" w14:textId="1F3DA8E1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5.3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B848520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1799ECDA" w14:textId="45F3D7BE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72; 1.37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72023AB" w14:textId="36A879ED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0.3%</w:t>
            </w:r>
          </w:p>
        </w:tc>
      </w:tr>
      <w:tr w:rsidR="00C536DA" w:rsidRPr="00C536DA" w14:paraId="6D645C7E" w14:textId="77777777" w:rsidTr="009F6579">
        <w:trPr>
          <w:trHeight w:val="57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47D5BA99" w14:textId="02C6A27D" w:rsidR="00A213E2" w:rsidRPr="00C536DA" w:rsidRDefault="00A213E2" w:rsidP="004B0545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history of diabetes, any first degree relative</w:t>
            </w:r>
          </w:p>
        </w:tc>
      </w:tr>
      <w:tr w:rsidR="00C536DA" w:rsidRPr="00C536DA" w14:paraId="41E316D2" w14:textId="77777777" w:rsidTr="009F6579">
        <w:trPr>
          <w:trHeight w:val="57"/>
        </w:trPr>
        <w:tc>
          <w:tcPr>
            <w:tcW w:w="1127" w:type="dxa"/>
            <w:shd w:val="clear" w:color="auto" w:fill="auto"/>
            <w:vAlign w:val="center"/>
          </w:tcPr>
          <w:p w14:paraId="4F4881F7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2B1D8AD4" w14:textId="2BAEC882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4; 1.04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763A32F" w14:textId="6B4EECA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8.0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DD9C32B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  <w:p w14:paraId="34781672" w14:textId="3621363E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08; 1.25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E01DB1E" w14:textId="332AB866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8F0ECA9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  <w:p w14:paraId="28400795" w14:textId="1DB3CD70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7; 1.18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B6FB85E" w14:textId="15DD0474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7.1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B00838C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  <w:p w14:paraId="4800D4CD" w14:textId="3DC36E8C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59; 1.03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2F09077" w14:textId="0D74BECA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5.2%</w:t>
            </w:r>
          </w:p>
        </w:tc>
      </w:tr>
      <w:tr w:rsidR="00C536DA" w:rsidRPr="00C536DA" w14:paraId="42780B77" w14:textId="77777777" w:rsidTr="009F6579">
        <w:trPr>
          <w:trHeight w:val="57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723A5266" w14:textId="6578275F" w:rsidR="00A213E2" w:rsidRPr="00C536DA" w:rsidRDefault="00A213E2" w:rsidP="004B0545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history of asthma, any first degree relative</w:t>
            </w:r>
          </w:p>
        </w:tc>
      </w:tr>
      <w:tr w:rsidR="00C536DA" w:rsidRPr="00C536DA" w14:paraId="565A499E" w14:textId="77777777" w:rsidTr="009F6579">
        <w:trPr>
          <w:trHeight w:val="57"/>
        </w:trPr>
        <w:tc>
          <w:tcPr>
            <w:tcW w:w="1127" w:type="dxa"/>
            <w:shd w:val="clear" w:color="auto" w:fill="auto"/>
            <w:vAlign w:val="center"/>
          </w:tcPr>
          <w:p w14:paraId="7561009B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65D2E730" w14:textId="256127B5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4; 1.04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6FC0197" w14:textId="1B3D05BA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7.5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F11622D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  <w:p w14:paraId="6CD5DFEF" w14:textId="28F01544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02; 1.18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3FCCB1C" w14:textId="1D6C9F08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9.4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B1DBAC3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  <w:p w14:paraId="7408D19A" w14:textId="6E92C844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7; 1.06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15DF862" w14:textId="1019DB75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5.2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B04C9A1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5D0E8F9B" w14:textId="11B81330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1; 1.24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2A81C81" w14:textId="5DC4C8EA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1.2%</w:t>
            </w:r>
          </w:p>
        </w:tc>
      </w:tr>
      <w:tr w:rsidR="00C536DA" w:rsidRPr="00C536DA" w14:paraId="157E5593" w14:textId="77777777" w:rsidTr="009F6579">
        <w:trPr>
          <w:trHeight w:val="57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094E2216" w14:textId="15AF2778" w:rsidR="00A213E2" w:rsidRPr="00C536DA" w:rsidRDefault="00A213E2" w:rsidP="004B0545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history of bronchitis, COPD or emphysema, any first degree relative</w:t>
            </w:r>
          </w:p>
        </w:tc>
      </w:tr>
      <w:tr w:rsidR="00C536DA" w:rsidRPr="00C536DA" w14:paraId="40D000B6" w14:textId="77777777" w:rsidTr="009F6579">
        <w:trPr>
          <w:trHeight w:val="57"/>
        </w:trPr>
        <w:tc>
          <w:tcPr>
            <w:tcW w:w="1127" w:type="dxa"/>
            <w:shd w:val="clear" w:color="auto" w:fill="auto"/>
            <w:vAlign w:val="center"/>
          </w:tcPr>
          <w:p w14:paraId="5F406F54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1371BB8D" w14:textId="45FBC048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5; 1.06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D34D0BD" w14:textId="660C7108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0.6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65928CF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  <w:p w14:paraId="3E38A532" w14:textId="257F4C11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8; 1.14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E265465" w14:textId="1F95EADD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9.7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55FED16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  <w:p w14:paraId="3F806961" w14:textId="5C1745CC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1.07; 1.41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C577B0A" w14:textId="03DD970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&gt; 99.9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6F79AF1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  <w:p w14:paraId="03180F72" w14:textId="4400009E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6; 1.68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D152F9A" w14:textId="4F248AE9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2.7%</w:t>
            </w:r>
          </w:p>
        </w:tc>
      </w:tr>
      <w:tr w:rsidR="00C536DA" w:rsidRPr="00C536DA" w14:paraId="2313EED8" w14:textId="77777777" w:rsidTr="009F6579">
        <w:trPr>
          <w:trHeight w:val="57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3583F9D3" w14:textId="6EBECCA9" w:rsidR="00A213E2" w:rsidRPr="00C536DA" w:rsidRDefault="00A213E2" w:rsidP="004B0545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history of myocardial infarction, subject’s parent or sibling</w:t>
            </w:r>
          </w:p>
        </w:tc>
      </w:tr>
      <w:tr w:rsidR="00C536DA" w:rsidRPr="00C536DA" w14:paraId="6C5EE8EE" w14:textId="77777777" w:rsidTr="009F6579">
        <w:trPr>
          <w:trHeight w:val="57"/>
        </w:trPr>
        <w:tc>
          <w:tcPr>
            <w:tcW w:w="1127" w:type="dxa"/>
            <w:shd w:val="clear" w:color="auto" w:fill="auto"/>
            <w:vAlign w:val="center"/>
          </w:tcPr>
          <w:p w14:paraId="37B49BBF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026E0D3A" w14:textId="26C7AD7A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6; 1.05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2FE111B" w14:textId="5556F8E9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2.9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497E973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  <w:p w14:paraId="77E32B00" w14:textId="52E39C58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8; 1.11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0F588F2" w14:textId="00F1C552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90.3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62B9D19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  <w:p w14:paraId="4693A5F9" w14:textId="6236BEC5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9; 1.07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953172D" w14:textId="69416614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6.5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CF5F74B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  <w:p w14:paraId="73ACEB64" w14:textId="531CAC8C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69; 1.08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BCF578F" w14:textId="0E144876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5.0%</w:t>
            </w:r>
          </w:p>
        </w:tc>
      </w:tr>
      <w:tr w:rsidR="00C536DA" w:rsidRPr="00C536DA" w14:paraId="57D3F95D" w14:textId="77777777" w:rsidTr="009F6579">
        <w:trPr>
          <w:trHeight w:val="57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1874E723" w14:textId="0389044C" w:rsidR="00A213E2" w:rsidRPr="00C536DA" w:rsidRDefault="00A213E2" w:rsidP="004B0545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history of stroke, subject’s parent or sibling</w:t>
            </w:r>
          </w:p>
        </w:tc>
      </w:tr>
      <w:tr w:rsidR="00C536DA" w:rsidRPr="00C536DA" w14:paraId="2015300B" w14:textId="77777777" w:rsidTr="009F6579">
        <w:trPr>
          <w:trHeight w:val="57"/>
        </w:trPr>
        <w:tc>
          <w:tcPr>
            <w:tcW w:w="1127" w:type="dxa"/>
            <w:shd w:val="clear" w:color="auto" w:fill="auto"/>
            <w:vAlign w:val="center"/>
          </w:tcPr>
          <w:p w14:paraId="3ACD93F8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50AA8082" w14:textId="7BB276D8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6; 1.04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810EE2B" w14:textId="08862FF0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50.3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EE9BA38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  <w:p w14:paraId="7C8DB385" w14:textId="0799BA62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; 1.02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32CF598" w14:textId="2F8FF262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8.5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0525698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4ED6A0DC" w14:textId="31D0D984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; 1.08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AE5ED31" w14:textId="34355DB1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0.5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E5826BD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  <w:p w14:paraId="01C93F68" w14:textId="16D31FE4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5; 1.49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0921AA7" w14:textId="3C7B31A4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9.6%</w:t>
            </w:r>
          </w:p>
        </w:tc>
      </w:tr>
      <w:tr w:rsidR="00C536DA" w:rsidRPr="00C536DA" w14:paraId="2C9C87E3" w14:textId="77777777" w:rsidTr="009F6579">
        <w:trPr>
          <w:trHeight w:val="57"/>
        </w:trPr>
        <w:tc>
          <w:tcPr>
            <w:tcW w:w="0" w:type="auto"/>
            <w:gridSpan w:val="8"/>
            <w:shd w:val="clear" w:color="auto" w:fill="auto"/>
            <w:vAlign w:val="center"/>
          </w:tcPr>
          <w:p w14:paraId="6B2CB159" w14:textId="03689930" w:rsidR="00A213E2" w:rsidRPr="00C536DA" w:rsidRDefault="00A213E2" w:rsidP="004B0545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mily history of lung cancer, subject’s parent or sibling</w:t>
            </w:r>
          </w:p>
        </w:tc>
      </w:tr>
      <w:tr w:rsidR="00C536DA" w:rsidRPr="00C536DA" w14:paraId="48E2C22C" w14:textId="77777777" w:rsidTr="009F6579">
        <w:trPr>
          <w:trHeight w:val="57"/>
        </w:trPr>
        <w:tc>
          <w:tcPr>
            <w:tcW w:w="1127" w:type="dxa"/>
            <w:shd w:val="clear" w:color="auto" w:fill="auto"/>
            <w:vAlign w:val="center"/>
          </w:tcPr>
          <w:p w14:paraId="1DEB33E1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14:paraId="7684CB24" w14:textId="6331FA61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9; 1.03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F721DD6" w14:textId="0F5F4B8F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65.8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5E26B24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  <w:p w14:paraId="37EF7B07" w14:textId="6A3514C6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7; 1.2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94F7EAD" w14:textId="116AE1D3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8.0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C6612B9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  <w:p w14:paraId="79BBA975" w14:textId="02E93075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93; 1.24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F60DC06" w14:textId="46F4A589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77.0%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27F58FB" w14:textId="77777777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  <w:p w14:paraId="31E5A906" w14:textId="5A85685A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(0.88; 1.69)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29212A9" w14:textId="4B01365C" w:rsidR="00A213E2" w:rsidRPr="00C536DA" w:rsidRDefault="00A213E2" w:rsidP="00A213E2">
            <w:pPr>
              <w:pStyle w:val="Compact"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81.6%</w:t>
            </w:r>
          </w:p>
        </w:tc>
      </w:tr>
      <w:tr w:rsidR="00C536DA" w:rsidRPr="00C536DA" w14:paraId="4F69DCCE" w14:textId="77777777" w:rsidTr="009F6579">
        <w:trPr>
          <w:trHeight w:val="57"/>
        </w:trPr>
        <w:tc>
          <w:tcPr>
            <w:tcW w:w="9016" w:type="dxa"/>
            <w:gridSpan w:val="8"/>
            <w:shd w:val="clear" w:color="auto" w:fill="auto"/>
            <w:vAlign w:val="center"/>
          </w:tcPr>
          <w:p w14:paraId="515E741E" w14:textId="77777777" w:rsidR="004B0545" w:rsidRPr="00C536DA" w:rsidRDefault="004B0545" w:rsidP="004B0545">
            <w:pPr>
              <w:pStyle w:val="Compact"/>
              <w:keepNext/>
              <w:spacing w:before="40" w:after="4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53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gramEnd"/>
            <w:r w:rsidRPr="00C536DA">
              <w:rPr>
                <w:rFonts w:ascii="Times New Roman" w:hAnsi="Times New Roman" w:cs="Times New Roman"/>
                <w:sz w:val="18"/>
                <w:szCs w:val="18"/>
              </w:rPr>
              <w:t xml:space="preserve"> Median of the posterior distribution with 95% compatibility intervals (CI) defined by 2.5% and 97.5% percentiles of the posterior distribution.</w:t>
            </w:r>
          </w:p>
          <w:p w14:paraId="12B1F0A6" w14:textId="2F998FEC" w:rsidR="004B0545" w:rsidRPr="00C536DA" w:rsidRDefault="004B0545" w:rsidP="004B0545">
            <w:pPr>
              <w:pStyle w:val="Compact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C53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gramEnd"/>
            <w:r w:rsidRPr="00C536D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C536DA">
              <w:rPr>
                <w:rFonts w:ascii="Times New Roman" w:hAnsi="Times New Roman" w:cs="Times New Roman"/>
                <w:sz w:val="18"/>
                <w:szCs w:val="18"/>
              </w:rPr>
              <w:t>The proportion of the posterior distribution that is above or below the null in the direction of the median.</w:t>
            </w:r>
          </w:p>
        </w:tc>
      </w:tr>
    </w:tbl>
    <w:p w14:paraId="6F91B708" w14:textId="13E620B7" w:rsidR="009D5892" w:rsidRPr="00C536DA" w:rsidRDefault="009D5892" w:rsidP="00A8384D">
      <w:pPr>
        <w:pStyle w:val="Caption"/>
        <w:rPr>
          <w:color w:val="auto"/>
        </w:rPr>
      </w:pPr>
      <w:bookmarkStart w:id="0" w:name="_GoBack"/>
      <w:bookmarkEnd w:id="0"/>
    </w:p>
    <w:sectPr w:rsidR="009D5892" w:rsidRPr="00C536DA" w:rsidSect="00222967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677FCF"/>
    <w:multiLevelType w:val="multilevel"/>
    <w:tmpl w:val="E6365E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59D11F2"/>
    <w:multiLevelType w:val="multilevel"/>
    <w:tmpl w:val="64465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mirrorMargins/>
  <w:hideSpellingErrors/>
  <w:hideGrammaticalErrors/>
  <w:proofState w:spelling="clean" w:grammar="clean"/>
  <w:defaultTabStop w:val="720"/>
  <w:hyphenationZone w:val="425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zd0wrd8feapweadsvprr5x5rpxpxsw9t5a&quot;&gt;My EndNote Library&lt;record-ids&gt;&lt;item&gt;724&lt;/item&gt;&lt;item&gt;725&lt;/item&gt;&lt;item&gt;727&lt;/item&gt;&lt;item&gt;926&lt;/item&gt;&lt;item&gt;974&lt;/item&gt;&lt;item&gt;975&lt;/item&gt;&lt;item&gt;976&lt;/item&gt;&lt;item&gt;977&lt;/item&gt;&lt;item&gt;983&lt;/item&gt;&lt;item&gt;984&lt;/item&gt;&lt;item&gt;1014&lt;/item&gt;&lt;item&gt;1027&lt;/item&gt;&lt;item&gt;1046&lt;/item&gt;&lt;item&gt;1047&lt;/item&gt;&lt;item&gt;1048&lt;/item&gt;&lt;item&gt;1049&lt;/item&gt;&lt;item&gt;1050&lt;/item&gt;&lt;item&gt;1051&lt;/item&gt;&lt;item&gt;1053&lt;/item&gt;&lt;item&gt;1054&lt;/item&gt;&lt;item&gt;1056&lt;/item&gt;&lt;item&gt;1059&lt;/item&gt;&lt;item&gt;1060&lt;/item&gt;&lt;item&gt;1062&lt;/item&gt;&lt;item&gt;1063&lt;/item&gt;&lt;item&gt;1069&lt;/item&gt;&lt;item&gt;1070&lt;/item&gt;&lt;item&gt;1071&lt;/item&gt;&lt;item&gt;1124&lt;/item&gt;&lt;item&gt;1125&lt;/item&gt;&lt;/record-ids&gt;&lt;/item&gt;&lt;/Libraries&gt;"/>
  </w:docVars>
  <w:rsids>
    <w:rsidRoot w:val="00B345FD"/>
    <w:rsid w:val="0000027A"/>
    <w:rsid w:val="00000AD1"/>
    <w:rsid w:val="00000D3F"/>
    <w:rsid w:val="00001162"/>
    <w:rsid w:val="0000239A"/>
    <w:rsid w:val="0000249E"/>
    <w:rsid w:val="00002CB2"/>
    <w:rsid w:val="00003B24"/>
    <w:rsid w:val="00004EDA"/>
    <w:rsid w:val="00005677"/>
    <w:rsid w:val="00006622"/>
    <w:rsid w:val="000072CA"/>
    <w:rsid w:val="00007BC8"/>
    <w:rsid w:val="00007C06"/>
    <w:rsid w:val="000100AD"/>
    <w:rsid w:val="000101A9"/>
    <w:rsid w:val="0001140B"/>
    <w:rsid w:val="0001150B"/>
    <w:rsid w:val="0001247E"/>
    <w:rsid w:val="000125A4"/>
    <w:rsid w:val="00012A03"/>
    <w:rsid w:val="00014985"/>
    <w:rsid w:val="000150E2"/>
    <w:rsid w:val="00015B78"/>
    <w:rsid w:val="00021775"/>
    <w:rsid w:val="0002273A"/>
    <w:rsid w:val="00023738"/>
    <w:rsid w:val="000240F2"/>
    <w:rsid w:val="000248B5"/>
    <w:rsid w:val="00025487"/>
    <w:rsid w:val="00025F96"/>
    <w:rsid w:val="000260CE"/>
    <w:rsid w:val="00026393"/>
    <w:rsid w:val="00026E78"/>
    <w:rsid w:val="00026F00"/>
    <w:rsid w:val="000271CD"/>
    <w:rsid w:val="000274F0"/>
    <w:rsid w:val="0003028F"/>
    <w:rsid w:val="00030537"/>
    <w:rsid w:val="000313EB"/>
    <w:rsid w:val="00031678"/>
    <w:rsid w:val="00031D0A"/>
    <w:rsid w:val="000320C2"/>
    <w:rsid w:val="000324C6"/>
    <w:rsid w:val="00032D4B"/>
    <w:rsid w:val="00033691"/>
    <w:rsid w:val="00033A33"/>
    <w:rsid w:val="00033E99"/>
    <w:rsid w:val="00034534"/>
    <w:rsid w:val="00034FCE"/>
    <w:rsid w:val="00035106"/>
    <w:rsid w:val="00037039"/>
    <w:rsid w:val="00037D98"/>
    <w:rsid w:val="00040E16"/>
    <w:rsid w:val="00043035"/>
    <w:rsid w:val="00043A68"/>
    <w:rsid w:val="00043F9A"/>
    <w:rsid w:val="00043FD9"/>
    <w:rsid w:val="00044456"/>
    <w:rsid w:val="0004551D"/>
    <w:rsid w:val="00050B56"/>
    <w:rsid w:val="00050FE5"/>
    <w:rsid w:val="00051420"/>
    <w:rsid w:val="000514DF"/>
    <w:rsid w:val="0005272A"/>
    <w:rsid w:val="00054524"/>
    <w:rsid w:val="00054C04"/>
    <w:rsid w:val="00054E04"/>
    <w:rsid w:val="00054EE1"/>
    <w:rsid w:val="00056334"/>
    <w:rsid w:val="00056C51"/>
    <w:rsid w:val="000575DC"/>
    <w:rsid w:val="00057824"/>
    <w:rsid w:val="00057D72"/>
    <w:rsid w:val="00060B38"/>
    <w:rsid w:val="000623BC"/>
    <w:rsid w:val="0006416A"/>
    <w:rsid w:val="000641A2"/>
    <w:rsid w:val="00064FAE"/>
    <w:rsid w:val="00067BCF"/>
    <w:rsid w:val="0007091C"/>
    <w:rsid w:val="00070B5B"/>
    <w:rsid w:val="00072A0E"/>
    <w:rsid w:val="0007429F"/>
    <w:rsid w:val="000745FF"/>
    <w:rsid w:val="000750AB"/>
    <w:rsid w:val="000758F4"/>
    <w:rsid w:val="00076348"/>
    <w:rsid w:val="00077B63"/>
    <w:rsid w:val="00077D37"/>
    <w:rsid w:val="000804F9"/>
    <w:rsid w:val="00081F3C"/>
    <w:rsid w:val="00082DE9"/>
    <w:rsid w:val="00082E2E"/>
    <w:rsid w:val="00083C58"/>
    <w:rsid w:val="00083ED7"/>
    <w:rsid w:val="00084CB8"/>
    <w:rsid w:val="00086414"/>
    <w:rsid w:val="000877CD"/>
    <w:rsid w:val="00087B3C"/>
    <w:rsid w:val="000907E0"/>
    <w:rsid w:val="00090E01"/>
    <w:rsid w:val="00091A4D"/>
    <w:rsid w:val="000927C6"/>
    <w:rsid w:val="000931D6"/>
    <w:rsid w:val="000960FF"/>
    <w:rsid w:val="0009777C"/>
    <w:rsid w:val="00097EA9"/>
    <w:rsid w:val="000A0044"/>
    <w:rsid w:val="000A0A57"/>
    <w:rsid w:val="000A13D3"/>
    <w:rsid w:val="000A37D8"/>
    <w:rsid w:val="000A4183"/>
    <w:rsid w:val="000A670A"/>
    <w:rsid w:val="000A68C7"/>
    <w:rsid w:val="000A6F3F"/>
    <w:rsid w:val="000A74CC"/>
    <w:rsid w:val="000B1CFA"/>
    <w:rsid w:val="000B34FC"/>
    <w:rsid w:val="000B3900"/>
    <w:rsid w:val="000B3EBE"/>
    <w:rsid w:val="000B4A05"/>
    <w:rsid w:val="000B4F3B"/>
    <w:rsid w:val="000B50E2"/>
    <w:rsid w:val="000B62AF"/>
    <w:rsid w:val="000B678A"/>
    <w:rsid w:val="000B7BEF"/>
    <w:rsid w:val="000C0615"/>
    <w:rsid w:val="000C0802"/>
    <w:rsid w:val="000C36AE"/>
    <w:rsid w:val="000C4C02"/>
    <w:rsid w:val="000C50E7"/>
    <w:rsid w:val="000C60F9"/>
    <w:rsid w:val="000C6BD5"/>
    <w:rsid w:val="000C7216"/>
    <w:rsid w:val="000D02BF"/>
    <w:rsid w:val="000D02C1"/>
    <w:rsid w:val="000D0B3C"/>
    <w:rsid w:val="000D0D0B"/>
    <w:rsid w:val="000D1C45"/>
    <w:rsid w:val="000D2913"/>
    <w:rsid w:val="000D496A"/>
    <w:rsid w:val="000D50D7"/>
    <w:rsid w:val="000D52F4"/>
    <w:rsid w:val="000D55BF"/>
    <w:rsid w:val="000D5A34"/>
    <w:rsid w:val="000E07C6"/>
    <w:rsid w:val="000E1EDE"/>
    <w:rsid w:val="000E33A4"/>
    <w:rsid w:val="000E3A37"/>
    <w:rsid w:val="000E3D7A"/>
    <w:rsid w:val="000E465C"/>
    <w:rsid w:val="000E5CA8"/>
    <w:rsid w:val="000E682A"/>
    <w:rsid w:val="000F1D07"/>
    <w:rsid w:val="000F45C5"/>
    <w:rsid w:val="000F566E"/>
    <w:rsid w:val="00101245"/>
    <w:rsid w:val="001027EE"/>
    <w:rsid w:val="00102CF2"/>
    <w:rsid w:val="00103C67"/>
    <w:rsid w:val="0010435E"/>
    <w:rsid w:val="0010588B"/>
    <w:rsid w:val="00107F73"/>
    <w:rsid w:val="0011240A"/>
    <w:rsid w:val="0011492F"/>
    <w:rsid w:val="00115C39"/>
    <w:rsid w:val="00116360"/>
    <w:rsid w:val="001166D1"/>
    <w:rsid w:val="00116B57"/>
    <w:rsid w:val="00117DA3"/>
    <w:rsid w:val="00120584"/>
    <w:rsid w:val="0012129C"/>
    <w:rsid w:val="00122A5F"/>
    <w:rsid w:val="0012379B"/>
    <w:rsid w:val="00124BB5"/>
    <w:rsid w:val="00125474"/>
    <w:rsid w:val="00125BDD"/>
    <w:rsid w:val="00125EC9"/>
    <w:rsid w:val="00126A64"/>
    <w:rsid w:val="001270B1"/>
    <w:rsid w:val="00127E0F"/>
    <w:rsid w:val="00132F1C"/>
    <w:rsid w:val="00133D92"/>
    <w:rsid w:val="001347F8"/>
    <w:rsid w:val="001377FE"/>
    <w:rsid w:val="00140055"/>
    <w:rsid w:val="00140C9E"/>
    <w:rsid w:val="00142F18"/>
    <w:rsid w:val="0014393E"/>
    <w:rsid w:val="001442CD"/>
    <w:rsid w:val="00144C79"/>
    <w:rsid w:val="001454AC"/>
    <w:rsid w:val="001463C3"/>
    <w:rsid w:val="00146501"/>
    <w:rsid w:val="00151CDD"/>
    <w:rsid w:val="00152619"/>
    <w:rsid w:val="00152791"/>
    <w:rsid w:val="0015286A"/>
    <w:rsid w:val="0015326B"/>
    <w:rsid w:val="00153765"/>
    <w:rsid w:val="00153F27"/>
    <w:rsid w:val="0015406C"/>
    <w:rsid w:val="001542EA"/>
    <w:rsid w:val="00154EC6"/>
    <w:rsid w:val="001562A7"/>
    <w:rsid w:val="001569B1"/>
    <w:rsid w:val="00156F42"/>
    <w:rsid w:val="00160BD9"/>
    <w:rsid w:val="00163781"/>
    <w:rsid w:val="00163787"/>
    <w:rsid w:val="00165CA7"/>
    <w:rsid w:val="00167195"/>
    <w:rsid w:val="0017119B"/>
    <w:rsid w:val="001719A5"/>
    <w:rsid w:val="00171E2B"/>
    <w:rsid w:val="00174E79"/>
    <w:rsid w:val="00175C00"/>
    <w:rsid w:val="00176631"/>
    <w:rsid w:val="0017679E"/>
    <w:rsid w:val="001768D1"/>
    <w:rsid w:val="00177305"/>
    <w:rsid w:val="0017735E"/>
    <w:rsid w:val="001779E5"/>
    <w:rsid w:val="00180094"/>
    <w:rsid w:val="0018113E"/>
    <w:rsid w:val="001818E1"/>
    <w:rsid w:val="00183891"/>
    <w:rsid w:val="00184CF9"/>
    <w:rsid w:val="00186677"/>
    <w:rsid w:val="00187030"/>
    <w:rsid w:val="00187313"/>
    <w:rsid w:val="001912E4"/>
    <w:rsid w:val="001932F5"/>
    <w:rsid w:val="00193461"/>
    <w:rsid w:val="0019353B"/>
    <w:rsid w:val="001938D3"/>
    <w:rsid w:val="00194611"/>
    <w:rsid w:val="0019486D"/>
    <w:rsid w:val="00195A00"/>
    <w:rsid w:val="001963C3"/>
    <w:rsid w:val="0019665B"/>
    <w:rsid w:val="00196B95"/>
    <w:rsid w:val="001972B3"/>
    <w:rsid w:val="00197D89"/>
    <w:rsid w:val="001A0EFD"/>
    <w:rsid w:val="001A2072"/>
    <w:rsid w:val="001A3EAF"/>
    <w:rsid w:val="001A400A"/>
    <w:rsid w:val="001A5466"/>
    <w:rsid w:val="001A6068"/>
    <w:rsid w:val="001A6FE7"/>
    <w:rsid w:val="001A70CA"/>
    <w:rsid w:val="001B07A3"/>
    <w:rsid w:val="001B2E70"/>
    <w:rsid w:val="001B4B62"/>
    <w:rsid w:val="001B4E51"/>
    <w:rsid w:val="001B5140"/>
    <w:rsid w:val="001B570A"/>
    <w:rsid w:val="001B6C33"/>
    <w:rsid w:val="001B7085"/>
    <w:rsid w:val="001C007F"/>
    <w:rsid w:val="001C0AA9"/>
    <w:rsid w:val="001C0DAB"/>
    <w:rsid w:val="001C10A4"/>
    <w:rsid w:val="001C1484"/>
    <w:rsid w:val="001C44A5"/>
    <w:rsid w:val="001C4C54"/>
    <w:rsid w:val="001C4DE8"/>
    <w:rsid w:val="001C4F46"/>
    <w:rsid w:val="001C5112"/>
    <w:rsid w:val="001C631D"/>
    <w:rsid w:val="001C755A"/>
    <w:rsid w:val="001D19A6"/>
    <w:rsid w:val="001D31BE"/>
    <w:rsid w:val="001D3381"/>
    <w:rsid w:val="001D5EBA"/>
    <w:rsid w:val="001E0084"/>
    <w:rsid w:val="001E220E"/>
    <w:rsid w:val="001E3049"/>
    <w:rsid w:val="001E4CC1"/>
    <w:rsid w:val="001E52C9"/>
    <w:rsid w:val="001E5B64"/>
    <w:rsid w:val="001E6B11"/>
    <w:rsid w:val="001F018E"/>
    <w:rsid w:val="001F2976"/>
    <w:rsid w:val="001F4265"/>
    <w:rsid w:val="001F4A49"/>
    <w:rsid w:val="001F6E50"/>
    <w:rsid w:val="0020110C"/>
    <w:rsid w:val="00202D36"/>
    <w:rsid w:val="00202EF2"/>
    <w:rsid w:val="00202F96"/>
    <w:rsid w:val="002035E1"/>
    <w:rsid w:val="00203B5C"/>
    <w:rsid w:val="00204112"/>
    <w:rsid w:val="00204A1C"/>
    <w:rsid w:val="00204CB2"/>
    <w:rsid w:val="00206C94"/>
    <w:rsid w:val="00207534"/>
    <w:rsid w:val="00210168"/>
    <w:rsid w:val="00210AFA"/>
    <w:rsid w:val="0021104A"/>
    <w:rsid w:val="00212578"/>
    <w:rsid w:val="002125DE"/>
    <w:rsid w:val="00213C72"/>
    <w:rsid w:val="00214DDE"/>
    <w:rsid w:val="00215901"/>
    <w:rsid w:val="00216861"/>
    <w:rsid w:val="0021775A"/>
    <w:rsid w:val="00222967"/>
    <w:rsid w:val="00222EFE"/>
    <w:rsid w:val="00224CD2"/>
    <w:rsid w:val="00227DD8"/>
    <w:rsid w:val="00231AA0"/>
    <w:rsid w:val="00231AD4"/>
    <w:rsid w:val="002341AD"/>
    <w:rsid w:val="002365B6"/>
    <w:rsid w:val="002366CE"/>
    <w:rsid w:val="0023707C"/>
    <w:rsid w:val="00241066"/>
    <w:rsid w:val="0024176C"/>
    <w:rsid w:val="00241D9E"/>
    <w:rsid w:val="002421A7"/>
    <w:rsid w:val="0024222D"/>
    <w:rsid w:val="002429F5"/>
    <w:rsid w:val="002440D2"/>
    <w:rsid w:val="002446C1"/>
    <w:rsid w:val="00247EE3"/>
    <w:rsid w:val="002507F2"/>
    <w:rsid w:val="002509B9"/>
    <w:rsid w:val="00250F73"/>
    <w:rsid w:val="0025424F"/>
    <w:rsid w:val="0025443B"/>
    <w:rsid w:val="00261253"/>
    <w:rsid w:val="00262696"/>
    <w:rsid w:val="0026328D"/>
    <w:rsid w:val="00264652"/>
    <w:rsid w:val="00265F37"/>
    <w:rsid w:val="00270D71"/>
    <w:rsid w:val="00271CFF"/>
    <w:rsid w:val="00271FAB"/>
    <w:rsid w:val="0027282E"/>
    <w:rsid w:val="00272D20"/>
    <w:rsid w:val="00277E21"/>
    <w:rsid w:val="00277FD9"/>
    <w:rsid w:val="002866FA"/>
    <w:rsid w:val="00286819"/>
    <w:rsid w:val="0029027D"/>
    <w:rsid w:val="00290664"/>
    <w:rsid w:val="0029136C"/>
    <w:rsid w:val="00291501"/>
    <w:rsid w:val="00291989"/>
    <w:rsid w:val="002922AE"/>
    <w:rsid w:val="002931B8"/>
    <w:rsid w:val="00293833"/>
    <w:rsid w:val="002A1BAA"/>
    <w:rsid w:val="002A42DA"/>
    <w:rsid w:val="002A58E6"/>
    <w:rsid w:val="002A620D"/>
    <w:rsid w:val="002A7842"/>
    <w:rsid w:val="002A796D"/>
    <w:rsid w:val="002B2186"/>
    <w:rsid w:val="002B4F03"/>
    <w:rsid w:val="002B6CBE"/>
    <w:rsid w:val="002B7939"/>
    <w:rsid w:val="002C0D85"/>
    <w:rsid w:val="002C1FD3"/>
    <w:rsid w:val="002C2979"/>
    <w:rsid w:val="002C43FC"/>
    <w:rsid w:val="002C45A5"/>
    <w:rsid w:val="002C45EC"/>
    <w:rsid w:val="002C5510"/>
    <w:rsid w:val="002C5616"/>
    <w:rsid w:val="002C731A"/>
    <w:rsid w:val="002C744E"/>
    <w:rsid w:val="002D0841"/>
    <w:rsid w:val="002D16C4"/>
    <w:rsid w:val="002D2102"/>
    <w:rsid w:val="002D3627"/>
    <w:rsid w:val="002D3A93"/>
    <w:rsid w:val="002D40EE"/>
    <w:rsid w:val="002D4192"/>
    <w:rsid w:val="002D4672"/>
    <w:rsid w:val="002D707F"/>
    <w:rsid w:val="002D744F"/>
    <w:rsid w:val="002D7513"/>
    <w:rsid w:val="002E050D"/>
    <w:rsid w:val="002E0C25"/>
    <w:rsid w:val="002E1526"/>
    <w:rsid w:val="002E203F"/>
    <w:rsid w:val="002E285B"/>
    <w:rsid w:val="002E2B23"/>
    <w:rsid w:val="002E2DAC"/>
    <w:rsid w:val="002E3E58"/>
    <w:rsid w:val="002E433F"/>
    <w:rsid w:val="002E6B7E"/>
    <w:rsid w:val="002E781F"/>
    <w:rsid w:val="002F1914"/>
    <w:rsid w:val="002F2C45"/>
    <w:rsid w:val="002F3A0C"/>
    <w:rsid w:val="002F402C"/>
    <w:rsid w:val="0030154D"/>
    <w:rsid w:val="0030174D"/>
    <w:rsid w:val="00303D79"/>
    <w:rsid w:val="00304E3A"/>
    <w:rsid w:val="003075E3"/>
    <w:rsid w:val="003102D0"/>
    <w:rsid w:val="003104D8"/>
    <w:rsid w:val="003113B0"/>
    <w:rsid w:val="0031146A"/>
    <w:rsid w:val="00311715"/>
    <w:rsid w:val="00311DF0"/>
    <w:rsid w:val="00312658"/>
    <w:rsid w:val="003130AD"/>
    <w:rsid w:val="00313B74"/>
    <w:rsid w:val="00313EA3"/>
    <w:rsid w:val="00315E14"/>
    <w:rsid w:val="00316323"/>
    <w:rsid w:val="003165C4"/>
    <w:rsid w:val="003167B9"/>
    <w:rsid w:val="00321264"/>
    <w:rsid w:val="0032155E"/>
    <w:rsid w:val="003219B3"/>
    <w:rsid w:val="00322226"/>
    <w:rsid w:val="00322718"/>
    <w:rsid w:val="003234BE"/>
    <w:rsid w:val="00323A77"/>
    <w:rsid w:val="00323F75"/>
    <w:rsid w:val="003243DE"/>
    <w:rsid w:val="00324A4A"/>
    <w:rsid w:val="00324ACE"/>
    <w:rsid w:val="00326D20"/>
    <w:rsid w:val="00327FB2"/>
    <w:rsid w:val="003306C3"/>
    <w:rsid w:val="00330D4F"/>
    <w:rsid w:val="00331969"/>
    <w:rsid w:val="00332D28"/>
    <w:rsid w:val="00334086"/>
    <w:rsid w:val="00334DE4"/>
    <w:rsid w:val="00335E95"/>
    <w:rsid w:val="00336921"/>
    <w:rsid w:val="003371DB"/>
    <w:rsid w:val="00341C0B"/>
    <w:rsid w:val="00343102"/>
    <w:rsid w:val="003431F9"/>
    <w:rsid w:val="00343964"/>
    <w:rsid w:val="00343A95"/>
    <w:rsid w:val="00344804"/>
    <w:rsid w:val="00345480"/>
    <w:rsid w:val="0034559A"/>
    <w:rsid w:val="00346086"/>
    <w:rsid w:val="003467D9"/>
    <w:rsid w:val="0034761B"/>
    <w:rsid w:val="0034768E"/>
    <w:rsid w:val="00350166"/>
    <w:rsid w:val="003503E4"/>
    <w:rsid w:val="00351461"/>
    <w:rsid w:val="00351751"/>
    <w:rsid w:val="0035397B"/>
    <w:rsid w:val="00353CF1"/>
    <w:rsid w:val="003544B4"/>
    <w:rsid w:val="00354872"/>
    <w:rsid w:val="00354999"/>
    <w:rsid w:val="00355079"/>
    <w:rsid w:val="00355B86"/>
    <w:rsid w:val="00356582"/>
    <w:rsid w:val="00356C90"/>
    <w:rsid w:val="00356F06"/>
    <w:rsid w:val="003604B1"/>
    <w:rsid w:val="003604E8"/>
    <w:rsid w:val="003605FE"/>
    <w:rsid w:val="00360E96"/>
    <w:rsid w:val="00363038"/>
    <w:rsid w:val="00363C50"/>
    <w:rsid w:val="00364CB2"/>
    <w:rsid w:val="00367268"/>
    <w:rsid w:val="003679CE"/>
    <w:rsid w:val="00367BB1"/>
    <w:rsid w:val="00367E3F"/>
    <w:rsid w:val="00370B1F"/>
    <w:rsid w:val="00374383"/>
    <w:rsid w:val="003747A6"/>
    <w:rsid w:val="00375DA3"/>
    <w:rsid w:val="00376D82"/>
    <w:rsid w:val="003778B8"/>
    <w:rsid w:val="00377942"/>
    <w:rsid w:val="00377B00"/>
    <w:rsid w:val="00381BF2"/>
    <w:rsid w:val="003823D0"/>
    <w:rsid w:val="00383709"/>
    <w:rsid w:val="00383799"/>
    <w:rsid w:val="00383E7A"/>
    <w:rsid w:val="003854CC"/>
    <w:rsid w:val="00385666"/>
    <w:rsid w:val="00385E82"/>
    <w:rsid w:val="003862DF"/>
    <w:rsid w:val="0038702C"/>
    <w:rsid w:val="003874D4"/>
    <w:rsid w:val="003876BC"/>
    <w:rsid w:val="00387813"/>
    <w:rsid w:val="0039047B"/>
    <w:rsid w:val="0039168D"/>
    <w:rsid w:val="00393928"/>
    <w:rsid w:val="00393E0F"/>
    <w:rsid w:val="00394EE4"/>
    <w:rsid w:val="00395057"/>
    <w:rsid w:val="003953D5"/>
    <w:rsid w:val="00395D7C"/>
    <w:rsid w:val="0039676A"/>
    <w:rsid w:val="00397406"/>
    <w:rsid w:val="00397B26"/>
    <w:rsid w:val="003A2412"/>
    <w:rsid w:val="003A38ED"/>
    <w:rsid w:val="003A4E88"/>
    <w:rsid w:val="003B0058"/>
    <w:rsid w:val="003B04AE"/>
    <w:rsid w:val="003B2A21"/>
    <w:rsid w:val="003B2C0E"/>
    <w:rsid w:val="003B49C3"/>
    <w:rsid w:val="003B60C2"/>
    <w:rsid w:val="003B677A"/>
    <w:rsid w:val="003C0E35"/>
    <w:rsid w:val="003C547F"/>
    <w:rsid w:val="003C6BFF"/>
    <w:rsid w:val="003C7DF9"/>
    <w:rsid w:val="003D1985"/>
    <w:rsid w:val="003D3124"/>
    <w:rsid w:val="003D426C"/>
    <w:rsid w:val="003D6888"/>
    <w:rsid w:val="003D7CFD"/>
    <w:rsid w:val="003E02BA"/>
    <w:rsid w:val="003E15D1"/>
    <w:rsid w:val="003E2292"/>
    <w:rsid w:val="003E4F66"/>
    <w:rsid w:val="003E65FF"/>
    <w:rsid w:val="003E7761"/>
    <w:rsid w:val="003F2317"/>
    <w:rsid w:val="003F2D4E"/>
    <w:rsid w:val="003F3AB6"/>
    <w:rsid w:val="003F60D6"/>
    <w:rsid w:val="00400E58"/>
    <w:rsid w:val="004018D6"/>
    <w:rsid w:val="00401F5C"/>
    <w:rsid w:val="00402363"/>
    <w:rsid w:val="00402F83"/>
    <w:rsid w:val="00403334"/>
    <w:rsid w:val="00403C78"/>
    <w:rsid w:val="00403D10"/>
    <w:rsid w:val="00403DDE"/>
    <w:rsid w:val="004040E8"/>
    <w:rsid w:val="00404861"/>
    <w:rsid w:val="00404E8A"/>
    <w:rsid w:val="00405536"/>
    <w:rsid w:val="00405F34"/>
    <w:rsid w:val="00406B1A"/>
    <w:rsid w:val="004073FE"/>
    <w:rsid w:val="00407E2F"/>
    <w:rsid w:val="00410BAD"/>
    <w:rsid w:val="00412261"/>
    <w:rsid w:val="00416856"/>
    <w:rsid w:val="004168DB"/>
    <w:rsid w:val="00417663"/>
    <w:rsid w:val="00417D1F"/>
    <w:rsid w:val="00420539"/>
    <w:rsid w:val="00420F0C"/>
    <w:rsid w:val="004218EA"/>
    <w:rsid w:val="00423B53"/>
    <w:rsid w:val="00424700"/>
    <w:rsid w:val="004255EC"/>
    <w:rsid w:val="00425970"/>
    <w:rsid w:val="004270F0"/>
    <w:rsid w:val="004278CB"/>
    <w:rsid w:val="00431DDC"/>
    <w:rsid w:val="00433220"/>
    <w:rsid w:val="00434FAF"/>
    <w:rsid w:val="004350BE"/>
    <w:rsid w:val="00435F56"/>
    <w:rsid w:val="0043787A"/>
    <w:rsid w:val="004400E3"/>
    <w:rsid w:val="00440F40"/>
    <w:rsid w:val="00441D44"/>
    <w:rsid w:val="0044206B"/>
    <w:rsid w:val="004421A2"/>
    <w:rsid w:val="00444159"/>
    <w:rsid w:val="00444B83"/>
    <w:rsid w:val="00445086"/>
    <w:rsid w:val="00447936"/>
    <w:rsid w:val="00447C51"/>
    <w:rsid w:val="00450B28"/>
    <w:rsid w:val="00453822"/>
    <w:rsid w:val="00454BF7"/>
    <w:rsid w:val="0045545E"/>
    <w:rsid w:val="00457128"/>
    <w:rsid w:val="00462A6F"/>
    <w:rsid w:val="00462EC6"/>
    <w:rsid w:val="00463F22"/>
    <w:rsid w:val="00465925"/>
    <w:rsid w:val="00466810"/>
    <w:rsid w:val="00466E54"/>
    <w:rsid w:val="0047186A"/>
    <w:rsid w:val="004720B1"/>
    <w:rsid w:val="004729C2"/>
    <w:rsid w:val="00474601"/>
    <w:rsid w:val="0047467B"/>
    <w:rsid w:val="004748AC"/>
    <w:rsid w:val="00475C89"/>
    <w:rsid w:val="004760C1"/>
    <w:rsid w:val="00476AFE"/>
    <w:rsid w:val="00480964"/>
    <w:rsid w:val="0048252B"/>
    <w:rsid w:val="004827DC"/>
    <w:rsid w:val="00483AE1"/>
    <w:rsid w:val="00484342"/>
    <w:rsid w:val="00484980"/>
    <w:rsid w:val="00486BEC"/>
    <w:rsid w:val="0049081B"/>
    <w:rsid w:val="00492117"/>
    <w:rsid w:val="0049290E"/>
    <w:rsid w:val="00492E4A"/>
    <w:rsid w:val="00493420"/>
    <w:rsid w:val="004937D4"/>
    <w:rsid w:val="00494394"/>
    <w:rsid w:val="00494A1C"/>
    <w:rsid w:val="00497995"/>
    <w:rsid w:val="00497EE8"/>
    <w:rsid w:val="004A123D"/>
    <w:rsid w:val="004A2C2C"/>
    <w:rsid w:val="004A42F1"/>
    <w:rsid w:val="004A43D6"/>
    <w:rsid w:val="004A4C97"/>
    <w:rsid w:val="004A5773"/>
    <w:rsid w:val="004A5D05"/>
    <w:rsid w:val="004A78FA"/>
    <w:rsid w:val="004B0545"/>
    <w:rsid w:val="004B05C8"/>
    <w:rsid w:val="004B1ACA"/>
    <w:rsid w:val="004B2FAE"/>
    <w:rsid w:val="004B577E"/>
    <w:rsid w:val="004B7383"/>
    <w:rsid w:val="004B739E"/>
    <w:rsid w:val="004C145C"/>
    <w:rsid w:val="004C1A18"/>
    <w:rsid w:val="004C1FF0"/>
    <w:rsid w:val="004C2BB7"/>
    <w:rsid w:val="004C3E80"/>
    <w:rsid w:val="004C59B8"/>
    <w:rsid w:val="004C6C5F"/>
    <w:rsid w:val="004C71FA"/>
    <w:rsid w:val="004C7B4F"/>
    <w:rsid w:val="004C7D1F"/>
    <w:rsid w:val="004D0CE2"/>
    <w:rsid w:val="004D1D75"/>
    <w:rsid w:val="004D27AB"/>
    <w:rsid w:val="004D2907"/>
    <w:rsid w:val="004D3826"/>
    <w:rsid w:val="004D6191"/>
    <w:rsid w:val="004D743C"/>
    <w:rsid w:val="004E27A3"/>
    <w:rsid w:val="004E2A5B"/>
    <w:rsid w:val="004E383E"/>
    <w:rsid w:val="004E47E2"/>
    <w:rsid w:val="004E4DC7"/>
    <w:rsid w:val="004E7852"/>
    <w:rsid w:val="004F051C"/>
    <w:rsid w:val="004F2BCA"/>
    <w:rsid w:val="004F3B16"/>
    <w:rsid w:val="004F3B86"/>
    <w:rsid w:val="004F44F5"/>
    <w:rsid w:val="004F4FF1"/>
    <w:rsid w:val="004F6105"/>
    <w:rsid w:val="004F6F31"/>
    <w:rsid w:val="00500939"/>
    <w:rsid w:val="005021FE"/>
    <w:rsid w:val="005033E3"/>
    <w:rsid w:val="00504046"/>
    <w:rsid w:val="00507908"/>
    <w:rsid w:val="00507ACD"/>
    <w:rsid w:val="00512850"/>
    <w:rsid w:val="005136A1"/>
    <w:rsid w:val="00513A1D"/>
    <w:rsid w:val="00513B02"/>
    <w:rsid w:val="00514AF8"/>
    <w:rsid w:val="005152F1"/>
    <w:rsid w:val="00516642"/>
    <w:rsid w:val="00517534"/>
    <w:rsid w:val="005178A2"/>
    <w:rsid w:val="00517BF3"/>
    <w:rsid w:val="00520ED2"/>
    <w:rsid w:val="00522AA4"/>
    <w:rsid w:val="005235E3"/>
    <w:rsid w:val="005237CF"/>
    <w:rsid w:val="005238A2"/>
    <w:rsid w:val="00524475"/>
    <w:rsid w:val="005245FE"/>
    <w:rsid w:val="00524B8A"/>
    <w:rsid w:val="00526AEC"/>
    <w:rsid w:val="0052777F"/>
    <w:rsid w:val="00530069"/>
    <w:rsid w:val="005306F8"/>
    <w:rsid w:val="00530E53"/>
    <w:rsid w:val="00531E54"/>
    <w:rsid w:val="00533B83"/>
    <w:rsid w:val="00533FA2"/>
    <w:rsid w:val="0053419D"/>
    <w:rsid w:val="00535571"/>
    <w:rsid w:val="0054088D"/>
    <w:rsid w:val="00541EC0"/>
    <w:rsid w:val="005431B3"/>
    <w:rsid w:val="005442F6"/>
    <w:rsid w:val="00544A60"/>
    <w:rsid w:val="00546CB2"/>
    <w:rsid w:val="005511A2"/>
    <w:rsid w:val="0055678D"/>
    <w:rsid w:val="00556CA5"/>
    <w:rsid w:val="00562687"/>
    <w:rsid w:val="00564352"/>
    <w:rsid w:val="00564E0A"/>
    <w:rsid w:val="0056592E"/>
    <w:rsid w:val="00565D4A"/>
    <w:rsid w:val="00566BC4"/>
    <w:rsid w:val="005670AA"/>
    <w:rsid w:val="00567FD7"/>
    <w:rsid w:val="00570838"/>
    <w:rsid w:val="00571A1A"/>
    <w:rsid w:val="00572DC1"/>
    <w:rsid w:val="0057330D"/>
    <w:rsid w:val="0057334D"/>
    <w:rsid w:val="00574CEB"/>
    <w:rsid w:val="00575F93"/>
    <w:rsid w:val="00576500"/>
    <w:rsid w:val="00577414"/>
    <w:rsid w:val="00580876"/>
    <w:rsid w:val="00581056"/>
    <w:rsid w:val="00581D35"/>
    <w:rsid w:val="00582D3F"/>
    <w:rsid w:val="00583579"/>
    <w:rsid w:val="00583C32"/>
    <w:rsid w:val="00584D6A"/>
    <w:rsid w:val="00585C2B"/>
    <w:rsid w:val="00587AE2"/>
    <w:rsid w:val="005901B2"/>
    <w:rsid w:val="00590A67"/>
    <w:rsid w:val="00591847"/>
    <w:rsid w:val="005928DE"/>
    <w:rsid w:val="00592BE7"/>
    <w:rsid w:val="00593A2D"/>
    <w:rsid w:val="00595270"/>
    <w:rsid w:val="00595992"/>
    <w:rsid w:val="00596DA8"/>
    <w:rsid w:val="00597C4A"/>
    <w:rsid w:val="005A1C66"/>
    <w:rsid w:val="005A26DE"/>
    <w:rsid w:val="005A33B2"/>
    <w:rsid w:val="005A44FF"/>
    <w:rsid w:val="005A4EA9"/>
    <w:rsid w:val="005A6EC0"/>
    <w:rsid w:val="005A7C03"/>
    <w:rsid w:val="005A7C05"/>
    <w:rsid w:val="005A7E42"/>
    <w:rsid w:val="005B00F9"/>
    <w:rsid w:val="005B0DE6"/>
    <w:rsid w:val="005B196C"/>
    <w:rsid w:val="005B1BEA"/>
    <w:rsid w:val="005B27BA"/>
    <w:rsid w:val="005B2A33"/>
    <w:rsid w:val="005B2CCB"/>
    <w:rsid w:val="005B337F"/>
    <w:rsid w:val="005B3ACB"/>
    <w:rsid w:val="005B4971"/>
    <w:rsid w:val="005B55E5"/>
    <w:rsid w:val="005B5EF1"/>
    <w:rsid w:val="005C274B"/>
    <w:rsid w:val="005C2B71"/>
    <w:rsid w:val="005C3B4A"/>
    <w:rsid w:val="005C4268"/>
    <w:rsid w:val="005C4EC7"/>
    <w:rsid w:val="005C5A69"/>
    <w:rsid w:val="005C5AB5"/>
    <w:rsid w:val="005C7FD0"/>
    <w:rsid w:val="005D0487"/>
    <w:rsid w:val="005D0F2A"/>
    <w:rsid w:val="005D2A54"/>
    <w:rsid w:val="005D2FEB"/>
    <w:rsid w:val="005D3D01"/>
    <w:rsid w:val="005D589A"/>
    <w:rsid w:val="005D6E6A"/>
    <w:rsid w:val="005D724D"/>
    <w:rsid w:val="005D7E7E"/>
    <w:rsid w:val="005E00F5"/>
    <w:rsid w:val="005E0F35"/>
    <w:rsid w:val="005E4827"/>
    <w:rsid w:val="005F2020"/>
    <w:rsid w:val="005F2915"/>
    <w:rsid w:val="005F2C70"/>
    <w:rsid w:val="005F396E"/>
    <w:rsid w:val="005F3BA5"/>
    <w:rsid w:val="005F42E0"/>
    <w:rsid w:val="005F4503"/>
    <w:rsid w:val="005F4878"/>
    <w:rsid w:val="005F6573"/>
    <w:rsid w:val="005F736D"/>
    <w:rsid w:val="005F7393"/>
    <w:rsid w:val="005F7A3C"/>
    <w:rsid w:val="00601E53"/>
    <w:rsid w:val="00602A7B"/>
    <w:rsid w:val="0060614E"/>
    <w:rsid w:val="006068E9"/>
    <w:rsid w:val="00607C96"/>
    <w:rsid w:val="006106F1"/>
    <w:rsid w:val="00610FE9"/>
    <w:rsid w:val="00611038"/>
    <w:rsid w:val="00611FE4"/>
    <w:rsid w:val="0061275C"/>
    <w:rsid w:val="00612F63"/>
    <w:rsid w:val="006135F2"/>
    <w:rsid w:val="00613798"/>
    <w:rsid w:val="00614A55"/>
    <w:rsid w:val="0061535E"/>
    <w:rsid w:val="00615543"/>
    <w:rsid w:val="00615C1C"/>
    <w:rsid w:val="006174F5"/>
    <w:rsid w:val="0062080D"/>
    <w:rsid w:val="006211F8"/>
    <w:rsid w:val="006217E6"/>
    <w:rsid w:val="00621927"/>
    <w:rsid w:val="0062240A"/>
    <w:rsid w:val="00622F71"/>
    <w:rsid w:val="00625654"/>
    <w:rsid w:val="006257EE"/>
    <w:rsid w:val="00625C0A"/>
    <w:rsid w:val="00626121"/>
    <w:rsid w:val="0062632C"/>
    <w:rsid w:val="006278AE"/>
    <w:rsid w:val="00627AA7"/>
    <w:rsid w:val="006303C8"/>
    <w:rsid w:val="00632188"/>
    <w:rsid w:val="00634A14"/>
    <w:rsid w:val="0063616D"/>
    <w:rsid w:val="00636801"/>
    <w:rsid w:val="00637553"/>
    <w:rsid w:val="006375E5"/>
    <w:rsid w:val="00641BB2"/>
    <w:rsid w:val="006427B7"/>
    <w:rsid w:val="006440FE"/>
    <w:rsid w:val="00645756"/>
    <w:rsid w:val="006457E0"/>
    <w:rsid w:val="00646ABB"/>
    <w:rsid w:val="00646EA2"/>
    <w:rsid w:val="00647138"/>
    <w:rsid w:val="006502BA"/>
    <w:rsid w:val="006514C5"/>
    <w:rsid w:val="00652BD1"/>
    <w:rsid w:val="0065385F"/>
    <w:rsid w:val="00653A6E"/>
    <w:rsid w:val="00655063"/>
    <w:rsid w:val="00656B74"/>
    <w:rsid w:val="00657FD4"/>
    <w:rsid w:val="00661CD6"/>
    <w:rsid w:val="00664CA7"/>
    <w:rsid w:val="00665841"/>
    <w:rsid w:val="00667C2E"/>
    <w:rsid w:val="00670E98"/>
    <w:rsid w:val="006726BE"/>
    <w:rsid w:val="00673B50"/>
    <w:rsid w:val="00673E41"/>
    <w:rsid w:val="00674605"/>
    <w:rsid w:val="00675CBC"/>
    <w:rsid w:val="00675F37"/>
    <w:rsid w:val="006768DF"/>
    <w:rsid w:val="0068083F"/>
    <w:rsid w:val="006831E8"/>
    <w:rsid w:val="00683E19"/>
    <w:rsid w:val="0068416B"/>
    <w:rsid w:val="0068546D"/>
    <w:rsid w:val="006854F1"/>
    <w:rsid w:val="00686260"/>
    <w:rsid w:val="006863A2"/>
    <w:rsid w:val="00687227"/>
    <w:rsid w:val="00687E6F"/>
    <w:rsid w:val="00691855"/>
    <w:rsid w:val="00692233"/>
    <w:rsid w:val="006927EB"/>
    <w:rsid w:val="00692C98"/>
    <w:rsid w:val="00693688"/>
    <w:rsid w:val="00693E7B"/>
    <w:rsid w:val="00693F4C"/>
    <w:rsid w:val="0069571A"/>
    <w:rsid w:val="00696AE4"/>
    <w:rsid w:val="00697E21"/>
    <w:rsid w:val="006A07A4"/>
    <w:rsid w:val="006A2C18"/>
    <w:rsid w:val="006A3BE9"/>
    <w:rsid w:val="006A4A8C"/>
    <w:rsid w:val="006A6EB2"/>
    <w:rsid w:val="006A7ED4"/>
    <w:rsid w:val="006B045A"/>
    <w:rsid w:val="006B1BC6"/>
    <w:rsid w:val="006B1DA2"/>
    <w:rsid w:val="006B2521"/>
    <w:rsid w:val="006B2DE0"/>
    <w:rsid w:val="006B47AD"/>
    <w:rsid w:val="006B4EE4"/>
    <w:rsid w:val="006B68CB"/>
    <w:rsid w:val="006B6F59"/>
    <w:rsid w:val="006C0066"/>
    <w:rsid w:val="006C0531"/>
    <w:rsid w:val="006C073F"/>
    <w:rsid w:val="006C0C3A"/>
    <w:rsid w:val="006C0FFC"/>
    <w:rsid w:val="006C2AC7"/>
    <w:rsid w:val="006C34C6"/>
    <w:rsid w:val="006C5C3D"/>
    <w:rsid w:val="006C5E83"/>
    <w:rsid w:val="006C606E"/>
    <w:rsid w:val="006C6ECF"/>
    <w:rsid w:val="006C7660"/>
    <w:rsid w:val="006C7C05"/>
    <w:rsid w:val="006D1BA0"/>
    <w:rsid w:val="006D41C8"/>
    <w:rsid w:val="006D6ACC"/>
    <w:rsid w:val="006E2559"/>
    <w:rsid w:val="006E25B2"/>
    <w:rsid w:val="006E2ABE"/>
    <w:rsid w:val="006E3842"/>
    <w:rsid w:val="006E5424"/>
    <w:rsid w:val="006E68A1"/>
    <w:rsid w:val="006E6BBF"/>
    <w:rsid w:val="006F0BB2"/>
    <w:rsid w:val="006F377E"/>
    <w:rsid w:val="006F3D3F"/>
    <w:rsid w:val="006F6F6E"/>
    <w:rsid w:val="006F7831"/>
    <w:rsid w:val="00700541"/>
    <w:rsid w:val="007012BE"/>
    <w:rsid w:val="00705B05"/>
    <w:rsid w:val="00707763"/>
    <w:rsid w:val="00710007"/>
    <w:rsid w:val="00711C06"/>
    <w:rsid w:val="00711DD0"/>
    <w:rsid w:val="00711ED5"/>
    <w:rsid w:val="00713636"/>
    <w:rsid w:val="00713C73"/>
    <w:rsid w:val="00713CD4"/>
    <w:rsid w:val="007151A8"/>
    <w:rsid w:val="00715711"/>
    <w:rsid w:val="00715C50"/>
    <w:rsid w:val="00716AAD"/>
    <w:rsid w:val="00717BF8"/>
    <w:rsid w:val="00720522"/>
    <w:rsid w:val="00721FEB"/>
    <w:rsid w:val="00724ADA"/>
    <w:rsid w:val="00724DE8"/>
    <w:rsid w:val="007256E4"/>
    <w:rsid w:val="00725CAF"/>
    <w:rsid w:val="00725E35"/>
    <w:rsid w:val="00726DEC"/>
    <w:rsid w:val="00727537"/>
    <w:rsid w:val="00731442"/>
    <w:rsid w:val="00731BB2"/>
    <w:rsid w:val="00733EF0"/>
    <w:rsid w:val="00734485"/>
    <w:rsid w:val="007355A6"/>
    <w:rsid w:val="00735CA4"/>
    <w:rsid w:val="00735FD0"/>
    <w:rsid w:val="0073642E"/>
    <w:rsid w:val="00737574"/>
    <w:rsid w:val="00740339"/>
    <w:rsid w:val="007417C0"/>
    <w:rsid w:val="00743035"/>
    <w:rsid w:val="00745C43"/>
    <w:rsid w:val="00750B18"/>
    <w:rsid w:val="007519E6"/>
    <w:rsid w:val="0075227E"/>
    <w:rsid w:val="0075330E"/>
    <w:rsid w:val="0075409D"/>
    <w:rsid w:val="007549B2"/>
    <w:rsid w:val="007549D9"/>
    <w:rsid w:val="00754B1E"/>
    <w:rsid w:val="00754B8A"/>
    <w:rsid w:val="007552E3"/>
    <w:rsid w:val="00756B99"/>
    <w:rsid w:val="00760689"/>
    <w:rsid w:val="00763276"/>
    <w:rsid w:val="0076329A"/>
    <w:rsid w:val="00764AE9"/>
    <w:rsid w:val="00765127"/>
    <w:rsid w:val="00766BF2"/>
    <w:rsid w:val="007676F7"/>
    <w:rsid w:val="00772734"/>
    <w:rsid w:val="00773089"/>
    <w:rsid w:val="00773364"/>
    <w:rsid w:val="00776392"/>
    <w:rsid w:val="00777442"/>
    <w:rsid w:val="00777789"/>
    <w:rsid w:val="007802DA"/>
    <w:rsid w:val="00781ACE"/>
    <w:rsid w:val="007827D0"/>
    <w:rsid w:val="00783E74"/>
    <w:rsid w:val="00785175"/>
    <w:rsid w:val="007869EE"/>
    <w:rsid w:val="00787B43"/>
    <w:rsid w:val="00790196"/>
    <w:rsid w:val="007901E2"/>
    <w:rsid w:val="0079045E"/>
    <w:rsid w:val="007921C2"/>
    <w:rsid w:val="0079308C"/>
    <w:rsid w:val="007945B1"/>
    <w:rsid w:val="007945D0"/>
    <w:rsid w:val="00795B1F"/>
    <w:rsid w:val="00796C93"/>
    <w:rsid w:val="007A0248"/>
    <w:rsid w:val="007A0B1B"/>
    <w:rsid w:val="007A1D21"/>
    <w:rsid w:val="007A4D94"/>
    <w:rsid w:val="007B2ED8"/>
    <w:rsid w:val="007B30D9"/>
    <w:rsid w:val="007B5D4F"/>
    <w:rsid w:val="007B68AC"/>
    <w:rsid w:val="007B6F7E"/>
    <w:rsid w:val="007B705A"/>
    <w:rsid w:val="007B7B65"/>
    <w:rsid w:val="007C03BE"/>
    <w:rsid w:val="007C1C14"/>
    <w:rsid w:val="007C1CA4"/>
    <w:rsid w:val="007C216B"/>
    <w:rsid w:val="007C3368"/>
    <w:rsid w:val="007C3BC4"/>
    <w:rsid w:val="007C3F69"/>
    <w:rsid w:val="007C41CF"/>
    <w:rsid w:val="007C68B2"/>
    <w:rsid w:val="007C6915"/>
    <w:rsid w:val="007D0925"/>
    <w:rsid w:val="007D186F"/>
    <w:rsid w:val="007D18B5"/>
    <w:rsid w:val="007D4477"/>
    <w:rsid w:val="007D4A66"/>
    <w:rsid w:val="007D4CD8"/>
    <w:rsid w:val="007D6460"/>
    <w:rsid w:val="007D66E4"/>
    <w:rsid w:val="007D7BC8"/>
    <w:rsid w:val="007E0FCF"/>
    <w:rsid w:val="007E1D05"/>
    <w:rsid w:val="007E2923"/>
    <w:rsid w:val="007E42DB"/>
    <w:rsid w:val="007E4357"/>
    <w:rsid w:val="007E6793"/>
    <w:rsid w:val="007E7846"/>
    <w:rsid w:val="007F03C3"/>
    <w:rsid w:val="007F25DC"/>
    <w:rsid w:val="007F2624"/>
    <w:rsid w:val="007F4AA5"/>
    <w:rsid w:val="007F4BC9"/>
    <w:rsid w:val="007F663F"/>
    <w:rsid w:val="007F6A40"/>
    <w:rsid w:val="007F7B13"/>
    <w:rsid w:val="007F7EF8"/>
    <w:rsid w:val="00801EBE"/>
    <w:rsid w:val="00802141"/>
    <w:rsid w:val="0080265A"/>
    <w:rsid w:val="00804798"/>
    <w:rsid w:val="008076CC"/>
    <w:rsid w:val="00807835"/>
    <w:rsid w:val="00807E18"/>
    <w:rsid w:val="00810F37"/>
    <w:rsid w:val="0081112C"/>
    <w:rsid w:val="00811DD4"/>
    <w:rsid w:val="008130BF"/>
    <w:rsid w:val="008141FC"/>
    <w:rsid w:val="008151D5"/>
    <w:rsid w:val="00817708"/>
    <w:rsid w:val="00820D38"/>
    <w:rsid w:val="00820E64"/>
    <w:rsid w:val="00822D9D"/>
    <w:rsid w:val="00824DF3"/>
    <w:rsid w:val="00826F33"/>
    <w:rsid w:val="0083063B"/>
    <w:rsid w:val="008329B8"/>
    <w:rsid w:val="00834073"/>
    <w:rsid w:val="008344B0"/>
    <w:rsid w:val="00834EED"/>
    <w:rsid w:val="00835270"/>
    <w:rsid w:val="00836AB6"/>
    <w:rsid w:val="00837967"/>
    <w:rsid w:val="00837F5B"/>
    <w:rsid w:val="00840D17"/>
    <w:rsid w:val="008423DA"/>
    <w:rsid w:val="008469BD"/>
    <w:rsid w:val="00846A81"/>
    <w:rsid w:val="00847413"/>
    <w:rsid w:val="00850CB8"/>
    <w:rsid w:val="008526DA"/>
    <w:rsid w:val="008535BD"/>
    <w:rsid w:val="00854999"/>
    <w:rsid w:val="0085524C"/>
    <w:rsid w:val="0085604E"/>
    <w:rsid w:val="00856663"/>
    <w:rsid w:val="0086021E"/>
    <w:rsid w:val="008606B3"/>
    <w:rsid w:val="00860B5C"/>
    <w:rsid w:val="00860EFA"/>
    <w:rsid w:val="0086135F"/>
    <w:rsid w:val="00861569"/>
    <w:rsid w:val="00861E2F"/>
    <w:rsid w:val="00861E43"/>
    <w:rsid w:val="00862B72"/>
    <w:rsid w:val="008651D4"/>
    <w:rsid w:val="00865455"/>
    <w:rsid w:val="00865628"/>
    <w:rsid w:val="00865C8B"/>
    <w:rsid w:val="00865D00"/>
    <w:rsid w:val="008660BD"/>
    <w:rsid w:val="008678BB"/>
    <w:rsid w:val="00867B62"/>
    <w:rsid w:val="00867D8F"/>
    <w:rsid w:val="008720EF"/>
    <w:rsid w:val="008726EA"/>
    <w:rsid w:val="00872CF3"/>
    <w:rsid w:val="00873293"/>
    <w:rsid w:val="00876E93"/>
    <w:rsid w:val="00877993"/>
    <w:rsid w:val="00880C9B"/>
    <w:rsid w:val="00880F81"/>
    <w:rsid w:val="008811E2"/>
    <w:rsid w:val="00881FFA"/>
    <w:rsid w:val="008831BF"/>
    <w:rsid w:val="008837F3"/>
    <w:rsid w:val="008838E3"/>
    <w:rsid w:val="008839E7"/>
    <w:rsid w:val="0088610A"/>
    <w:rsid w:val="00886734"/>
    <w:rsid w:val="00890684"/>
    <w:rsid w:val="00892187"/>
    <w:rsid w:val="008950F4"/>
    <w:rsid w:val="00897D68"/>
    <w:rsid w:val="00897F47"/>
    <w:rsid w:val="008A1097"/>
    <w:rsid w:val="008A270A"/>
    <w:rsid w:val="008A55E7"/>
    <w:rsid w:val="008A5AAB"/>
    <w:rsid w:val="008A630B"/>
    <w:rsid w:val="008A6412"/>
    <w:rsid w:val="008A6FB7"/>
    <w:rsid w:val="008B0E69"/>
    <w:rsid w:val="008B1108"/>
    <w:rsid w:val="008B28BF"/>
    <w:rsid w:val="008B3581"/>
    <w:rsid w:val="008B4BFC"/>
    <w:rsid w:val="008B5037"/>
    <w:rsid w:val="008B5BC7"/>
    <w:rsid w:val="008B5C78"/>
    <w:rsid w:val="008B5DF6"/>
    <w:rsid w:val="008B5EE0"/>
    <w:rsid w:val="008B6D65"/>
    <w:rsid w:val="008B6F2C"/>
    <w:rsid w:val="008C1845"/>
    <w:rsid w:val="008C31E5"/>
    <w:rsid w:val="008C3349"/>
    <w:rsid w:val="008C3DF9"/>
    <w:rsid w:val="008C4360"/>
    <w:rsid w:val="008C45B2"/>
    <w:rsid w:val="008C493F"/>
    <w:rsid w:val="008C64FD"/>
    <w:rsid w:val="008C66F6"/>
    <w:rsid w:val="008C7420"/>
    <w:rsid w:val="008D0F07"/>
    <w:rsid w:val="008D1FF6"/>
    <w:rsid w:val="008D2AEF"/>
    <w:rsid w:val="008D628A"/>
    <w:rsid w:val="008D6AAD"/>
    <w:rsid w:val="008E0116"/>
    <w:rsid w:val="008E215A"/>
    <w:rsid w:val="008E3A4C"/>
    <w:rsid w:val="008E428A"/>
    <w:rsid w:val="008E6D80"/>
    <w:rsid w:val="008E7F43"/>
    <w:rsid w:val="008F0E00"/>
    <w:rsid w:val="008F18CD"/>
    <w:rsid w:val="008F262C"/>
    <w:rsid w:val="008F282D"/>
    <w:rsid w:val="008F286D"/>
    <w:rsid w:val="008F53A2"/>
    <w:rsid w:val="008F5460"/>
    <w:rsid w:val="008F57AC"/>
    <w:rsid w:val="008F62FA"/>
    <w:rsid w:val="008F6B91"/>
    <w:rsid w:val="008F6C30"/>
    <w:rsid w:val="008F756C"/>
    <w:rsid w:val="008F7BCC"/>
    <w:rsid w:val="008F7DC3"/>
    <w:rsid w:val="00902856"/>
    <w:rsid w:val="009043B3"/>
    <w:rsid w:val="0090657C"/>
    <w:rsid w:val="009074AA"/>
    <w:rsid w:val="00910AF3"/>
    <w:rsid w:val="00911258"/>
    <w:rsid w:val="00912DEC"/>
    <w:rsid w:val="0091374E"/>
    <w:rsid w:val="0091441D"/>
    <w:rsid w:val="00915B8D"/>
    <w:rsid w:val="009167DA"/>
    <w:rsid w:val="00916B55"/>
    <w:rsid w:val="00916D2D"/>
    <w:rsid w:val="009179CD"/>
    <w:rsid w:val="0092005F"/>
    <w:rsid w:val="00920C34"/>
    <w:rsid w:val="00920E5C"/>
    <w:rsid w:val="009217BE"/>
    <w:rsid w:val="009224A0"/>
    <w:rsid w:val="00922891"/>
    <w:rsid w:val="00922DED"/>
    <w:rsid w:val="00924273"/>
    <w:rsid w:val="00924AF6"/>
    <w:rsid w:val="0092504A"/>
    <w:rsid w:val="00925737"/>
    <w:rsid w:val="00925A98"/>
    <w:rsid w:val="00925ED6"/>
    <w:rsid w:val="009302E9"/>
    <w:rsid w:val="0093229B"/>
    <w:rsid w:val="00932AEE"/>
    <w:rsid w:val="00932E56"/>
    <w:rsid w:val="00934187"/>
    <w:rsid w:val="00934442"/>
    <w:rsid w:val="00934CC4"/>
    <w:rsid w:val="00935561"/>
    <w:rsid w:val="009369C0"/>
    <w:rsid w:val="009412A1"/>
    <w:rsid w:val="00942128"/>
    <w:rsid w:val="009427DA"/>
    <w:rsid w:val="00942ABF"/>
    <w:rsid w:val="0094337F"/>
    <w:rsid w:val="00944367"/>
    <w:rsid w:val="00945B39"/>
    <w:rsid w:val="00946150"/>
    <w:rsid w:val="00946C98"/>
    <w:rsid w:val="00947330"/>
    <w:rsid w:val="00950A3E"/>
    <w:rsid w:val="0095384F"/>
    <w:rsid w:val="00954E2E"/>
    <w:rsid w:val="009553C1"/>
    <w:rsid w:val="00955460"/>
    <w:rsid w:val="00960AE2"/>
    <w:rsid w:val="00961D19"/>
    <w:rsid w:val="00962723"/>
    <w:rsid w:val="00964717"/>
    <w:rsid w:val="00965B66"/>
    <w:rsid w:val="009661AE"/>
    <w:rsid w:val="009666AB"/>
    <w:rsid w:val="00971A9A"/>
    <w:rsid w:val="00971C8A"/>
    <w:rsid w:val="00972095"/>
    <w:rsid w:val="00972B4D"/>
    <w:rsid w:val="0097473B"/>
    <w:rsid w:val="00974AB9"/>
    <w:rsid w:val="00975EC3"/>
    <w:rsid w:val="009761E7"/>
    <w:rsid w:val="0097741F"/>
    <w:rsid w:val="00980B72"/>
    <w:rsid w:val="00981E0D"/>
    <w:rsid w:val="00982C9F"/>
    <w:rsid w:val="00983017"/>
    <w:rsid w:val="00983B2C"/>
    <w:rsid w:val="009863AC"/>
    <w:rsid w:val="00986AAF"/>
    <w:rsid w:val="00987F4D"/>
    <w:rsid w:val="00991CC0"/>
    <w:rsid w:val="00991DA0"/>
    <w:rsid w:val="00992A4D"/>
    <w:rsid w:val="009932D0"/>
    <w:rsid w:val="00995348"/>
    <w:rsid w:val="00996410"/>
    <w:rsid w:val="00996BB3"/>
    <w:rsid w:val="0099755F"/>
    <w:rsid w:val="009A120A"/>
    <w:rsid w:val="009A1673"/>
    <w:rsid w:val="009A19A7"/>
    <w:rsid w:val="009A2DFB"/>
    <w:rsid w:val="009A3FC9"/>
    <w:rsid w:val="009A4010"/>
    <w:rsid w:val="009A403B"/>
    <w:rsid w:val="009A504A"/>
    <w:rsid w:val="009A5B44"/>
    <w:rsid w:val="009A7FDE"/>
    <w:rsid w:val="009B0D98"/>
    <w:rsid w:val="009B0FD5"/>
    <w:rsid w:val="009B162B"/>
    <w:rsid w:val="009B3070"/>
    <w:rsid w:val="009B359D"/>
    <w:rsid w:val="009B40FB"/>
    <w:rsid w:val="009B7CC2"/>
    <w:rsid w:val="009C019F"/>
    <w:rsid w:val="009C1E65"/>
    <w:rsid w:val="009C2630"/>
    <w:rsid w:val="009C27ED"/>
    <w:rsid w:val="009C2F4F"/>
    <w:rsid w:val="009C39E9"/>
    <w:rsid w:val="009C4006"/>
    <w:rsid w:val="009C400E"/>
    <w:rsid w:val="009C4425"/>
    <w:rsid w:val="009C4975"/>
    <w:rsid w:val="009C4C6C"/>
    <w:rsid w:val="009C6858"/>
    <w:rsid w:val="009C7B58"/>
    <w:rsid w:val="009D104C"/>
    <w:rsid w:val="009D137C"/>
    <w:rsid w:val="009D1AB2"/>
    <w:rsid w:val="009D3D9D"/>
    <w:rsid w:val="009D4930"/>
    <w:rsid w:val="009D4A0A"/>
    <w:rsid w:val="009D4E64"/>
    <w:rsid w:val="009D5892"/>
    <w:rsid w:val="009D5927"/>
    <w:rsid w:val="009E0447"/>
    <w:rsid w:val="009E0DD9"/>
    <w:rsid w:val="009E3652"/>
    <w:rsid w:val="009E513D"/>
    <w:rsid w:val="009E68E0"/>
    <w:rsid w:val="009F4C0C"/>
    <w:rsid w:val="009F4C37"/>
    <w:rsid w:val="009F5298"/>
    <w:rsid w:val="009F6212"/>
    <w:rsid w:val="009F6579"/>
    <w:rsid w:val="009F6C14"/>
    <w:rsid w:val="009F712D"/>
    <w:rsid w:val="00A005BB"/>
    <w:rsid w:val="00A007AD"/>
    <w:rsid w:val="00A01796"/>
    <w:rsid w:val="00A020AA"/>
    <w:rsid w:val="00A0236E"/>
    <w:rsid w:val="00A02EA8"/>
    <w:rsid w:val="00A03BA6"/>
    <w:rsid w:val="00A044C7"/>
    <w:rsid w:val="00A04EEF"/>
    <w:rsid w:val="00A06846"/>
    <w:rsid w:val="00A0703F"/>
    <w:rsid w:val="00A0765E"/>
    <w:rsid w:val="00A10F0E"/>
    <w:rsid w:val="00A11F53"/>
    <w:rsid w:val="00A134B2"/>
    <w:rsid w:val="00A139EB"/>
    <w:rsid w:val="00A14D28"/>
    <w:rsid w:val="00A1544B"/>
    <w:rsid w:val="00A15597"/>
    <w:rsid w:val="00A161D8"/>
    <w:rsid w:val="00A16267"/>
    <w:rsid w:val="00A20B49"/>
    <w:rsid w:val="00A21344"/>
    <w:rsid w:val="00A213E2"/>
    <w:rsid w:val="00A223EE"/>
    <w:rsid w:val="00A23353"/>
    <w:rsid w:val="00A25283"/>
    <w:rsid w:val="00A2638F"/>
    <w:rsid w:val="00A26D99"/>
    <w:rsid w:val="00A2764A"/>
    <w:rsid w:val="00A27B37"/>
    <w:rsid w:val="00A27C77"/>
    <w:rsid w:val="00A30E18"/>
    <w:rsid w:val="00A30E93"/>
    <w:rsid w:val="00A311E4"/>
    <w:rsid w:val="00A316D6"/>
    <w:rsid w:val="00A31EC5"/>
    <w:rsid w:val="00A364EE"/>
    <w:rsid w:val="00A4024C"/>
    <w:rsid w:val="00A423F6"/>
    <w:rsid w:val="00A42B8A"/>
    <w:rsid w:val="00A45433"/>
    <w:rsid w:val="00A458DC"/>
    <w:rsid w:val="00A50E53"/>
    <w:rsid w:val="00A53345"/>
    <w:rsid w:val="00A558B2"/>
    <w:rsid w:val="00A565CB"/>
    <w:rsid w:val="00A570F2"/>
    <w:rsid w:val="00A576DC"/>
    <w:rsid w:val="00A57805"/>
    <w:rsid w:val="00A60C13"/>
    <w:rsid w:val="00A60D8B"/>
    <w:rsid w:val="00A61E10"/>
    <w:rsid w:val="00A639C3"/>
    <w:rsid w:val="00A64637"/>
    <w:rsid w:val="00A64BC1"/>
    <w:rsid w:val="00A6538C"/>
    <w:rsid w:val="00A6563E"/>
    <w:rsid w:val="00A6573F"/>
    <w:rsid w:val="00A66BB6"/>
    <w:rsid w:val="00A67D44"/>
    <w:rsid w:val="00A67E7D"/>
    <w:rsid w:val="00A72107"/>
    <w:rsid w:val="00A723DE"/>
    <w:rsid w:val="00A778FD"/>
    <w:rsid w:val="00A803BA"/>
    <w:rsid w:val="00A80B80"/>
    <w:rsid w:val="00A81A99"/>
    <w:rsid w:val="00A81BF3"/>
    <w:rsid w:val="00A81BFB"/>
    <w:rsid w:val="00A828CB"/>
    <w:rsid w:val="00A8384D"/>
    <w:rsid w:val="00A83D80"/>
    <w:rsid w:val="00A8554C"/>
    <w:rsid w:val="00A87A58"/>
    <w:rsid w:val="00A90B16"/>
    <w:rsid w:val="00A90BFF"/>
    <w:rsid w:val="00A93BE7"/>
    <w:rsid w:val="00A94554"/>
    <w:rsid w:val="00A94EAA"/>
    <w:rsid w:val="00A97B69"/>
    <w:rsid w:val="00AA2B24"/>
    <w:rsid w:val="00AA2D3C"/>
    <w:rsid w:val="00AA33EA"/>
    <w:rsid w:val="00AA3A45"/>
    <w:rsid w:val="00AA3D85"/>
    <w:rsid w:val="00AA3FDE"/>
    <w:rsid w:val="00AA54E5"/>
    <w:rsid w:val="00AA5DA6"/>
    <w:rsid w:val="00AA6626"/>
    <w:rsid w:val="00AA6D46"/>
    <w:rsid w:val="00AA7987"/>
    <w:rsid w:val="00AB25C9"/>
    <w:rsid w:val="00AB39C7"/>
    <w:rsid w:val="00AB4080"/>
    <w:rsid w:val="00AB4799"/>
    <w:rsid w:val="00AB74C7"/>
    <w:rsid w:val="00AC02D0"/>
    <w:rsid w:val="00AC0907"/>
    <w:rsid w:val="00AC0C9D"/>
    <w:rsid w:val="00AC0F15"/>
    <w:rsid w:val="00AC1593"/>
    <w:rsid w:val="00AC30F9"/>
    <w:rsid w:val="00AC37D6"/>
    <w:rsid w:val="00AC3F7A"/>
    <w:rsid w:val="00AC5B67"/>
    <w:rsid w:val="00AC631A"/>
    <w:rsid w:val="00AC6C97"/>
    <w:rsid w:val="00AD092E"/>
    <w:rsid w:val="00AD10AB"/>
    <w:rsid w:val="00AD27AC"/>
    <w:rsid w:val="00AD2C48"/>
    <w:rsid w:val="00AD2CDA"/>
    <w:rsid w:val="00AD2D5F"/>
    <w:rsid w:val="00AD5BBF"/>
    <w:rsid w:val="00AD6F37"/>
    <w:rsid w:val="00AD6FD7"/>
    <w:rsid w:val="00AE1088"/>
    <w:rsid w:val="00AE154A"/>
    <w:rsid w:val="00AE1D7A"/>
    <w:rsid w:val="00AE2205"/>
    <w:rsid w:val="00AE2C91"/>
    <w:rsid w:val="00AE445F"/>
    <w:rsid w:val="00AE4672"/>
    <w:rsid w:val="00AE46B0"/>
    <w:rsid w:val="00AE64E7"/>
    <w:rsid w:val="00AE6F29"/>
    <w:rsid w:val="00AE707C"/>
    <w:rsid w:val="00AE7257"/>
    <w:rsid w:val="00AF1C33"/>
    <w:rsid w:val="00AF2DA8"/>
    <w:rsid w:val="00AF3154"/>
    <w:rsid w:val="00AF4ECF"/>
    <w:rsid w:val="00AF5F5B"/>
    <w:rsid w:val="00B01EC9"/>
    <w:rsid w:val="00B01FF0"/>
    <w:rsid w:val="00B03EC7"/>
    <w:rsid w:val="00B05E21"/>
    <w:rsid w:val="00B06270"/>
    <w:rsid w:val="00B12349"/>
    <w:rsid w:val="00B12D01"/>
    <w:rsid w:val="00B13C73"/>
    <w:rsid w:val="00B14773"/>
    <w:rsid w:val="00B15A1B"/>
    <w:rsid w:val="00B16CC8"/>
    <w:rsid w:val="00B1744A"/>
    <w:rsid w:val="00B22343"/>
    <w:rsid w:val="00B2298B"/>
    <w:rsid w:val="00B241D5"/>
    <w:rsid w:val="00B2476A"/>
    <w:rsid w:val="00B25AC6"/>
    <w:rsid w:val="00B25F03"/>
    <w:rsid w:val="00B27ADF"/>
    <w:rsid w:val="00B31392"/>
    <w:rsid w:val="00B32CE0"/>
    <w:rsid w:val="00B33179"/>
    <w:rsid w:val="00B33D60"/>
    <w:rsid w:val="00B345FD"/>
    <w:rsid w:val="00B34F99"/>
    <w:rsid w:val="00B35204"/>
    <w:rsid w:val="00B35B76"/>
    <w:rsid w:val="00B3602D"/>
    <w:rsid w:val="00B40044"/>
    <w:rsid w:val="00B40BF0"/>
    <w:rsid w:val="00B419A5"/>
    <w:rsid w:val="00B423EE"/>
    <w:rsid w:val="00B4384C"/>
    <w:rsid w:val="00B46DF4"/>
    <w:rsid w:val="00B46EF4"/>
    <w:rsid w:val="00B473E2"/>
    <w:rsid w:val="00B50326"/>
    <w:rsid w:val="00B50581"/>
    <w:rsid w:val="00B5451F"/>
    <w:rsid w:val="00B548E7"/>
    <w:rsid w:val="00B574EE"/>
    <w:rsid w:val="00B6032C"/>
    <w:rsid w:val="00B60C66"/>
    <w:rsid w:val="00B617C5"/>
    <w:rsid w:val="00B61C60"/>
    <w:rsid w:val="00B620E9"/>
    <w:rsid w:val="00B62EA3"/>
    <w:rsid w:val="00B65223"/>
    <w:rsid w:val="00B7099B"/>
    <w:rsid w:val="00B71ED2"/>
    <w:rsid w:val="00B72424"/>
    <w:rsid w:val="00B72C4F"/>
    <w:rsid w:val="00B72F43"/>
    <w:rsid w:val="00B73804"/>
    <w:rsid w:val="00B75584"/>
    <w:rsid w:val="00B76488"/>
    <w:rsid w:val="00B77D11"/>
    <w:rsid w:val="00B80017"/>
    <w:rsid w:val="00B8067F"/>
    <w:rsid w:val="00B81795"/>
    <w:rsid w:val="00B82326"/>
    <w:rsid w:val="00B83547"/>
    <w:rsid w:val="00B86E16"/>
    <w:rsid w:val="00B874D6"/>
    <w:rsid w:val="00B905F1"/>
    <w:rsid w:val="00B9404C"/>
    <w:rsid w:val="00B977C7"/>
    <w:rsid w:val="00BA00CE"/>
    <w:rsid w:val="00BA0504"/>
    <w:rsid w:val="00BA14EA"/>
    <w:rsid w:val="00BA3419"/>
    <w:rsid w:val="00BA3775"/>
    <w:rsid w:val="00BA4169"/>
    <w:rsid w:val="00BA5518"/>
    <w:rsid w:val="00BA59B8"/>
    <w:rsid w:val="00BA7242"/>
    <w:rsid w:val="00BB096D"/>
    <w:rsid w:val="00BB4298"/>
    <w:rsid w:val="00BB4ABA"/>
    <w:rsid w:val="00BB604C"/>
    <w:rsid w:val="00BC13B2"/>
    <w:rsid w:val="00BC15A2"/>
    <w:rsid w:val="00BC404A"/>
    <w:rsid w:val="00BC4451"/>
    <w:rsid w:val="00BC58DA"/>
    <w:rsid w:val="00BC6020"/>
    <w:rsid w:val="00BD3E5E"/>
    <w:rsid w:val="00BD3FBF"/>
    <w:rsid w:val="00BD42F4"/>
    <w:rsid w:val="00BD505C"/>
    <w:rsid w:val="00BD51B7"/>
    <w:rsid w:val="00BD7F63"/>
    <w:rsid w:val="00BE0A8A"/>
    <w:rsid w:val="00BE262A"/>
    <w:rsid w:val="00BE2D1A"/>
    <w:rsid w:val="00BE2DDB"/>
    <w:rsid w:val="00BE3CF0"/>
    <w:rsid w:val="00BE3EF9"/>
    <w:rsid w:val="00BF03EF"/>
    <w:rsid w:val="00BF042D"/>
    <w:rsid w:val="00BF0751"/>
    <w:rsid w:val="00BF38E1"/>
    <w:rsid w:val="00BF4EC5"/>
    <w:rsid w:val="00C0139D"/>
    <w:rsid w:val="00C01448"/>
    <w:rsid w:val="00C03B96"/>
    <w:rsid w:val="00C05BC4"/>
    <w:rsid w:val="00C06791"/>
    <w:rsid w:val="00C06FC0"/>
    <w:rsid w:val="00C07873"/>
    <w:rsid w:val="00C10813"/>
    <w:rsid w:val="00C10B3F"/>
    <w:rsid w:val="00C11EB9"/>
    <w:rsid w:val="00C13FB0"/>
    <w:rsid w:val="00C14179"/>
    <w:rsid w:val="00C154CA"/>
    <w:rsid w:val="00C162D0"/>
    <w:rsid w:val="00C16365"/>
    <w:rsid w:val="00C16FCA"/>
    <w:rsid w:val="00C231B4"/>
    <w:rsid w:val="00C2340C"/>
    <w:rsid w:val="00C237BC"/>
    <w:rsid w:val="00C24216"/>
    <w:rsid w:val="00C26642"/>
    <w:rsid w:val="00C26942"/>
    <w:rsid w:val="00C26A7E"/>
    <w:rsid w:val="00C275B6"/>
    <w:rsid w:val="00C27EA3"/>
    <w:rsid w:val="00C31125"/>
    <w:rsid w:val="00C32882"/>
    <w:rsid w:val="00C32A98"/>
    <w:rsid w:val="00C33692"/>
    <w:rsid w:val="00C33FCF"/>
    <w:rsid w:val="00C34F5B"/>
    <w:rsid w:val="00C35BDF"/>
    <w:rsid w:val="00C3783A"/>
    <w:rsid w:val="00C42967"/>
    <w:rsid w:val="00C42E73"/>
    <w:rsid w:val="00C445F8"/>
    <w:rsid w:val="00C472EF"/>
    <w:rsid w:val="00C47B29"/>
    <w:rsid w:val="00C51806"/>
    <w:rsid w:val="00C53295"/>
    <w:rsid w:val="00C536DA"/>
    <w:rsid w:val="00C5566C"/>
    <w:rsid w:val="00C55850"/>
    <w:rsid w:val="00C57132"/>
    <w:rsid w:val="00C57D50"/>
    <w:rsid w:val="00C606BE"/>
    <w:rsid w:val="00C60B27"/>
    <w:rsid w:val="00C60CAB"/>
    <w:rsid w:val="00C61233"/>
    <w:rsid w:val="00C61B78"/>
    <w:rsid w:val="00C61EC6"/>
    <w:rsid w:val="00C63241"/>
    <w:rsid w:val="00C63354"/>
    <w:rsid w:val="00C63628"/>
    <w:rsid w:val="00C643E6"/>
    <w:rsid w:val="00C64B41"/>
    <w:rsid w:val="00C6554A"/>
    <w:rsid w:val="00C66487"/>
    <w:rsid w:val="00C674C8"/>
    <w:rsid w:val="00C70B97"/>
    <w:rsid w:val="00C70E10"/>
    <w:rsid w:val="00C734E5"/>
    <w:rsid w:val="00C7574C"/>
    <w:rsid w:val="00C7689C"/>
    <w:rsid w:val="00C77667"/>
    <w:rsid w:val="00C80431"/>
    <w:rsid w:val="00C812B7"/>
    <w:rsid w:val="00C8161A"/>
    <w:rsid w:val="00C8371A"/>
    <w:rsid w:val="00C869A0"/>
    <w:rsid w:val="00C87611"/>
    <w:rsid w:val="00C87ACA"/>
    <w:rsid w:val="00C9079D"/>
    <w:rsid w:val="00C908F4"/>
    <w:rsid w:val="00C909F7"/>
    <w:rsid w:val="00C90CAD"/>
    <w:rsid w:val="00C91AF8"/>
    <w:rsid w:val="00C9300D"/>
    <w:rsid w:val="00C93056"/>
    <w:rsid w:val="00C9508C"/>
    <w:rsid w:val="00C9753C"/>
    <w:rsid w:val="00C97D75"/>
    <w:rsid w:val="00CA49C8"/>
    <w:rsid w:val="00CA5506"/>
    <w:rsid w:val="00CA5D65"/>
    <w:rsid w:val="00CA6527"/>
    <w:rsid w:val="00CB00F7"/>
    <w:rsid w:val="00CB01B3"/>
    <w:rsid w:val="00CB0626"/>
    <w:rsid w:val="00CB10B2"/>
    <w:rsid w:val="00CB13D3"/>
    <w:rsid w:val="00CB3406"/>
    <w:rsid w:val="00CB430C"/>
    <w:rsid w:val="00CB4D1B"/>
    <w:rsid w:val="00CB5DF9"/>
    <w:rsid w:val="00CB687F"/>
    <w:rsid w:val="00CB6A41"/>
    <w:rsid w:val="00CB74D8"/>
    <w:rsid w:val="00CB7A06"/>
    <w:rsid w:val="00CB7C3A"/>
    <w:rsid w:val="00CB7D77"/>
    <w:rsid w:val="00CC35A4"/>
    <w:rsid w:val="00CC503D"/>
    <w:rsid w:val="00CC6569"/>
    <w:rsid w:val="00CC6B64"/>
    <w:rsid w:val="00CC6C4D"/>
    <w:rsid w:val="00CD00C3"/>
    <w:rsid w:val="00CD0582"/>
    <w:rsid w:val="00CD06A0"/>
    <w:rsid w:val="00CD0A01"/>
    <w:rsid w:val="00CD19D1"/>
    <w:rsid w:val="00CD25B9"/>
    <w:rsid w:val="00CD34D7"/>
    <w:rsid w:val="00CD568D"/>
    <w:rsid w:val="00CD5FE9"/>
    <w:rsid w:val="00CD6901"/>
    <w:rsid w:val="00CD6A8E"/>
    <w:rsid w:val="00CE1B7B"/>
    <w:rsid w:val="00CE2639"/>
    <w:rsid w:val="00CE328B"/>
    <w:rsid w:val="00CE39C5"/>
    <w:rsid w:val="00CE46BB"/>
    <w:rsid w:val="00CE55F7"/>
    <w:rsid w:val="00CE7129"/>
    <w:rsid w:val="00CF222B"/>
    <w:rsid w:val="00CF3962"/>
    <w:rsid w:val="00CF3ED6"/>
    <w:rsid w:val="00CF59B7"/>
    <w:rsid w:val="00D002CF"/>
    <w:rsid w:val="00D003A2"/>
    <w:rsid w:val="00D00EE6"/>
    <w:rsid w:val="00D02736"/>
    <w:rsid w:val="00D0502C"/>
    <w:rsid w:val="00D06219"/>
    <w:rsid w:val="00D070C3"/>
    <w:rsid w:val="00D07E8D"/>
    <w:rsid w:val="00D1019B"/>
    <w:rsid w:val="00D17DD6"/>
    <w:rsid w:val="00D216EC"/>
    <w:rsid w:val="00D22694"/>
    <w:rsid w:val="00D24EAF"/>
    <w:rsid w:val="00D26634"/>
    <w:rsid w:val="00D26F84"/>
    <w:rsid w:val="00D26F8B"/>
    <w:rsid w:val="00D308AE"/>
    <w:rsid w:val="00D32C25"/>
    <w:rsid w:val="00D33504"/>
    <w:rsid w:val="00D34988"/>
    <w:rsid w:val="00D349BC"/>
    <w:rsid w:val="00D37F3B"/>
    <w:rsid w:val="00D4029C"/>
    <w:rsid w:val="00D41B56"/>
    <w:rsid w:val="00D423B4"/>
    <w:rsid w:val="00D42753"/>
    <w:rsid w:val="00D42E38"/>
    <w:rsid w:val="00D44F84"/>
    <w:rsid w:val="00D4582C"/>
    <w:rsid w:val="00D466B0"/>
    <w:rsid w:val="00D47531"/>
    <w:rsid w:val="00D53BEB"/>
    <w:rsid w:val="00D553E2"/>
    <w:rsid w:val="00D5678B"/>
    <w:rsid w:val="00D57809"/>
    <w:rsid w:val="00D603DC"/>
    <w:rsid w:val="00D61397"/>
    <w:rsid w:val="00D6178D"/>
    <w:rsid w:val="00D63C33"/>
    <w:rsid w:val="00D6491B"/>
    <w:rsid w:val="00D64B9F"/>
    <w:rsid w:val="00D651DE"/>
    <w:rsid w:val="00D6524F"/>
    <w:rsid w:val="00D6649F"/>
    <w:rsid w:val="00D67F81"/>
    <w:rsid w:val="00D704D8"/>
    <w:rsid w:val="00D71A07"/>
    <w:rsid w:val="00D71C5E"/>
    <w:rsid w:val="00D73661"/>
    <w:rsid w:val="00D73A5A"/>
    <w:rsid w:val="00D74DA2"/>
    <w:rsid w:val="00D74FCD"/>
    <w:rsid w:val="00D76764"/>
    <w:rsid w:val="00D77DFB"/>
    <w:rsid w:val="00D77E1E"/>
    <w:rsid w:val="00D810E8"/>
    <w:rsid w:val="00D817A5"/>
    <w:rsid w:val="00D82351"/>
    <w:rsid w:val="00D83A2E"/>
    <w:rsid w:val="00D853C8"/>
    <w:rsid w:val="00D854C3"/>
    <w:rsid w:val="00D85FE9"/>
    <w:rsid w:val="00D86150"/>
    <w:rsid w:val="00D86189"/>
    <w:rsid w:val="00D862BD"/>
    <w:rsid w:val="00D871C6"/>
    <w:rsid w:val="00D875CA"/>
    <w:rsid w:val="00D87D84"/>
    <w:rsid w:val="00D87F0F"/>
    <w:rsid w:val="00D90FA5"/>
    <w:rsid w:val="00D911A9"/>
    <w:rsid w:val="00D9131B"/>
    <w:rsid w:val="00D91B82"/>
    <w:rsid w:val="00D9385E"/>
    <w:rsid w:val="00D9704C"/>
    <w:rsid w:val="00DA1113"/>
    <w:rsid w:val="00DA2E0A"/>
    <w:rsid w:val="00DA386F"/>
    <w:rsid w:val="00DA48CE"/>
    <w:rsid w:val="00DA4C6E"/>
    <w:rsid w:val="00DA5A51"/>
    <w:rsid w:val="00DA7CB1"/>
    <w:rsid w:val="00DA7EF9"/>
    <w:rsid w:val="00DB0811"/>
    <w:rsid w:val="00DB19DD"/>
    <w:rsid w:val="00DB1A4B"/>
    <w:rsid w:val="00DB42DC"/>
    <w:rsid w:val="00DB56B8"/>
    <w:rsid w:val="00DB5ECC"/>
    <w:rsid w:val="00DB5F5B"/>
    <w:rsid w:val="00DB6E38"/>
    <w:rsid w:val="00DB70B5"/>
    <w:rsid w:val="00DB721F"/>
    <w:rsid w:val="00DC16E9"/>
    <w:rsid w:val="00DC4B4C"/>
    <w:rsid w:val="00DC5D2F"/>
    <w:rsid w:val="00DC6116"/>
    <w:rsid w:val="00DC670F"/>
    <w:rsid w:val="00DC6A2F"/>
    <w:rsid w:val="00DC7008"/>
    <w:rsid w:val="00DC710D"/>
    <w:rsid w:val="00DC7DAD"/>
    <w:rsid w:val="00DD03E9"/>
    <w:rsid w:val="00DD1F5D"/>
    <w:rsid w:val="00DD2F56"/>
    <w:rsid w:val="00DD334E"/>
    <w:rsid w:val="00DD5C09"/>
    <w:rsid w:val="00DD5F9B"/>
    <w:rsid w:val="00DD6990"/>
    <w:rsid w:val="00DD6F7F"/>
    <w:rsid w:val="00DD7E8F"/>
    <w:rsid w:val="00DE0BC0"/>
    <w:rsid w:val="00DE1086"/>
    <w:rsid w:val="00DE11FA"/>
    <w:rsid w:val="00DE2EC3"/>
    <w:rsid w:val="00DE3779"/>
    <w:rsid w:val="00DE4590"/>
    <w:rsid w:val="00DE4651"/>
    <w:rsid w:val="00DE4CB9"/>
    <w:rsid w:val="00DE70FA"/>
    <w:rsid w:val="00DE7B5E"/>
    <w:rsid w:val="00DF1052"/>
    <w:rsid w:val="00DF14C4"/>
    <w:rsid w:val="00DF4447"/>
    <w:rsid w:val="00DF4531"/>
    <w:rsid w:val="00DF4BE7"/>
    <w:rsid w:val="00DF4EE4"/>
    <w:rsid w:val="00DF5C6A"/>
    <w:rsid w:val="00DF6DFF"/>
    <w:rsid w:val="00E002E7"/>
    <w:rsid w:val="00E01CB2"/>
    <w:rsid w:val="00E025DD"/>
    <w:rsid w:val="00E035CA"/>
    <w:rsid w:val="00E0414C"/>
    <w:rsid w:val="00E04572"/>
    <w:rsid w:val="00E046AE"/>
    <w:rsid w:val="00E05841"/>
    <w:rsid w:val="00E06330"/>
    <w:rsid w:val="00E06B0D"/>
    <w:rsid w:val="00E075C1"/>
    <w:rsid w:val="00E10045"/>
    <w:rsid w:val="00E10FE7"/>
    <w:rsid w:val="00E110A1"/>
    <w:rsid w:val="00E11DEB"/>
    <w:rsid w:val="00E120FD"/>
    <w:rsid w:val="00E12191"/>
    <w:rsid w:val="00E13519"/>
    <w:rsid w:val="00E16116"/>
    <w:rsid w:val="00E1678E"/>
    <w:rsid w:val="00E1726A"/>
    <w:rsid w:val="00E177E3"/>
    <w:rsid w:val="00E20635"/>
    <w:rsid w:val="00E2074E"/>
    <w:rsid w:val="00E20A24"/>
    <w:rsid w:val="00E215D1"/>
    <w:rsid w:val="00E21A75"/>
    <w:rsid w:val="00E227E5"/>
    <w:rsid w:val="00E25106"/>
    <w:rsid w:val="00E27327"/>
    <w:rsid w:val="00E273A3"/>
    <w:rsid w:val="00E318B6"/>
    <w:rsid w:val="00E3331D"/>
    <w:rsid w:val="00E345E7"/>
    <w:rsid w:val="00E348A6"/>
    <w:rsid w:val="00E3588E"/>
    <w:rsid w:val="00E37936"/>
    <w:rsid w:val="00E401A3"/>
    <w:rsid w:val="00E4214D"/>
    <w:rsid w:val="00E42287"/>
    <w:rsid w:val="00E42AB1"/>
    <w:rsid w:val="00E443A2"/>
    <w:rsid w:val="00E454FA"/>
    <w:rsid w:val="00E456E2"/>
    <w:rsid w:val="00E45FD4"/>
    <w:rsid w:val="00E47923"/>
    <w:rsid w:val="00E50C02"/>
    <w:rsid w:val="00E51C8F"/>
    <w:rsid w:val="00E51D2D"/>
    <w:rsid w:val="00E5226A"/>
    <w:rsid w:val="00E52838"/>
    <w:rsid w:val="00E52963"/>
    <w:rsid w:val="00E52D9A"/>
    <w:rsid w:val="00E5374C"/>
    <w:rsid w:val="00E54C37"/>
    <w:rsid w:val="00E54DDF"/>
    <w:rsid w:val="00E55CF6"/>
    <w:rsid w:val="00E60072"/>
    <w:rsid w:val="00E613B4"/>
    <w:rsid w:val="00E62961"/>
    <w:rsid w:val="00E6363C"/>
    <w:rsid w:val="00E70028"/>
    <w:rsid w:val="00E707CD"/>
    <w:rsid w:val="00E720C4"/>
    <w:rsid w:val="00E72B01"/>
    <w:rsid w:val="00E72C95"/>
    <w:rsid w:val="00E73A7E"/>
    <w:rsid w:val="00E75998"/>
    <w:rsid w:val="00E75ADC"/>
    <w:rsid w:val="00E76C99"/>
    <w:rsid w:val="00E80BC1"/>
    <w:rsid w:val="00E81F1B"/>
    <w:rsid w:val="00E8267A"/>
    <w:rsid w:val="00E847A6"/>
    <w:rsid w:val="00E877AF"/>
    <w:rsid w:val="00E879B2"/>
    <w:rsid w:val="00E937F8"/>
    <w:rsid w:val="00E93F99"/>
    <w:rsid w:val="00E940B6"/>
    <w:rsid w:val="00E949E9"/>
    <w:rsid w:val="00E9704B"/>
    <w:rsid w:val="00E975CA"/>
    <w:rsid w:val="00E97F46"/>
    <w:rsid w:val="00EA2286"/>
    <w:rsid w:val="00EA311F"/>
    <w:rsid w:val="00EA3126"/>
    <w:rsid w:val="00EA3434"/>
    <w:rsid w:val="00EA4E5B"/>
    <w:rsid w:val="00EA7A06"/>
    <w:rsid w:val="00EA7FA1"/>
    <w:rsid w:val="00EB029D"/>
    <w:rsid w:val="00EB085E"/>
    <w:rsid w:val="00EB0D57"/>
    <w:rsid w:val="00EB0F67"/>
    <w:rsid w:val="00EB0F6B"/>
    <w:rsid w:val="00EB19C7"/>
    <w:rsid w:val="00EB2A11"/>
    <w:rsid w:val="00EB4C26"/>
    <w:rsid w:val="00EB4E82"/>
    <w:rsid w:val="00EB535E"/>
    <w:rsid w:val="00EB74D2"/>
    <w:rsid w:val="00EC0919"/>
    <w:rsid w:val="00EC0BF4"/>
    <w:rsid w:val="00EC248C"/>
    <w:rsid w:val="00EC4A1A"/>
    <w:rsid w:val="00EC6591"/>
    <w:rsid w:val="00EC74B8"/>
    <w:rsid w:val="00EC7A37"/>
    <w:rsid w:val="00ED014C"/>
    <w:rsid w:val="00ED0646"/>
    <w:rsid w:val="00ED250F"/>
    <w:rsid w:val="00ED4AFE"/>
    <w:rsid w:val="00ED5A11"/>
    <w:rsid w:val="00ED6AF1"/>
    <w:rsid w:val="00ED6D03"/>
    <w:rsid w:val="00ED7B45"/>
    <w:rsid w:val="00EE0E58"/>
    <w:rsid w:val="00EE0EE0"/>
    <w:rsid w:val="00EE0F93"/>
    <w:rsid w:val="00EE178A"/>
    <w:rsid w:val="00EE2061"/>
    <w:rsid w:val="00EE30EE"/>
    <w:rsid w:val="00EE33D3"/>
    <w:rsid w:val="00EE3743"/>
    <w:rsid w:val="00EE5070"/>
    <w:rsid w:val="00EE6275"/>
    <w:rsid w:val="00EE76CB"/>
    <w:rsid w:val="00EE7AA2"/>
    <w:rsid w:val="00EF2808"/>
    <w:rsid w:val="00EF29D0"/>
    <w:rsid w:val="00EF5A5E"/>
    <w:rsid w:val="00EF615B"/>
    <w:rsid w:val="00EF71BF"/>
    <w:rsid w:val="00EF72A6"/>
    <w:rsid w:val="00F04823"/>
    <w:rsid w:val="00F04CCB"/>
    <w:rsid w:val="00F0609F"/>
    <w:rsid w:val="00F06668"/>
    <w:rsid w:val="00F07615"/>
    <w:rsid w:val="00F12CFA"/>
    <w:rsid w:val="00F142C2"/>
    <w:rsid w:val="00F14474"/>
    <w:rsid w:val="00F16527"/>
    <w:rsid w:val="00F2048C"/>
    <w:rsid w:val="00F208D1"/>
    <w:rsid w:val="00F22837"/>
    <w:rsid w:val="00F23AB9"/>
    <w:rsid w:val="00F25477"/>
    <w:rsid w:val="00F25A41"/>
    <w:rsid w:val="00F25F41"/>
    <w:rsid w:val="00F2778F"/>
    <w:rsid w:val="00F300B4"/>
    <w:rsid w:val="00F305E5"/>
    <w:rsid w:val="00F30B7D"/>
    <w:rsid w:val="00F35FAA"/>
    <w:rsid w:val="00F3621E"/>
    <w:rsid w:val="00F366EA"/>
    <w:rsid w:val="00F3732E"/>
    <w:rsid w:val="00F404ED"/>
    <w:rsid w:val="00F40FC7"/>
    <w:rsid w:val="00F42B9C"/>
    <w:rsid w:val="00F43488"/>
    <w:rsid w:val="00F4350D"/>
    <w:rsid w:val="00F43CD9"/>
    <w:rsid w:val="00F43D01"/>
    <w:rsid w:val="00F43DB6"/>
    <w:rsid w:val="00F45FEF"/>
    <w:rsid w:val="00F47CEE"/>
    <w:rsid w:val="00F506AB"/>
    <w:rsid w:val="00F5071A"/>
    <w:rsid w:val="00F522C3"/>
    <w:rsid w:val="00F54160"/>
    <w:rsid w:val="00F5431F"/>
    <w:rsid w:val="00F546E6"/>
    <w:rsid w:val="00F55410"/>
    <w:rsid w:val="00F566C7"/>
    <w:rsid w:val="00F56BBA"/>
    <w:rsid w:val="00F57F5B"/>
    <w:rsid w:val="00F618A7"/>
    <w:rsid w:val="00F618B2"/>
    <w:rsid w:val="00F61B98"/>
    <w:rsid w:val="00F6222C"/>
    <w:rsid w:val="00F62D90"/>
    <w:rsid w:val="00F630EE"/>
    <w:rsid w:val="00F6432A"/>
    <w:rsid w:val="00F648FB"/>
    <w:rsid w:val="00F65A33"/>
    <w:rsid w:val="00F67BB4"/>
    <w:rsid w:val="00F71669"/>
    <w:rsid w:val="00F72C93"/>
    <w:rsid w:val="00F72FB5"/>
    <w:rsid w:val="00F732D4"/>
    <w:rsid w:val="00F733B0"/>
    <w:rsid w:val="00F7382D"/>
    <w:rsid w:val="00F74224"/>
    <w:rsid w:val="00F74234"/>
    <w:rsid w:val="00F8099D"/>
    <w:rsid w:val="00F82354"/>
    <w:rsid w:val="00F8292A"/>
    <w:rsid w:val="00F82942"/>
    <w:rsid w:val="00F82C50"/>
    <w:rsid w:val="00F841E3"/>
    <w:rsid w:val="00F841EF"/>
    <w:rsid w:val="00F84735"/>
    <w:rsid w:val="00F85F95"/>
    <w:rsid w:val="00F869A8"/>
    <w:rsid w:val="00F86BD1"/>
    <w:rsid w:val="00F874D9"/>
    <w:rsid w:val="00F874F4"/>
    <w:rsid w:val="00F921DE"/>
    <w:rsid w:val="00F94586"/>
    <w:rsid w:val="00F946CA"/>
    <w:rsid w:val="00F95F56"/>
    <w:rsid w:val="00F96354"/>
    <w:rsid w:val="00F97283"/>
    <w:rsid w:val="00F97C03"/>
    <w:rsid w:val="00FA0E4D"/>
    <w:rsid w:val="00FA12E6"/>
    <w:rsid w:val="00FA1608"/>
    <w:rsid w:val="00FA16FA"/>
    <w:rsid w:val="00FA23CC"/>
    <w:rsid w:val="00FA330E"/>
    <w:rsid w:val="00FA42A6"/>
    <w:rsid w:val="00FA5A41"/>
    <w:rsid w:val="00FA61EF"/>
    <w:rsid w:val="00FA79E6"/>
    <w:rsid w:val="00FA7CE7"/>
    <w:rsid w:val="00FB2763"/>
    <w:rsid w:val="00FB3C64"/>
    <w:rsid w:val="00FB4CD7"/>
    <w:rsid w:val="00FB532D"/>
    <w:rsid w:val="00FB63F8"/>
    <w:rsid w:val="00FB75EE"/>
    <w:rsid w:val="00FC0028"/>
    <w:rsid w:val="00FC0A77"/>
    <w:rsid w:val="00FC0B85"/>
    <w:rsid w:val="00FC105F"/>
    <w:rsid w:val="00FC1087"/>
    <w:rsid w:val="00FC10D2"/>
    <w:rsid w:val="00FC2D13"/>
    <w:rsid w:val="00FC3770"/>
    <w:rsid w:val="00FC4757"/>
    <w:rsid w:val="00FC4795"/>
    <w:rsid w:val="00FC557F"/>
    <w:rsid w:val="00FC6A4A"/>
    <w:rsid w:val="00FC7023"/>
    <w:rsid w:val="00FC70DE"/>
    <w:rsid w:val="00FC765A"/>
    <w:rsid w:val="00FC7D40"/>
    <w:rsid w:val="00FD0FFA"/>
    <w:rsid w:val="00FD117E"/>
    <w:rsid w:val="00FD15BB"/>
    <w:rsid w:val="00FD1DB2"/>
    <w:rsid w:val="00FD28C3"/>
    <w:rsid w:val="00FD3485"/>
    <w:rsid w:val="00FD3E09"/>
    <w:rsid w:val="00FD4088"/>
    <w:rsid w:val="00FD4502"/>
    <w:rsid w:val="00FD607F"/>
    <w:rsid w:val="00FD65C1"/>
    <w:rsid w:val="00FE0223"/>
    <w:rsid w:val="00FE0CE1"/>
    <w:rsid w:val="00FE1742"/>
    <w:rsid w:val="00FE1F06"/>
    <w:rsid w:val="00FE52FD"/>
    <w:rsid w:val="00FE5EC0"/>
    <w:rsid w:val="00FE6382"/>
    <w:rsid w:val="00FF09EC"/>
    <w:rsid w:val="00FF3349"/>
    <w:rsid w:val="00FF3FA5"/>
    <w:rsid w:val="00FF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433F1"/>
  <w15:chartTrackingRefBased/>
  <w15:docId w15:val="{D3B8110E-2896-3742-ADE9-FCCD23E91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F29"/>
    <w:pPr>
      <w:spacing w:after="180" w:line="274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6F29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6F29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/>
      <w:color w:val="A5A5A5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6F29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/>
      <w:color w:val="44546A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6F2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6F2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6F2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6F2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6F2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6F2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6F29"/>
    <w:rPr>
      <w:rFonts w:asciiTheme="majorHAnsi" w:eastAsiaTheme="majorEastAsia" w:hAnsiTheme="majorHAnsi" w:cstheme="majorBidi"/>
      <w:bCs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E6F29"/>
    <w:rPr>
      <w:rFonts w:asciiTheme="majorHAnsi" w:eastAsiaTheme="majorEastAsia" w:hAnsiTheme="majorHAnsi" w:cstheme="majorBidi"/>
      <w:b/>
      <w:bCs/>
      <w:color w:val="A5A5A5" w:themeColor="accent3"/>
      <w:sz w:val="28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AE22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2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205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809"/>
    <w:rPr>
      <w:rFonts w:eastAsiaTheme="minorEastAsia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809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A7FA1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7FA1"/>
    <w:rPr>
      <w:rFonts w:ascii="Calibri" w:hAnsi="Calibri" w:cs="Calibri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A7FA1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A7FA1"/>
    <w:rPr>
      <w:rFonts w:ascii="Calibri" w:hAnsi="Calibri" w:cs="Calibri"/>
      <w:lang w:val="en-GB"/>
    </w:rPr>
  </w:style>
  <w:style w:type="character" w:styleId="Hyperlink">
    <w:name w:val="Hyperlink"/>
    <w:basedOn w:val="DefaultParagraphFont"/>
    <w:uiPriority w:val="99"/>
    <w:unhideWhenUsed/>
    <w:rsid w:val="00EA7FA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7FA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533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A630B"/>
    <w:rPr>
      <w:rFonts w:eastAsiaTheme="minorEastAsia"/>
      <w:lang w:val="en-US"/>
    </w:rPr>
  </w:style>
  <w:style w:type="character" w:customStyle="1" w:styleId="order">
    <w:name w:val="order"/>
    <w:basedOn w:val="DefaultParagraphFont"/>
    <w:rsid w:val="00E62961"/>
  </w:style>
  <w:style w:type="paragraph" w:styleId="Caption">
    <w:name w:val="caption"/>
    <w:basedOn w:val="Normal"/>
    <w:next w:val="Normal"/>
    <w:uiPriority w:val="35"/>
    <w:unhideWhenUsed/>
    <w:qFormat/>
    <w:rsid w:val="001818E1"/>
    <w:pPr>
      <w:spacing w:line="240" w:lineRule="auto"/>
    </w:pPr>
    <w:rPr>
      <w:rFonts w:eastAsiaTheme="minorEastAsia" w:cs="Times New Roman (Body CS)"/>
      <w:b/>
      <w:bCs/>
      <w:color w:val="44546A" w:themeColor="text2"/>
      <w:spacing w:val="6"/>
      <w:sz w:val="20"/>
      <w:szCs w:val="18"/>
    </w:rPr>
  </w:style>
  <w:style w:type="paragraph" w:customStyle="1" w:styleId="Compact">
    <w:name w:val="Compact"/>
    <w:basedOn w:val="BodyText"/>
    <w:qFormat/>
    <w:rsid w:val="00E847A6"/>
    <w:pPr>
      <w:spacing w:before="36" w:after="36"/>
    </w:pPr>
    <w:rPr>
      <w:sz w:val="24"/>
    </w:rPr>
  </w:style>
  <w:style w:type="table" w:customStyle="1" w:styleId="Table">
    <w:name w:val="Table"/>
    <w:semiHidden/>
    <w:unhideWhenUsed/>
    <w:qFormat/>
    <w:rsid w:val="00E847A6"/>
    <w:rPr>
      <w:sz w:val="20"/>
      <w:szCs w:val="20"/>
      <w:lang w:val="en-US"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E847A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847A6"/>
    <w:rPr>
      <w:rFonts w:eastAsiaTheme="minorEastAsia"/>
      <w:sz w:val="2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E6F29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AE6F29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3Char">
    <w:name w:val="Heading 3 Char"/>
    <w:basedOn w:val="DefaultParagraphFont"/>
    <w:link w:val="Heading3"/>
    <w:uiPriority w:val="9"/>
    <w:rsid w:val="00AE6F29"/>
    <w:rPr>
      <w:rFonts w:eastAsiaTheme="majorEastAsia" w:cstheme="majorBidi"/>
      <w:b/>
      <w:bCs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6F29"/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6F29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6F29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6F29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6F29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6F29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6F29"/>
    <w:pPr>
      <w:numPr>
        <w:ilvl w:val="1"/>
      </w:numPr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AE6F29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AE6F29"/>
    <w:rPr>
      <w:b/>
      <w:bCs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AE6F29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AE6F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E6F29"/>
  </w:style>
  <w:style w:type="paragraph" w:styleId="ListParagraph">
    <w:name w:val="List Paragraph"/>
    <w:basedOn w:val="Normal"/>
    <w:uiPriority w:val="34"/>
    <w:qFormat/>
    <w:rsid w:val="00AE6F29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AE6F29"/>
    <w:pPr>
      <w:pBdr>
        <w:left w:val="single" w:sz="48" w:space="13" w:color="4472C4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AE6F29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6F29"/>
    <w:pPr>
      <w:pBdr>
        <w:left w:val="single" w:sz="48" w:space="13" w:color="ED7D31" w:themeColor="accent2"/>
      </w:pBdr>
      <w:spacing w:before="240" w:after="120" w:line="300" w:lineRule="auto"/>
    </w:pPr>
    <w:rPr>
      <w:rFonts w:eastAsiaTheme="minorEastAsia"/>
      <w:b/>
      <w:bCs/>
      <w:i/>
      <w:iCs/>
      <w:color w:val="ED7D31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6F29"/>
    <w:rPr>
      <w:rFonts w:eastAsiaTheme="minorEastAsia"/>
      <w:b/>
      <w:bCs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AE6F29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AE6F29"/>
    <w:rPr>
      <w:b/>
      <w:bCs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AE6F29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AE6F29"/>
    <w:rPr>
      <w:rFonts w:asciiTheme="minorHAnsi" w:hAnsiTheme="minorHAnsi"/>
      <w:b/>
      <w:bCs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AE6F29"/>
    <w:rPr>
      <w:rFonts w:asciiTheme="majorHAnsi" w:hAnsiTheme="majorHAnsi"/>
      <w:b/>
      <w:bCs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E6F29"/>
    <w:pPr>
      <w:spacing w:before="480" w:line="264" w:lineRule="auto"/>
      <w:outlineLvl w:val="9"/>
    </w:pPr>
    <w:rPr>
      <w:b/>
    </w:rPr>
  </w:style>
  <w:style w:type="paragraph" w:customStyle="1" w:styleId="PersonalName">
    <w:name w:val="Personal Name"/>
    <w:basedOn w:val="Title"/>
    <w:qFormat/>
    <w:rsid w:val="00AE6F29"/>
    <w:rPr>
      <w:b/>
      <w:caps/>
      <w:color w:val="00000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8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847"/>
    <w:rPr>
      <w:rFonts w:ascii="Segoe UI" w:hAnsi="Segoe UI" w:cs="Segoe UI"/>
      <w:sz w:val="18"/>
      <w:szCs w:val="18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27C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9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8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35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02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8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9183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1692973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639569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009001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82041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28634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80732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18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0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4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7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08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2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88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9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7052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7480113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2487012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180318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00578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63415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38150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02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22424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4244152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8674842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50648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35852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63028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702811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123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9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9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6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5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5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80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3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63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60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2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2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96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2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674</Words>
  <Characters>15245</Characters>
  <Application>Microsoft Office Word</Application>
  <DocSecurity>0</DocSecurity>
  <Lines>127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Klompstra</dc:creator>
  <cp:keywords/>
  <dc:description/>
  <cp:lastModifiedBy>Moses Rajan</cp:lastModifiedBy>
  <cp:revision>3</cp:revision>
  <cp:lastPrinted>2023-11-17T15:40:00Z</cp:lastPrinted>
  <dcterms:created xsi:type="dcterms:W3CDTF">2024-08-19T10:36:00Z</dcterms:created>
  <dcterms:modified xsi:type="dcterms:W3CDTF">2024-08-27T04:45:00Z</dcterms:modified>
</cp:coreProperties>
</file>